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26D7D" w14:textId="77777777" w:rsidR="004C340B" w:rsidRDefault="00350559">
      <w:pPr>
        <w:pStyle w:val="Corpsdetexte"/>
        <w:rPr>
          <w:rFonts w:ascii="Times New Roman"/>
          <w:sz w:val="18"/>
        </w:rPr>
      </w:pPr>
      <w:r>
        <w:pict w14:anchorId="1F426EB5">
          <v:line id="_x0000_s1296" style="position:absolute;z-index:251612672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B6">
          <v:line id="_x0000_s1295" style="position:absolute;z-index:251613696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B7">
          <v:group id="_x0000_s1291" style="position:absolute;margin-left:42.75pt;margin-top:42.75pt;width:526.5pt;height:706.5pt;z-index:-251637248;mso-position-horizontal-relative:page;mso-position-vertical-relative:page" coordorigin="855,855" coordsize="10530,14130">
            <v:line id="_x0000_s1294" style="position:absolute" from="860,855" to="860,14979" strokecolor="#5f5f5f" strokeweight=".17086mm"/>
            <v:line id="_x0000_s1293" style="position:absolute" from="11380,855" to="11380,14979" strokecolor="#5f5f5f" strokeweight=".17086mm"/>
            <v:shape id="_x0000_s1292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7E" w14:textId="77777777" w:rsidR="004C340B" w:rsidRDefault="008055C0">
      <w:pPr>
        <w:pStyle w:val="Corpsdetexte"/>
        <w:ind w:left="54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1F426EB8" wp14:editId="1F426EB9">
            <wp:extent cx="573156" cy="621792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7F" w14:textId="77777777" w:rsidR="004C340B" w:rsidRDefault="004C340B">
      <w:pPr>
        <w:pStyle w:val="Corpsdetexte"/>
        <w:rPr>
          <w:rFonts w:ascii="Times New Roman"/>
          <w:sz w:val="20"/>
        </w:rPr>
      </w:pPr>
    </w:p>
    <w:p w14:paraId="1F426D80" w14:textId="77777777" w:rsidR="004C340B" w:rsidRDefault="004C340B">
      <w:pPr>
        <w:pStyle w:val="Corpsdetexte"/>
        <w:rPr>
          <w:rFonts w:ascii="Times New Roman"/>
          <w:sz w:val="20"/>
        </w:rPr>
      </w:pPr>
    </w:p>
    <w:p w14:paraId="1F426D81" w14:textId="77777777" w:rsidR="004C340B" w:rsidRDefault="00350559" w:rsidP="00CA2DD4">
      <w:pPr>
        <w:pStyle w:val="Corpsdetexte"/>
        <w:spacing w:before="3"/>
        <w:rPr>
          <w:sz w:val="20"/>
        </w:rPr>
      </w:pPr>
      <w:r>
        <w:pict w14:anchorId="1F426EBA">
          <v:line id="_x0000_s1284" style="position:absolute;z-index:251618816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BB">
          <v:line id="_x0000_s1283" style="position:absolute;z-index:251619840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BC">
          <v:group id="_x0000_s1279" style="position:absolute;margin-left:42.75pt;margin-top:42.75pt;width:526.5pt;height:706.5pt;z-index:-251635200;mso-position-horizontal-relative:page;mso-position-vertical-relative:page" coordorigin="855,855" coordsize="10530,14130">
            <v:line id="_x0000_s1282" style="position:absolute" from="860,855" to="860,14979" strokecolor="#5f5f5f" strokeweight=".17086mm"/>
            <v:line id="_x0000_s1281" style="position:absolute" from="11380,855" to="11380,14979" strokecolor="#5f5f5f" strokeweight=".17086mm"/>
            <v:shape id="_x0000_s1280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82" w14:textId="77777777" w:rsidR="00DB7A46" w:rsidRPr="003E1880" w:rsidRDefault="00350559">
      <w:pPr>
        <w:pStyle w:val="Titre1"/>
        <w:spacing w:before="225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D83" w14:textId="77777777" w:rsidR="00DB7A46" w:rsidRDefault="00350559">
      <w:pPr>
        <w:pStyle w:val="Titre2"/>
      </w:pPr>
      <w:r>
        <w:rPr>
          <w:color w:val="0795B1"/>
          <w:w w:val="105"/>
        </w:rPr>
        <w:t>GMF-U description</w:t>
      </w:r>
    </w:p>
    <w:p w14:paraId="1F426D84" w14:textId="77777777" w:rsidR="004C340B" w:rsidRDefault="004C340B">
      <w:pPr>
        <w:rPr>
          <w:sz w:val="20"/>
        </w:rPr>
      </w:pPr>
    </w:p>
    <w:p w14:paraId="1F426D85" w14:textId="77777777" w:rsidR="004C340B" w:rsidRDefault="004C340B">
      <w:pPr>
        <w:spacing w:before="4"/>
        <w:rPr>
          <w:sz w:val="28"/>
        </w:rPr>
      </w:pPr>
    </w:p>
    <w:p w14:paraId="1F426D86" w14:textId="77777777" w:rsidR="00DB7A46" w:rsidRPr="003E1880" w:rsidRDefault="00350559">
      <w:pPr>
        <w:pStyle w:val="Paragraphedeliste"/>
        <w:numPr>
          <w:ilvl w:val="0"/>
          <w:numId w:val="1"/>
        </w:numPr>
        <w:tabs>
          <w:tab w:val="left" w:pos="416"/>
        </w:tabs>
        <w:ind w:hanging="174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Which </w:t>
      </w:r>
      <w:r w:rsidRPr="003E1880">
        <w:rPr>
          <w:b/>
          <w:color w:val="333D47"/>
          <w:w w:val="105"/>
          <w:sz w:val="26"/>
          <w:lang w:val="en-CA"/>
        </w:rPr>
        <w:t xml:space="preserve">GMF-U </w:t>
      </w:r>
      <w:r w:rsidRPr="003E1880">
        <w:rPr>
          <w:color w:val="333D47"/>
          <w:spacing w:val="-3"/>
          <w:w w:val="105"/>
          <w:sz w:val="26"/>
          <w:lang w:val="en-CA"/>
        </w:rPr>
        <w:t>do you belong to?</w:t>
      </w:r>
    </w:p>
    <w:p w14:paraId="1F426D87" w14:textId="77777777" w:rsidR="004C340B" w:rsidRPr="003E1880" w:rsidRDefault="00350559">
      <w:pPr>
        <w:spacing w:before="10"/>
        <w:rPr>
          <w:sz w:val="23"/>
          <w:lang w:val="en-CA"/>
        </w:rPr>
      </w:pPr>
      <w:r>
        <w:pict w14:anchorId="1F426EBD">
          <v:group id="_x0000_s1276" style="position:absolute;margin-left:72.8pt;margin-top:15.7pt;width:264.5pt;height:20.35pt;z-index:-251615744;mso-wrap-distance-left:0;mso-wrap-distance-right:0;mso-position-horizontal-relative:page" coordorigin="1456,314" coordsize="5290,407">
            <v:rect id="_x0000_s1278" style="position:absolute;left:1455;top:313;width:5290;height:407" fillcolor="black" stroked="f">
              <v:fill opacity="6425f"/>
            </v:rect>
            <v:shape id="_x0000_s1277" type="#_x0000_t75" style="position:absolute;left:6560;top:410;width:185;height:214">
              <v:imagedata r:id="rId10" o:title=""/>
            </v:shape>
            <w10:wrap type="topAndBottom" anchorx="page"/>
          </v:group>
        </w:pict>
      </w:r>
    </w:p>
    <w:p w14:paraId="1F426D88" w14:textId="77777777" w:rsidR="004C340B" w:rsidRPr="003E1880" w:rsidRDefault="004C340B">
      <w:pPr>
        <w:spacing w:before="5"/>
        <w:rPr>
          <w:sz w:val="25"/>
          <w:lang w:val="en-CA"/>
        </w:rPr>
      </w:pPr>
    </w:p>
    <w:p w14:paraId="1F426D89" w14:textId="77777777" w:rsidR="00DB7A46" w:rsidRPr="003E1880" w:rsidRDefault="00350559">
      <w:pPr>
        <w:pStyle w:val="Titre4"/>
        <w:numPr>
          <w:ilvl w:val="0"/>
          <w:numId w:val="1"/>
        </w:numPr>
        <w:tabs>
          <w:tab w:val="left" w:pos="416"/>
        </w:tabs>
        <w:ind w:hanging="174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What is your </w:t>
      </w:r>
      <w:r w:rsidRPr="003E1880">
        <w:rPr>
          <w:b/>
          <w:color w:val="333D47"/>
          <w:w w:val="105"/>
          <w:lang w:val="en-CA"/>
        </w:rPr>
        <w:t xml:space="preserve">role </w:t>
      </w:r>
      <w:r w:rsidRPr="003E1880">
        <w:rPr>
          <w:color w:val="333D47"/>
          <w:w w:val="105"/>
          <w:lang w:val="en-CA"/>
        </w:rPr>
        <w:t>in the GMF-U?</w:t>
      </w:r>
    </w:p>
    <w:p w14:paraId="1F426D8A" w14:textId="77777777" w:rsidR="004C340B" w:rsidRPr="003E1880" w:rsidRDefault="004C340B">
      <w:pPr>
        <w:rPr>
          <w:sz w:val="20"/>
          <w:lang w:val="en-CA"/>
        </w:rPr>
      </w:pPr>
    </w:p>
    <w:p w14:paraId="1F426D8B" w14:textId="77777777" w:rsidR="00DB7A46" w:rsidRPr="003E1880" w:rsidRDefault="00350559">
      <w:pPr>
        <w:spacing w:before="187"/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EBE" wp14:editId="1F426EBF">
            <wp:extent cx="159935" cy="15993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Medical director</w:t>
      </w:r>
    </w:p>
    <w:p w14:paraId="1F426D8C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528A75B1" w14:textId="77777777" w:rsidR="003E1880" w:rsidRDefault="00350559">
      <w:pPr>
        <w:spacing w:line="535" w:lineRule="auto"/>
        <w:ind w:left="425" w:right="3130"/>
        <w:rPr>
          <w:color w:val="333D47"/>
          <w:spacing w:val="-3"/>
          <w:w w:val="110"/>
          <w:sz w:val="23"/>
          <w:lang w:val="en-CA"/>
        </w:rPr>
      </w:pPr>
      <w:r>
        <w:pict w14:anchorId="1F426EC0">
          <v:rect id="_x0000_s1275" style="position:absolute;left:0;text-align:left;margin-left:93.1pt;margin-top:53.9pt;width:330.35pt;height:20.85pt;z-index:-251634176;mso-position-horizontal-relative:page" fillcolor="black" stroked="f">
            <v:fill opacity="6425f"/>
            <w10:wrap anchorx="page"/>
          </v:rect>
        </w:pict>
      </w:r>
      <w:r w:rsidR="008055C0">
        <w:rPr>
          <w:noProof/>
          <w:position w:val="-3"/>
        </w:rPr>
        <w:drawing>
          <wp:inline distT="0" distB="0" distL="0" distR="0" wp14:anchorId="1F426EC1" wp14:editId="1F426EC2">
            <wp:extent cx="159935" cy="159935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 w:rsidRPr="003E1880">
        <w:rPr>
          <w:color w:val="333D47"/>
          <w:spacing w:val="-3"/>
          <w:w w:val="110"/>
          <w:sz w:val="23"/>
          <w:lang w:val="en-CA"/>
        </w:rPr>
        <w:t xml:space="preserve">   Resident assistant/resident coordinator</w:t>
      </w:r>
    </w:p>
    <w:p w14:paraId="1F426D8D" w14:textId="2463407B" w:rsidR="00DB7A46" w:rsidRPr="003E1880" w:rsidRDefault="008055C0">
      <w:pPr>
        <w:spacing w:line="535" w:lineRule="auto"/>
        <w:ind w:left="425" w:right="3130"/>
        <w:rPr>
          <w:sz w:val="23"/>
          <w:lang w:val="en-CA"/>
        </w:rPr>
      </w:pPr>
      <w:r>
        <w:rPr>
          <w:noProof/>
          <w:color w:val="333D47"/>
          <w:w w:val="120"/>
          <w:position w:val="-3"/>
          <w:sz w:val="23"/>
        </w:rPr>
        <w:drawing>
          <wp:inline distT="0" distB="0" distL="0" distR="0" wp14:anchorId="1F426EC3" wp14:editId="1F426EC4">
            <wp:extent cx="159935" cy="159935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Other (please specify):</w:t>
      </w:r>
    </w:p>
    <w:p w14:paraId="1F426D8E" w14:textId="77777777" w:rsidR="004C340B" w:rsidRPr="003E1880" w:rsidRDefault="004C340B">
      <w:pPr>
        <w:rPr>
          <w:sz w:val="20"/>
          <w:lang w:val="en-CA"/>
        </w:rPr>
      </w:pPr>
    </w:p>
    <w:p w14:paraId="1F426D8F" w14:textId="77777777" w:rsidR="004C340B" w:rsidRPr="003E1880" w:rsidRDefault="004C340B">
      <w:pPr>
        <w:rPr>
          <w:sz w:val="20"/>
          <w:lang w:val="en-CA"/>
        </w:rPr>
      </w:pPr>
    </w:p>
    <w:p w14:paraId="1F426D90" w14:textId="77777777" w:rsidR="004C340B" w:rsidRPr="003E1880" w:rsidRDefault="004C340B">
      <w:pPr>
        <w:spacing w:before="11"/>
        <w:rPr>
          <w:sz w:val="20"/>
          <w:lang w:val="en-CA"/>
        </w:rPr>
      </w:pPr>
    </w:p>
    <w:p w14:paraId="1F426D91" w14:textId="77777777" w:rsidR="00DB7A46" w:rsidRPr="003E1880" w:rsidRDefault="00350559">
      <w:pPr>
        <w:ind w:left="125"/>
        <w:rPr>
          <w:sz w:val="26"/>
          <w:lang w:val="en-CA"/>
        </w:rPr>
      </w:pPr>
      <w:r w:rsidRPr="003E1880">
        <w:rPr>
          <w:b/>
          <w:color w:val="333D47"/>
          <w:w w:val="105"/>
          <w:sz w:val="26"/>
          <w:lang w:val="en-CA"/>
        </w:rPr>
        <w:t xml:space="preserve">How many </w:t>
      </w:r>
      <w:r w:rsidRPr="003E1880">
        <w:rPr>
          <w:color w:val="333D47"/>
          <w:w w:val="105"/>
          <w:sz w:val="26"/>
          <w:lang w:val="en-CA"/>
        </w:rPr>
        <w:t>residents does your FMG-U currently have?</w:t>
      </w:r>
    </w:p>
    <w:p w14:paraId="1F426D92" w14:textId="77777777" w:rsidR="004C340B" w:rsidRPr="003E1880" w:rsidRDefault="004C340B">
      <w:pPr>
        <w:rPr>
          <w:sz w:val="20"/>
          <w:lang w:val="en-CA"/>
        </w:rPr>
      </w:pPr>
    </w:p>
    <w:p w14:paraId="1F426D93" w14:textId="77777777" w:rsidR="00DB7A46" w:rsidRPr="003E1880" w:rsidRDefault="00350559">
      <w:pPr>
        <w:spacing w:before="197"/>
        <w:ind w:left="134"/>
        <w:rPr>
          <w:sz w:val="23"/>
          <w:lang w:val="en-CA"/>
        </w:rPr>
      </w:pPr>
      <w:r>
        <w:pict w14:anchorId="1F426EC5">
          <v:rect id="_x0000_s1274" style="position:absolute;left:0;text-align:left;margin-left:157.55pt;margin-top:6.1pt;width:330.35pt;height:20.85pt;z-index:251620864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sz w:val="23"/>
          <w:lang w:val="en-CA"/>
        </w:rPr>
        <w:t>R1:</w:t>
      </w:r>
    </w:p>
    <w:p w14:paraId="1F426D94" w14:textId="77777777" w:rsidR="004C340B" w:rsidRPr="003E1880" w:rsidRDefault="004C340B">
      <w:pPr>
        <w:spacing w:before="9"/>
        <w:rPr>
          <w:sz w:val="14"/>
          <w:lang w:val="en-CA"/>
        </w:rPr>
      </w:pPr>
    </w:p>
    <w:p w14:paraId="1F426D95" w14:textId="77777777" w:rsidR="00DB7A46" w:rsidRPr="003E1880" w:rsidRDefault="00350559">
      <w:pPr>
        <w:spacing w:before="69"/>
        <w:ind w:left="134"/>
        <w:rPr>
          <w:sz w:val="23"/>
          <w:lang w:val="en-CA"/>
        </w:rPr>
      </w:pPr>
      <w:r>
        <w:pict w14:anchorId="1F426EC6">
          <v:rect id="_x0000_s1273" style="position:absolute;left:0;text-align:left;margin-left:157.55pt;margin-top:-.3pt;width:330.35pt;height:20.85pt;z-index:251621888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sz w:val="23"/>
          <w:lang w:val="en-CA"/>
        </w:rPr>
        <w:t>R2:</w:t>
      </w:r>
    </w:p>
    <w:p w14:paraId="1F426D96" w14:textId="77777777" w:rsidR="004C340B" w:rsidRPr="003E1880" w:rsidRDefault="004C340B">
      <w:pPr>
        <w:rPr>
          <w:sz w:val="20"/>
          <w:lang w:val="en-CA"/>
        </w:rPr>
      </w:pPr>
    </w:p>
    <w:p w14:paraId="1F426D97" w14:textId="77777777" w:rsidR="00DB7A46" w:rsidRPr="003E1880" w:rsidRDefault="00350559">
      <w:pPr>
        <w:spacing w:before="233" w:line="256" w:lineRule="auto"/>
        <w:ind w:left="415"/>
        <w:rPr>
          <w:sz w:val="26"/>
          <w:lang w:val="en-CA"/>
        </w:rPr>
      </w:pPr>
      <w:r w:rsidRPr="003E1880">
        <w:rPr>
          <w:b/>
          <w:color w:val="333D47"/>
          <w:w w:val="105"/>
          <w:sz w:val="26"/>
          <w:lang w:val="en-CA"/>
        </w:rPr>
        <w:t xml:space="preserve">Is </w:t>
      </w:r>
      <w:r w:rsidRPr="003E1880">
        <w:rPr>
          <w:color w:val="333D47"/>
          <w:w w:val="105"/>
          <w:sz w:val="26"/>
          <w:lang w:val="en-CA"/>
        </w:rPr>
        <w:t xml:space="preserve">a </w:t>
      </w:r>
      <w:r w:rsidRPr="003E1880">
        <w:rPr>
          <w:b/>
          <w:color w:val="333D47"/>
          <w:w w:val="105"/>
          <w:sz w:val="26"/>
          <w:lang w:val="en-CA"/>
        </w:rPr>
        <w:t xml:space="preserve">resident assigned </w:t>
      </w:r>
      <w:r w:rsidRPr="003E1880">
        <w:rPr>
          <w:color w:val="333D47"/>
          <w:w w:val="105"/>
          <w:sz w:val="26"/>
          <w:lang w:val="en-CA"/>
        </w:rPr>
        <w:t>to a speci</w:t>
      </w:r>
      <w:r w:rsidRPr="00CA2DD4">
        <w:rPr>
          <w:color w:val="333D47"/>
          <w:w w:val="105"/>
          <w:sz w:val="26"/>
          <w:lang w:val="fr-CA"/>
        </w:rPr>
        <w:t>ﬁ</w:t>
      </w:r>
      <w:r w:rsidRPr="003E1880">
        <w:rPr>
          <w:color w:val="333D47"/>
          <w:w w:val="105"/>
          <w:sz w:val="26"/>
          <w:lang w:val="en-CA"/>
        </w:rPr>
        <w:t>c group of supervisors during his residency?</w:t>
      </w:r>
    </w:p>
    <w:p w14:paraId="1F426D98" w14:textId="77777777" w:rsidR="004C340B" w:rsidRPr="003E1880" w:rsidRDefault="004C340B">
      <w:pPr>
        <w:spacing w:before="5"/>
        <w:rPr>
          <w:sz w:val="34"/>
          <w:lang w:val="en-CA"/>
        </w:rPr>
      </w:pPr>
    </w:p>
    <w:p w14:paraId="5641BCA1" w14:textId="4362E640" w:rsidR="000C15D6" w:rsidRPr="000C15D6" w:rsidRDefault="00350559" w:rsidP="000C15D6">
      <w:pPr>
        <w:pStyle w:val="Paragraphedeliste"/>
        <w:numPr>
          <w:ilvl w:val="0"/>
          <w:numId w:val="2"/>
        </w:numPr>
        <w:spacing w:line="535" w:lineRule="auto"/>
        <w:ind w:right="3784"/>
        <w:rPr>
          <w:color w:val="333D47"/>
          <w:sz w:val="23"/>
          <w:lang w:val="en-CA"/>
        </w:rPr>
      </w:pPr>
      <w:r w:rsidRPr="000C15D6">
        <w:rPr>
          <w:color w:val="333D47"/>
          <w:sz w:val="23"/>
          <w:lang w:val="en-CA"/>
        </w:rPr>
        <w:t xml:space="preserve">Yes, to a </w:t>
      </w:r>
      <w:r w:rsidRPr="000C15D6">
        <w:rPr>
          <w:b/>
          <w:color w:val="333D47"/>
          <w:sz w:val="23"/>
          <w:lang w:val="en-CA"/>
        </w:rPr>
        <w:t xml:space="preserve">group of </w:t>
      </w:r>
      <w:r w:rsidRPr="000C15D6">
        <w:rPr>
          <w:color w:val="333D47"/>
          <w:sz w:val="23"/>
          <w:lang w:val="en-CA"/>
        </w:rPr>
        <w:t>speci</w:t>
      </w:r>
      <w:r w:rsidRPr="000C15D6">
        <w:rPr>
          <w:color w:val="333D47"/>
          <w:sz w:val="23"/>
          <w:lang w:val="fr-CA"/>
        </w:rPr>
        <w:t>ﬁ</w:t>
      </w:r>
      <w:r w:rsidRPr="000C15D6">
        <w:rPr>
          <w:color w:val="333D47"/>
          <w:sz w:val="23"/>
          <w:lang w:val="en-CA"/>
        </w:rPr>
        <w:t>c supervisors</w:t>
      </w:r>
    </w:p>
    <w:p w14:paraId="1F426D99" w14:textId="4FDFAF28" w:rsidR="00DB7A46" w:rsidRPr="000C15D6" w:rsidRDefault="00350559" w:rsidP="000C15D6">
      <w:pPr>
        <w:spacing w:line="535" w:lineRule="auto"/>
        <w:ind w:left="360" w:right="3784"/>
        <w:rPr>
          <w:sz w:val="23"/>
          <w:lang w:val="en-CA"/>
        </w:rPr>
      </w:pPr>
      <w:r>
        <w:rPr>
          <w:noProof/>
          <w:w w:val="97"/>
          <w:position w:val="-3"/>
        </w:rPr>
        <w:drawing>
          <wp:inline distT="0" distB="0" distL="0" distR="0" wp14:anchorId="1F426EC9" wp14:editId="1F426ECA">
            <wp:extent cx="159935" cy="159935"/>
            <wp:effectExtent l="0" t="0" r="0" b="0"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15D6">
        <w:rPr>
          <w:color w:val="333D47"/>
          <w:sz w:val="23"/>
          <w:lang w:val="en-CA"/>
        </w:rPr>
        <w:t xml:space="preserve"> </w:t>
      </w:r>
      <w:r w:rsidR="000C15D6">
        <w:rPr>
          <w:color w:val="333D47"/>
          <w:sz w:val="23"/>
          <w:lang w:val="en-CA"/>
        </w:rPr>
        <w:tab/>
      </w:r>
      <w:r w:rsidR="000C15D6">
        <w:rPr>
          <w:color w:val="333D47"/>
          <w:sz w:val="23"/>
          <w:lang w:val="en-CA"/>
        </w:rPr>
        <w:tab/>
      </w:r>
      <w:r w:rsidRPr="000C15D6">
        <w:rPr>
          <w:color w:val="333D47"/>
          <w:sz w:val="23"/>
          <w:lang w:val="en-CA"/>
        </w:rPr>
        <w:t xml:space="preserve">No, to </w:t>
      </w:r>
      <w:r w:rsidRPr="000C15D6">
        <w:rPr>
          <w:b/>
          <w:color w:val="333D47"/>
          <w:sz w:val="23"/>
          <w:lang w:val="en-CA"/>
        </w:rPr>
        <w:t xml:space="preserve">a single </w:t>
      </w:r>
      <w:r w:rsidRPr="000C15D6">
        <w:rPr>
          <w:color w:val="333D47"/>
          <w:sz w:val="23"/>
          <w:lang w:val="en-CA"/>
        </w:rPr>
        <w:t>supervisor</w:t>
      </w:r>
    </w:p>
    <w:p w14:paraId="1F426D9A" w14:textId="259D78E0" w:rsidR="00DB7A46" w:rsidRPr="003E1880" w:rsidRDefault="00350559">
      <w:pPr>
        <w:spacing w:before="2"/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ECB" wp14:editId="1F426ECC">
            <wp:extent cx="159935" cy="159935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15D6">
        <w:rPr>
          <w:color w:val="333D47"/>
          <w:w w:val="105"/>
          <w:sz w:val="23"/>
          <w:lang w:val="en-CA"/>
        </w:rPr>
        <w:tab/>
      </w:r>
      <w:r w:rsidR="000C15D6">
        <w:rPr>
          <w:color w:val="333D47"/>
          <w:w w:val="105"/>
          <w:sz w:val="23"/>
          <w:lang w:val="en-CA"/>
        </w:rPr>
        <w:tab/>
      </w:r>
      <w:r w:rsidRPr="003E1880">
        <w:rPr>
          <w:color w:val="333D47"/>
          <w:w w:val="105"/>
          <w:sz w:val="23"/>
          <w:lang w:val="en-CA"/>
        </w:rPr>
        <w:t xml:space="preserve">No, </w:t>
      </w:r>
      <w:r w:rsidRPr="003E1880">
        <w:rPr>
          <w:color w:val="333D47"/>
          <w:w w:val="105"/>
          <w:sz w:val="23"/>
          <w:lang w:val="en-CA"/>
        </w:rPr>
        <w:t xml:space="preserve">supervision can be carried out by </w:t>
      </w:r>
      <w:r w:rsidRPr="003E1880">
        <w:rPr>
          <w:b/>
          <w:color w:val="333D47"/>
          <w:w w:val="105"/>
          <w:sz w:val="23"/>
          <w:lang w:val="en-CA"/>
        </w:rPr>
        <w:t>any supervisor</w:t>
      </w:r>
      <w:r w:rsidRPr="003E1880">
        <w:rPr>
          <w:color w:val="333D47"/>
          <w:w w:val="105"/>
          <w:sz w:val="23"/>
          <w:lang w:val="en-CA"/>
        </w:rPr>
        <w:t>.</w:t>
      </w:r>
    </w:p>
    <w:p w14:paraId="1F426D9B" w14:textId="77777777" w:rsidR="004C340B" w:rsidRPr="003E1880" w:rsidRDefault="004C340B">
      <w:pPr>
        <w:rPr>
          <w:sz w:val="26"/>
          <w:lang w:val="en-CA"/>
        </w:rPr>
      </w:pPr>
    </w:p>
    <w:p w14:paraId="1F426D9C" w14:textId="77777777" w:rsidR="004C340B" w:rsidRPr="003E1880" w:rsidRDefault="004C340B">
      <w:pPr>
        <w:rPr>
          <w:sz w:val="27"/>
          <w:lang w:val="en-CA"/>
        </w:rPr>
      </w:pPr>
    </w:p>
    <w:p w14:paraId="1F426D9D" w14:textId="77777777" w:rsidR="00DB7A46" w:rsidRPr="003E1880" w:rsidRDefault="00350559">
      <w:pPr>
        <w:pStyle w:val="Titre2"/>
        <w:spacing w:before="1"/>
        <w:ind w:left="134"/>
        <w:rPr>
          <w:lang w:val="en-CA"/>
        </w:rPr>
      </w:pPr>
      <w:r w:rsidRPr="003E1880">
        <w:rPr>
          <w:color w:val="0795B1"/>
          <w:w w:val="105"/>
          <w:lang w:val="en-CA"/>
        </w:rPr>
        <w:t>Residency model for your GMF-U</w:t>
      </w:r>
    </w:p>
    <w:p w14:paraId="1F426D9E" w14:textId="77777777" w:rsidR="004C340B" w:rsidRPr="003E1880" w:rsidRDefault="004C340B">
      <w:pPr>
        <w:rPr>
          <w:lang w:val="en-CA"/>
        </w:rPr>
        <w:sectPr w:rsidR="004C340B" w:rsidRPr="003E1880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2240" w:h="15840"/>
          <w:pgMar w:top="860" w:right="860" w:bottom="840" w:left="1040" w:header="0" w:footer="647" w:gutter="0"/>
          <w:cols w:space="720"/>
        </w:sectPr>
      </w:pPr>
    </w:p>
    <w:p w14:paraId="1F426D9F" w14:textId="77777777" w:rsidR="00DB7A46" w:rsidRPr="003E1880" w:rsidRDefault="00350559">
      <w:pPr>
        <w:spacing w:before="43" w:line="256" w:lineRule="auto"/>
        <w:ind w:left="415" w:right="117"/>
        <w:rPr>
          <w:sz w:val="26"/>
          <w:lang w:val="en-CA"/>
        </w:rPr>
      </w:pPr>
      <w:r>
        <w:lastRenderedPageBreak/>
        <w:pict w14:anchorId="1F426ECD">
          <v:line id="_x0000_s1272" style="position:absolute;left:0;text-align:left;z-index:251622912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CE">
          <v:line id="_x0000_s1271" style="position:absolute;left:0;text-align:left;z-index:251623936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CF">
          <v:group id="_x0000_s1267" style="position:absolute;left:0;text-align:left;margin-left:42.75pt;margin-top:42.75pt;width:526.5pt;height:706.5pt;z-index:-251633152;mso-position-horizontal-relative:page;mso-position-vertical-relative:page" coordorigin="855,855" coordsize="10530,14130">
            <v:line id="_x0000_s1270" style="position:absolute" from="860,855" to="860,14979" strokecolor="#5f5f5f" strokeweight=".17086mm"/>
            <v:line id="_x0000_s1269" style="position:absolute" from="11380,855" to="11380,14979" strokecolor="#5f5f5f" strokeweight=".17086mm"/>
            <v:shape id="_x0000_s1268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="008055C0" w:rsidRPr="003E1880">
        <w:rPr>
          <w:color w:val="333D47"/>
          <w:w w:val="105"/>
          <w:sz w:val="26"/>
          <w:lang w:val="en-CA"/>
        </w:rPr>
        <w:t xml:space="preserve">Which </w:t>
      </w:r>
      <w:r w:rsidR="008055C0" w:rsidRPr="003E1880">
        <w:rPr>
          <w:b/>
          <w:color w:val="333D47"/>
          <w:w w:val="105"/>
          <w:sz w:val="26"/>
          <w:lang w:val="en-CA"/>
        </w:rPr>
        <w:t xml:space="preserve">residency model </w:t>
      </w:r>
      <w:r w:rsidR="008055C0" w:rsidRPr="003E1880">
        <w:rPr>
          <w:color w:val="333D47"/>
          <w:w w:val="105"/>
          <w:sz w:val="26"/>
          <w:lang w:val="en-CA"/>
        </w:rPr>
        <w:t>(P1-P13) best applies to your GMF-U, depending on the type of internship?</w:t>
      </w:r>
    </w:p>
    <w:p w14:paraId="1F426DA0" w14:textId="77777777" w:rsidR="00DB7A46" w:rsidRPr="003E1880" w:rsidRDefault="00350559">
      <w:pPr>
        <w:pStyle w:val="Titre3"/>
        <w:rPr>
          <w:lang w:val="en-CA"/>
        </w:rPr>
      </w:pPr>
      <w:r w:rsidRPr="003E1880">
        <w:rPr>
          <w:color w:val="333D47"/>
          <w:w w:val="105"/>
          <w:lang w:val="en-CA"/>
        </w:rPr>
        <w:t>Choose the most appropriate option.</w:t>
      </w:r>
    </w:p>
    <w:p w14:paraId="1F426DA1" w14:textId="77777777" w:rsidR="004C340B" w:rsidRPr="003E1880" w:rsidRDefault="004C340B">
      <w:pPr>
        <w:rPr>
          <w:i/>
          <w:sz w:val="36"/>
          <w:lang w:val="en-CA"/>
        </w:rPr>
      </w:pPr>
    </w:p>
    <w:p w14:paraId="1F426DA2" w14:textId="77777777" w:rsidR="00DB7A46" w:rsidRPr="003E1880" w:rsidRDefault="00350559">
      <w:pPr>
        <w:spacing w:before="1" w:line="316" w:lineRule="auto"/>
        <w:ind w:left="803" w:hanging="378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ED0" wp14:editId="1F426ED1">
            <wp:extent cx="159935" cy="159935"/>
            <wp:effectExtent l="0" t="0" r="0" b="0"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b/>
          <w:color w:val="333D47"/>
          <w:w w:val="105"/>
          <w:sz w:val="23"/>
          <w:lang w:val="en-CA"/>
        </w:rPr>
        <w:t xml:space="preserve">  Horizontal</w:t>
      </w:r>
      <w:r w:rsidRPr="003E1880">
        <w:rPr>
          <w:color w:val="333D47"/>
          <w:w w:val="105"/>
          <w:sz w:val="23"/>
          <w:lang w:val="en-CA"/>
        </w:rPr>
        <w:t xml:space="preserve">: Internship environments that change within the same week or from one week to </w:t>
      </w:r>
      <w:r w:rsidRPr="003E1880">
        <w:rPr>
          <w:color w:val="333D47"/>
          <w:spacing w:val="-13"/>
          <w:w w:val="105"/>
          <w:sz w:val="23"/>
          <w:lang w:val="en-CA"/>
        </w:rPr>
        <w:t xml:space="preserve">the </w:t>
      </w:r>
      <w:r w:rsidRPr="003E1880">
        <w:rPr>
          <w:color w:val="333D47"/>
          <w:spacing w:val="-4"/>
          <w:w w:val="105"/>
          <w:sz w:val="23"/>
          <w:lang w:val="en-CA"/>
        </w:rPr>
        <w:t xml:space="preserve">next, </w:t>
      </w:r>
      <w:r w:rsidRPr="003E1880">
        <w:rPr>
          <w:color w:val="333D47"/>
          <w:w w:val="105"/>
          <w:sz w:val="23"/>
          <w:lang w:val="en-CA"/>
        </w:rPr>
        <w:t>such as a physician'</w:t>
      </w:r>
      <w:r w:rsidRPr="003E1880">
        <w:rPr>
          <w:color w:val="333D47"/>
          <w:spacing w:val="-12"/>
          <w:w w:val="105"/>
          <w:sz w:val="23"/>
          <w:lang w:val="en-CA"/>
        </w:rPr>
        <w:t xml:space="preserve">s </w:t>
      </w:r>
      <w:r w:rsidRPr="003E1880">
        <w:rPr>
          <w:color w:val="333D47"/>
          <w:w w:val="105"/>
          <w:sz w:val="23"/>
          <w:lang w:val="en-CA"/>
        </w:rPr>
        <w:t xml:space="preserve">practice schedule (e.g., 3 days in the office followed </w:t>
      </w:r>
      <w:r w:rsidRPr="003E1880">
        <w:rPr>
          <w:color w:val="333D47"/>
          <w:spacing w:val="-15"/>
          <w:w w:val="105"/>
          <w:sz w:val="23"/>
          <w:lang w:val="en-CA"/>
        </w:rPr>
        <w:t xml:space="preserve">by </w:t>
      </w:r>
      <w:r w:rsidRPr="003E1880">
        <w:rPr>
          <w:color w:val="333D47"/>
          <w:w w:val="105"/>
          <w:sz w:val="23"/>
          <w:lang w:val="en-CA"/>
        </w:rPr>
        <w:t xml:space="preserve">a week of hospital on-call </w:t>
      </w:r>
      <w:r w:rsidRPr="003E1880">
        <w:rPr>
          <w:color w:val="333D47"/>
          <w:w w:val="105"/>
          <w:sz w:val="23"/>
          <w:lang w:val="en-CA"/>
        </w:rPr>
        <w:t>followed by 3 days in the emergency room, etc.).</w:t>
      </w:r>
    </w:p>
    <w:p w14:paraId="1F426DA3" w14:textId="77777777" w:rsidR="004C340B" w:rsidRPr="003E1880" w:rsidRDefault="004C340B">
      <w:pPr>
        <w:spacing w:before="10"/>
        <w:rPr>
          <w:sz w:val="20"/>
          <w:lang w:val="en-CA"/>
        </w:rPr>
      </w:pPr>
    </w:p>
    <w:p w14:paraId="1F426DA4" w14:textId="77777777" w:rsidR="00DB7A46" w:rsidRPr="003E1880" w:rsidRDefault="00350559">
      <w:pPr>
        <w:spacing w:before="1" w:line="316" w:lineRule="auto"/>
        <w:ind w:left="803" w:hanging="378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ED2" wp14:editId="1F426ED3">
            <wp:extent cx="159935" cy="159935"/>
            <wp:effectExtent l="0" t="0" r="0" b="0"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b/>
          <w:color w:val="333D47"/>
          <w:spacing w:val="-2"/>
          <w:w w:val="105"/>
          <w:sz w:val="23"/>
          <w:lang w:val="en-CA"/>
        </w:rPr>
        <w:t xml:space="preserve">  Vertical</w:t>
      </w:r>
      <w:r w:rsidRPr="003E1880">
        <w:rPr>
          <w:color w:val="333D47"/>
          <w:w w:val="105"/>
          <w:sz w:val="23"/>
          <w:lang w:val="en-CA"/>
        </w:rPr>
        <w:t>: Block of consecutive weeks dedicated to one internship environment (e.g.: 4 weeks in the emergency room followed by 4 weeks in the office, etc.).</w:t>
      </w:r>
    </w:p>
    <w:p w14:paraId="1F426DA5" w14:textId="77777777" w:rsidR="004C340B" w:rsidRPr="003E1880" w:rsidRDefault="004C340B">
      <w:pPr>
        <w:spacing w:before="11"/>
        <w:rPr>
          <w:sz w:val="20"/>
          <w:lang w:val="en-CA"/>
        </w:rPr>
      </w:pPr>
    </w:p>
    <w:p w14:paraId="1F426DA6" w14:textId="77777777" w:rsidR="00DB7A46" w:rsidRDefault="00350559">
      <w:pPr>
        <w:ind w:left="425"/>
        <w:rPr>
          <w:b/>
          <w:sz w:val="23"/>
        </w:rPr>
      </w:pPr>
      <w:r>
        <w:rPr>
          <w:noProof/>
          <w:position w:val="-3"/>
        </w:rPr>
        <w:drawing>
          <wp:inline distT="0" distB="0" distL="0" distR="0" wp14:anchorId="1F426ED4" wp14:editId="1F426ED5">
            <wp:extent cx="159935" cy="159935"/>
            <wp:effectExtent l="0" t="0" r="0" b="0"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333D47"/>
          <w:sz w:val="23"/>
        </w:rPr>
        <w:t xml:space="preserve">  Mixed</w:t>
      </w:r>
    </w:p>
    <w:p w14:paraId="1F426DA7" w14:textId="77777777" w:rsidR="004C340B" w:rsidRDefault="004C340B">
      <w:pPr>
        <w:rPr>
          <w:sz w:val="23"/>
        </w:rPr>
        <w:sectPr w:rsidR="004C340B">
          <w:pgSz w:w="12240" w:h="15840"/>
          <w:pgMar w:top="820" w:right="860" w:bottom="840" w:left="1040" w:header="0" w:footer="647" w:gutter="0"/>
          <w:cols w:space="720"/>
        </w:sectPr>
      </w:pPr>
    </w:p>
    <w:p w14:paraId="1F426DA8" w14:textId="77777777" w:rsidR="004C340B" w:rsidRDefault="00350559">
      <w:pPr>
        <w:rPr>
          <w:b/>
          <w:sz w:val="18"/>
        </w:rPr>
      </w:pPr>
      <w:r>
        <w:lastRenderedPageBreak/>
        <w:pict w14:anchorId="1F426ED6">
          <v:line id="_x0000_s1266" style="position:absolute;z-index:251624960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D7">
          <v:line id="_x0000_s1265" style="position:absolute;z-index:251625984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D8">
          <v:group id="_x0000_s1261" style="position:absolute;margin-left:42.75pt;margin-top:42.75pt;width:526.5pt;height:706.5pt;z-index:-251632128;mso-position-horizontal-relative:page;mso-position-vertical-relative:page" coordorigin="855,855" coordsize="10530,14130">
            <v:line id="_x0000_s1264" style="position:absolute" from="860,855" to="860,14979" strokecolor="#5f5f5f" strokeweight=".17086mm"/>
            <v:line id="_x0000_s1263" style="position:absolute" from="11380,855" to="11380,14979" strokecolor="#5f5f5f" strokeweight=".17086mm"/>
            <v:shape id="_x0000_s1262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A9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ED9" wp14:editId="1F426EDA">
            <wp:extent cx="573156" cy="621792"/>
            <wp:effectExtent l="0" t="0" r="0" b="0"/>
            <wp:docPr id="2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AA" w14:textId="77777777" w:rsidR="004C340B" w:rsidRDefault="004C340B">
      <w:pPr>
        <w:rPr>
          <w:b/>
          <w:sz w:val="20"/>
        </w:rPr>
      </w:pPr>
    </w:p>
    <w:p w14:paraId="1F426DAB" w14:textId="77777777" w:rsidR="004C340B" w:rsidRDefault="004C340B">
      <w:pPr>
        <w:rPr>
          <w:b/>
          <w:sz w:val="20"/>
        </w:rPr>
      </w:pPr>
    </w:p>
    <w:p w14:paraId="1F426DAC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DAD" w14:textId="77777777" w:rsidR="00DB7A46" w:rsidRPr="003E1880" w:rsidRDefault="00350559">
      <w:pPr>
        <w:pStyle w:val="Titre2"/>
        <w:rPr>
          <w:lang w:val="en-CA"/>
        </w:rPr>
      </w:pPr>
      <w:r w:rsidRPr="003E1880">
        <w:rPr>
          <w:color w:val="0795B1"/>
          <w:w w:val="105"/>
          <w:lang w:val="en-CA"/>
        </w:rPr>
        <w:t>Residence model in your GMF-U</w:t>
      </w:r>
    </w:p>
    <w:p w14:paraId="1F426DAE" w14:textId="77777777" w:rsidR="004C340B" w:rsidRPr="003E1880" w:rsidRDefault="004C340B">
      <w:pPr>
        <w:rPr>
          <w:sz w:val="20"/>
          <w:lang w:val="en-CA"/>
        </w:rPr>
      </w:pPr>
    </w:p>
    <w:p w14:paraId="1F426DAF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DB0" w14:textId="77777777" w:rsidR="00DB7A46" w:rsidRPr="003E1880" w:rsidRDefault="00350559">
      <w:pPr>
        <w:pStyle w:val="Titre4"/>
        <w:spacing w:line="256" w:lineRule="auto"/>
        <w:ind w:right="1176"/>
        <w:jc w:val="both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For the mixed model, </w:t>
      </w:r>
      <w:r w:rsidRPr="003E1880">
        <w:rPr>
          <w:b/>
          <w:color w:val="333D47"/>
          <w:w w:val="105"/>
          <w:lang w:val="en-CA"/>
        </w:rPr>
        <w:t xml:space="preserve">how many periods </w:t>
      </w:r>
      <w:r w:rsidRPr="003E1880">
        <w:rPr>
          <w:color w:val="333D47"/>
          <w:w w:val="105"/>
          <w:lang w:val="en-CA"/>
        </w:rPr>
        <w:t xml:space="preserve">of each category do you have? (A period corresponds to a block of 4 weeks, which is used as </w:t>
      </w:r>
      <w:r w:rsidRPr="003E1880">
        <w:rPr>
          <w:color w:val="333D47"/>
          <w:spacing w:val="-24"/>
          <w:w w:val="105"/>
          <w:lang w:val="en-CA"/>
        </w:rPr>
        <w:t xml:space="preserve">a </w:t>
      </w:r>
      <w:r w:rsidRPr="003E1880">
        <w:rPr>
          <w:color w:val="333D47"/>
          <w:w w:val="105"/>
          <w:lang w:val="en-CA"/>
        </w:rPr>
        <w:t>time scale in the residence)</w:t>
      </w:r>
    </w:p>
    <w:p w14:paraId="1F426DB1" w14:textId="77777777" w:rsidR="004C340B" w:rsidRPr="003E1880" w:rsidRDefault="004C340B">
      <w:pPr>
        <w:spacing w:before="3"/>
        <w:rPr>
          <w:sz w:val="29"/>
          <w:lang w:val="en-CA"/>
        </w:rPr>
      </w:pPr>
    </w:p>
    <w:p w14:paraId="1F426DB2" w14:textId="77777777" w:rsidR="00DB7A46" w:rsidRDefault="00350559">
      <w:pPr>
        <w:spacing w:before="69"/>
        <w:ind w:left="134"/>
        <w:rPr>
          <w:sz w:val="23"/>
        </w:rPr>
      </w:pPr>
      <w:r>
        <w:pict w14:anchorId="1F426EDB">
          <v:rect id="_x0000_s1260" style="position:absolute;left:0;text-align:left;margin-left:157.55pt;margin-top:-.3pt;width:330.35pt;height:20.85pt;z-index:251627008;mso-position-horizontal-relative:page" fillcolor="black" stroked="f">
            <v:fill opacity="6425f"/>
            <w10:wrap anchorx="page"/>
          </v:rect>
        </w:pict>
      </w:r>
      <w:r w:rsidR="008055C0">
        <w:rPr>
          <w:color w:val="333D47"/>
          <w:w w:val="115"/>
          <w:sz w:val="23"/>
        </w:rPr>
        <w:t>Horizontal</w:t>
      </w:r>
    </w:p>
    <w:p w14:paraId="1F426DB3" w14:textId="77777777" w:rsidR="004C340B" w:rsidRDefault="004C340B">
      <w:pPr>
        <w:spacing w:before="9"/>
        <w:rPr>
          <w:sz w:val="14"/>
        </w:rPr>
      </w:pPr>
    </w:p>
    <w:p w14:paraId="1F426DB4" w14:textId="77777777" w:rsidR="00DB7A46" w:rsidRDefault="00350559">
      <w:pPr>
        <w:spacing w:before="69"/>
        <w:ind w:left="134"/>
        <w:rPr>
          <w:sz w:val="23"/>
        </w:rPr>
      </w:pPr>
      <w:r>
        <w:pict w14:anchorId="1F426EDC">
          <v:rect id="_x0000_s1259" style="position:absolute;left:0;text-align:left;margin-left:157.55pt;margin-top:-.3pt;width:330.35pt;height:20.85pt;z-index:251628032;mso-position-horizontal-relative:page" fillcolor="black" stroked="f">
            <v:fill opacity="6425f"/>
            <w10:wrap anchorx="page"/>
          </v:rect>
        </w:pict>
      </w:r>
      <w:r w:rsidR="008055C0">
        <w:rPr>
          <w:color w:val="333D47"/>
          <w:w w:val="115"/>
          <w:sz w:val="23"/>
        </w:rPr>
        <w:t>Vertical</w:t>
      </w:r>
    </w:p>
    <w:p w14:paraId="1F426DB5" w14:textId="77777777" w:rsidR="004C340B" w:rsidRDefault="004C340B">
      <w:pPr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DB6" w14:textId="77777777" w:rsidR="004C340B" w:rsidRDefault="00350559">
      <w:pPr>
        <w:rPr>
          <w:sz w:val="18"/>
        </w:rPr>
      </w:pPr>
      <w:r>
        <w:lastRenderedPageBreak/>
        <w:pict w14:anchorId="1F426EDD">
          <v:line id="_x0000_s1258" style="position:absolute;z-index:251629056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DE">
          <v:line id="_x0000_s1257" style="position:absolute;z-index:251631104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DF">
          <v:group id="_x0000_s1253" style="position:absolute;margin-left:42.75pt;margin-top:42.75pt;width:526.5pt;height:706.5pt;z-index:-251631104;mso-position-horizontal-relative:page;mso-position-vertical-relative:page" coordorigin="855,855" coordsize="10530,14130">
            <v:line id="_x0000_s1256" style="position:absolute" from="860,855" to="860,14979" strokecolor="#5f5f5f" strokeweight=".17086mm"/>
            <v:line id="_x0000_s1255" style="position:absolute" from="11380,855" to="11380,14979" strokecolor="#5f5f5f" strokeweight=".17086mm"/>
            <v:shape id="_x0000_s1254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B7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EE0" wp14:editId="1F426EE1">
            <wp:extent cx="573156" cy="621792"/>
            <wp:effectExtent l="0" t="0" r="0" b="0"/>
            <wp:docPr id="25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B8" w14:textId="77777777" w:rsidR="004C340B" w:rsidRDefault="004C340B">
      <w:pPr>
        <w:rPr>
          <w:sz w:val="20"/>
        </w:rPr>
      </w:pPr>
    </w:p>
    <w:p w14:paraId="1F426DB9" w14:textId="77777777" w:rsidR="004C340B" w:rsidRDefault="004C340B">
      <w:pPr>
        <w:rPr>
          <w:sz w:val="20"/>
        </w:rPr>
      </w:pPr>
    </w:p>
    <w:p w14:paraId="1F426DBA" w14:textId="77777777" w:rsidR="00DB7A46" w:rsidRPr="003E1880" w:rsidRDefault="00350559">
      <w:pPr>
        <w:spacing w:before="218"/>
        <w:ind w:left="112"/>
        <w:rPr>
          <w:b/>
          <w:sz w:val="34"/>
          <w:lang w:val="en-CA"/>
        </w:rPr>
      </w:pPr>
      <w:r w:rsidRPr="003E1880">
        <w:rPr>
          <w:b/>
          <w:color w:val="0795B1"/>
          <w:sz w:val="34"/>
          <w:lang w:val="en-CA"/>
        </w:rPr>
        <w:t>Access adapted for GMF-U residents.</w:t>
      </w:r>
    </w:p>
    <w:p w14:paraId="1F426DBB" w14:textId="77777777" w:rsidR="00DB7A46" w:rsidRPr="003E1880" w:rsidRDefault="00350559">
      <w:pPr>
        <w:spacing w:before="25"/>
        <w:ind w:left="124"/>
        <w:rPr>
          <w:sz w:val="31"/>
          <w:lang w:val="en-CA"/>
        </w:rPr>
      </w:pPr>
      <w:r w:rsidRPr="003E1880">
        <w:rPr>
          <w:color w:val="0795B1"/>
          <w:w w:val="105"/>
          <w:sz w:val="31"/>
          <w:lang w:val="en-CA"/>
        </w:rPr>
        <w:t>Residence model in your GMF-U - continued</w:t>
      </w:r>
    </w:p>
    <w:p w14:paraId="1F426DBC" w14:textId="77777777" w:rsidR="004C340B" w:rsidRPr="003E1880" w:rsidRDefault="004C340B">
      <w:pPr>
        <w:rPr>
          <w:sz w:val="20"/>
          <w:lang w:val="en-CA"/>
        </w:rPr>
      </w:pPr>
    </w:p>
    <w:p w14:paraId="1F426DBD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DBE" w14:textId="77777777" w:rsidR="00DB7A46" w:rsidRPr="003E1880" w:rsidRDefault="00350559">
      <w:pPr>
        <w:spacing w:before="64" w:line="256" w:lineRule="auto"/>
        <w:ind w:left="134" w:right="365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How many GMF-U office </w:t>
      </w:r>
      <w:r w:rsidRPr="003E1880">
        <w:rPr>
          <w:b/>
          <w:color w:val="333D47"/>
          <w:w w:val="105"/>
          <w:sz w:val="26"/>
          <w:lang w:val="en-CA"/>
        </w:rPr>
        <w:t xml:space="preserve">half-days </w:t>
      </w:r>
      <w:r w:rsidRPr="003E1880">
        <w:rPr>
          <w:color w:val="333D47"/>
          <w:w w:val="105"/>
          <w:sz w:val="26"/>
          <w:lang w:val="en-CA"/>
        </w:rPr>
        <w:t>do residents spend in a month in GMF-U (excluding walk-in and specialized clinics)?</w:t>
      </w:r>
    </w:p>
    <w:p w14:paraId="1F426DBF" w14:textId="77777777" w:rsidR="004C340B" w:rsidRPr="003E1880" w:rsidRDefault="004C340B">
      <w:pPr>
        <w:spacing w:before="4"/>
        <w:rPr>
          <w:sz w:val="23"/>
          <w:lang w:val="en-CA"/>
        </w:rPr>
      </w:pPr>
    </w:p>
    <w:p w14:paraId="1F426DC0" w14:textId="77777777" w:rsidR="00DB7A46" w:rsidRPr="003E1880" w:rsidRDefault="00350559">
      <w:pPr>
        <w:spacing w:before="69" w:line="264" w:lineRule="auto"/>
        <w:ind w:left="134" w:right="8199"/>
        <w:rPr>
          <w:sz w:val="23"/>
          <w:lang w:val="en-CA"/>
        </w:rPr>
      </w:pPr>
      <w:r>
        <w:pict w14:anchorId="1F426EE2">
          <v:rect id="_x0000_s1252" style="position:absolute;left:0;text-align:left;margin-left:157.55pt;margin-top:14.25pt;width:330.35pt;height:20.85pt;z-index:251633152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>Number of half-days</w:t>
      </w:r>
    </w:p>
    <w:p w14:paraId="1F426DC1" w14:textId="77777777" w:rsidR="004C340B" w:rsidRPr="003E1880" w:rsidRDefault="004C340B">
      <w:pPr>
        <w:rPr>
          <w:sz w:val="20"/>
          <w:lang w:val="en-CA"/>
        </w:rPr>
      </w:pPr>
    </w:p>
    <w:p w14:paraId="1F426DC2" w14:textId="77777777" w:rsidR="00DB7A46" w:rsidRPr="003E1880" w:rsidRDefault="00350559">
      <w:pPr>
        <w:spacing w:before="206" w:line="256" w:lineRule="auto"/>
        <w:ind w:left="134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>What is the minimum number of office half-days that residents spend in a non-GMF-U month?</w:t>
      </w:r>
    </w:p>
    <w:p w14:paraId="1F426DC3" w14:textId="77777777" w:rsidR="004C340B" w:rsidRPr="003E1880" w:rsidRDefault="004C340B">
      <w:pPr>
        <w:spacing w:before="5"/>
        <w:rPr>
          <w:sz w:val="23"/>
          <w:lang w:val="en-CA"/>
        </w:rPr>
      </w:pPr>
    </w:p>
    <w:p w14:paraId="1F426DC4" w14:textId="77777777" w:rsidR="00DB7A46" w:rsidRPr="003E1880" w:rsidRDefault="00350559">
      <w:pPr>
        <w:spacing w:before="69" w:line="264" w:lineRule="auto"/>
        <w:ind w:left="134" w:right="8199"/>
        <w:rPr>
          <w:sz w:val="23"/>
          <w:lang w:val="en-CA"/>
        </w:rPr>
      </w:pPr>
      <w:r>
        <w:pict w14:anchorId="1F426EE3">
          <v:rect id="_x0000_s1251" style="position:absolute;left:0;text-align:left;margin-left:157.55pt;margin-top:14.25pt;width:330.35pt;height:20.85pt;z-index:251634176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>Number of half-days</w:t>
      </w:r>
    </w:p>
    <w:p w14:paraId="1F426DC5" w14:textId="77777777" w:rsidR="004C340B" w:rsidRPr="003E1880" w:rsidRDefault="004C340B">
      <w:pPr>
        <w:rPr>
          <w:sz w:val="20"/>
          <w:lang w:val="en-CA"/>
        </w:rPr>
      </w:pPr>
    </w:p>
    <w:p w14:paraId="1F426DC6" w14:textId="77777777" w:rsidR="00DB7A46" w:rsidRPr="003E1880" w:rsidRDefault="00350559">
      <w:pPr>
        <w:spacing w:before="206"/>
        <w:ind w:left="134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>How many months do residents spend on internships at GMF-U?</w:t>
      </w:r>
    </w:p>
    <w:p w14:paraId="1F426DC7" w14:textId="77777777" w:rsidR="004C340B" w:rsidRPr="003E1880" w:rsidRDefault="00350559">
      <w:pPr>
        <w:spacing w:before="2"/>
        <w:rPr>
          <w:sz w:val="27"/>
          <w:lang w:val="en-CA"/>
        </w:rPr>
      </w:pPr>
      <w:r>
        <w:pict w14:anchorId="1F426EE4">
          <v:rect id="_x0000_s1250" style="position:absolute;margin-left:58.75pt;margin-top:17.6pt;width:330.35pt;height:20.85pt;z-index:-251614720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1F426DC8" w14:textId="77777777" w:rsidR="004C340B" w:rsidRPr="003E1880" w:rsidRDefault="004C340B">
      <w:pPr>
        <w:spacing w:before="5"/>
        <w:rPr>
          <w:sz w:val="25"/>
          <w:lang w:val="en-CA"/>
        </w:rPr>
      </w:pPr>
    </w:p>
    <w:p w14:paraId="1F426DC9" w14:textId="77777777" w:rsidR="00DB7A46" w:rsidRPr="003E1880" w:rsidRDefault="00350559">
      <w:pPr>
        <w:spacing w:before="64"/>
        <w:ind w:left="134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>How many months do residents spend on internships outside GMF-U?</w:t>
      </w:r>
    </w:p>
    <w:p w14:paraId="1F426DCA" w14:textId="77777777" w:rsidR="004C340B" w:rsidRPr="003E1880" w:rsidRDefault="00350559">
      <w:pPr>
        <w:spacing w:before="2"/>
        <w:rPr>
          <w:sz w:val="27"/>
          <w:lang w:val="en-CA"/>
        </w:rPr>
      </w:pPr>
      <w:r>
        <w:pict w14:anchorId="1F426EE5">
          <v:rect id="_x0000_s1249" style="position:absolute;margin-left:58.75pt;margin-top:17.6pt;width:330.35pt;height:20.85pt;z-index:-251613696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1F426DCB" w14:textId="77777777" w:rsidR="004C340B" w:rsidRPr="003E1880" w:rsidRDefault="004C340B">
      <w:pPr>
        <w:rPr>
          <w:sz w:val="31"/>
          <w:lang w:val="en-CA"/>
        </w:rPr>
      </w:pPr>
    </w:p>
    <w:p w14:paraId="1F426DCC" w14:textId="77777777" w:rsidR="00DB7A46" w:rsidRPr="003E1880" w:rsidRDefault="00350559">
      <w:pPr>
        <w:spacing w:line="256" w:lineRule="auto"/>
        <w:ind w:left="415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Is there a limit to the number of days </w:t>
      </w:r>
      <w:r w:rsidRPr="003E1880">
        <w:rPr>
          <w:color w:val="333D47"/>
          <w:spacing w:val="-15"/>
          <w:w w:val="105"/>
          <w:sz w:val="26"/>
          <w:lang w:val="en-CA"/>
        </w:rPr>
        <w:t xml:space="preserve">I </w:t>
      </w:r>
      <w:r w:rsidRPr="003E1880">
        <w:rPr>
          <w:color w:val="333D47"/>
          <w:spacing w:val="-14"/>
          <w:w w:val="105"/>
          <w:sz w:val="26"/>
          <w:lang w:val="en-CA"/>
        </w:rPr>
        <w:t xml:space="preserve">can </w:t>
      </w:r>
      <w:r w:rsidRPr="003E1880">
        <w:rPr>
          <w:color w:val="333D47"/>
          <w:w w:val="105"/>
          <w:sz w:val="26"/>
          <w:lang w:val="en-CA"/>
        </w:rPr>
        <w:t>take off during GMF-U office weeks?</w:t>
      </w:r>
    </w:p>
    <w:p w14:paraId="1F426DCD" w14:textId="77777777" w:rsidR="004C340B" w:rsidRPr="003E1880" w:rsidRDefault="004C340B">
      <w:pPr>
        <w:spacing w:before="5"/>
        <w:rPr>
          <w:sz w:val="34"/>
          <w:lang w:val="en-CA"/>
        </w:rPr>
      </w:pPr>
    </w:p>
    <w:p w14:paraId="1F426DCE" w14:textId="77777777" w:rsidR="00DB7A46" w:rsidRDefault="00350559">
      <w:pPr>
        <w:spacing w:line="535" w:lineRule="auto"/>
        <w:ind w:left="425" w:right="8954"/>
        <w:rPr>
          <w:sz w:val="23"/>
        </w:rPr>
      </w:pPr>
      <w:r>
        <w:rPr>
          <w:noProof/>
          <w:position w:val="-3"/>
        </w:rPr>
        <w:drawing>
          <wp:inline distT="0" distB="0" distL="0" distR="0" wp14:anchorId="1F426EE6" wp14:editId="1F426EE7">
            <wp:extent cx="159935" cy="159935"/>
            <wp:effectExtent l="0" t="0" r="0" b="0"/>
            <wp:docPr id="2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8"/>
          <w:sz w:val="23"/>
        </w:rPr>
        <w:t xml:space="preserve">   No</w:t>
      </w:r>
      <w:r>
        <w:rPr>
          <w:noProof/>
          <w:color w:val="333D47"/>
          <w:spacing w:val="-8"/>
          <w:position w:val="-3"/>
          <w:sz w:val="23"/>
        </w:rPr>
        <w:drawing>
          <wp:inline distT="0" distB="0" distL="0" distR="0" wp14:anchorId="1F426EE8" wp14:editId="1F426EE9">
            <wp:extent cx="159935" cy="159935"/>
            <wp:effectExtent l="0" t="0" r="0" b="0"/>
            <wp:docPr id="2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w w:val="105"/>
          <w:sz w:val="23"/>
        </w:rPr>
        <w:t xml:space="preserve"> Yes</w:t>
      </w:r>
    </w:p>
    <w:p w14:paraId="1F426DCF" w14:textId="77777777" w:rsidR="004C340B" w:rsidRDefault="004C340B">
      <w:pPr>
        <w:spacing w:line="535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DD0" w14:textId="77777777" w:rsidR="004C340B" w:rsidRDefault="00350559">
      <w:pPr>
        <w:rPr>
          <w:sz w:val="18"/>
        </w:rPr>
      </w:pPr>
      <w:r>
        <w:lastRenderedPageBreak/>
        <w:pict w14:anchorId="1F426EEA">
          <v:line id="_x0000_s1248" style="position:absolute;z-index:251635200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EB">
          <v:line id="_x0000_s1247" style="position:absolute;z-index:251636224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EC">
          <v:group id="_x0000_s1243" style="position:absolute;margin-left:42.75pt;margin-top:42.75pt;width:526.5pt;height:706.5pt;z-index:-251630080;mso-position-horizontal-relative:page;mso-position-vertical-relative:page" coordorigin="855,855" coordsize="10530,14130">
            <v:line id="_x0000_s1246" style="position:absolute" from="860,855" to="860,14979" strokecolor="#5f5f5f" strokeweight=".17086mm"/>
            <v:line id="_x0000_s1245" style="position:absolute" from="11380,855" to="11380,14979" strokecolor="#5f5f5f" strokeweight=".17086mm"/>
            <v:shape id="_x0000_s1244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D1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EED" wp14:editId="1F426EEE">
            <wp:extent cx="573156" cy="621792"/>
            <wp:effectExtent l="0" t="0" r="0" b="0"/>
            <wp:docPr id="3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D2" w14:textId="77777777" w:rsidR="004C340B" w:rsidRDefault="004C340B">
      <w:pPr>
        <w:rPr>
          <w:sz w:val="20"/>
        </w:rPr>
      </w:pPr>
    </w:p>
    <w:p w14:paraId="1F426DD3" w14:textId="77777777" w:rsidR="004C340B" w:rsidRDefault="004C340B">
      <w:pPr>
        <w:rPr>
          <w:sz w:val="20"/>
        </w:rPr>
      </w:pPr>
    </w:p>
    <w:p w14:paraId="1F426DD4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DD5" w14:textId="77777777" w:rsidR="004C340B" w:rsidRPr="003E1880" w:rsidRDefault="004C340B">
      <w:pPr>
        <w:rPr>
          <w:b/>
          <w:sz w:val="20"/>
          <w:lang w:val="en-CA"/>
        </w:rPr>
      </w:pPr>
    </w:p>
    <w:p w14:paraId="1F426DD6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DD7" w14:textId="77777777" w:rsidR="00DB7A46" w:rsidRPr="003E1880" w:rsidRDefault="00350559">
      <w:pPr>
        <w:pStyle w:val="Titre4"/>
        <w:rPr>
          <w:lang w:val="en-CA"/>
        </w:rPr>
      </w:pPr>
      <w:r w:rsidRPr="003E1880">
        <w:rPr>
          <w:color w:val="333D47"/>
          <w:w w:val="110"/>
          <w:lang w:val="en-CA"/>
        </w:rPr>
        <w:t>What's the limit?</w:t>
      </w:r>
    </w:p>
    <w:p w14:paraId="1F426DD8" w14:textId="77777777" w:rsidR="004C340B" w:rsidRPr="003E1880" w:rsidRDefault="004C340B">
      <w:pPr>
        <w:spacing w:before="3"/>
        <w:rPr>
          <w:sz w:val="25"/>
          <w:lang w:val="en-CA"/>
        </w:rPr>
      </w:pPr>
    </w:p>
    <w:p w14:paraId="1F426DD9" w14:textId="77777777" w:rsidR="00DB7A46" w:rsidRPr="003E1880" w:rsidRDefault="00350559">
      <w:pPr>
        <w:spacing w:before="69" w:line="264" w:lineRule="auto"/>
        <w:ind w:left="134" w:right="8199"/>
        <w:rPr>
          <w:sz w:val="23"/>
          <w:lang w:val="en-CA"/>
        </w:rPr>
      </w:pPr>
      <w:r>
        <w:pict w14:anchorId="1F426EEF">
          <v:rect id="_x0000_s1242" style="position:absolute;left:0;text-align:left;margin-left:157.55pt;margin-top:43.3pt;width:330.35pt;height:20.85pt;z-index:251637248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>Maximum number of days of absence in a year</w:t>
      </w:r>
    </w:p>
    <w:p w14:paraId="1F426DDA" w14:textId="77777777" w:rsidR="004C340B" w:rsidRPr="003E1880" w:rsidRDefault="004C340B">
      <w:pPr>
        <w:spacing w:line="264" w:lineRule="auto"/>
        <w:rPr>
          <w:sz w:val="23"/>
          <w:lang w:val="en-CA"/>
        </w:rPr>
        <w:sectPr w:rsidR="004C340B" w:rsidRPr="003E1880">
          <w:pgSz w:w="12240" w:h="15840"/>
          <w:pgMar w:top="860" w:right="860" w:bottom="840" w:left="1040" w:header="0" w:footer="647" w:gutter="0"/>
          <w:cols w:space="720"/>
        </w:sectPr>
      </w:pPr>
    </w:p>
    <w:p w14:paraId="1F426DDB" w14:textId="77777777" w:rsidR="004C340B" w:rsidRPr="003E1880" w:rsidRDefault="00350559">
      <w:pPr>
        <w:rPr>
          <w:sz w:val="18"/>
          <w:lang w:val="en-CA"/>
        </w:rPr>
      </w:pPr>
      <w:r>
        <w:lastRenderedPageBreak/>
        <w:pict w14:anchorId="1F426EF0">
          <v:line id="_x0000_s1241" style="position:absolute;z-index:251638272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F1">
          <v:line id="_x0000_s1240" style="position:absolute;z-index:251639296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F2">
          <v:group id="_x0000_s1236" style="position:absolute;margin-left:42.75pt;margin-top:42.75pt;width:526.5pt;height:706.5pt;z-index:-251629056;mso-position-horizontal-relative:page;mso-position-vertical-relative:page" coordorigin="855,855" coordsize="10530,14130">
            <v:line id="_x0000_s1239" style="position:absolute" from="860,855" to="860,14979" strokecolor="#5f5f5f" strokeweight=".17086mm"/>
            <v:line id="_x0000_s1238" style="position:absolute" from="11380,855" to="11380,14979" strokecolor="#5f5f5f" strokeweight=".17086mm"/>
            <v:shape id="_x0000_s1237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DC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EF3" wp14:editId="1F426EF4">
            <wp:extent cx="573156" cy="621792"/>
            <wp:effectExtent l="0" t="0" r="0" b="0"/>
            <wp:docPr id="3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DD" w14:textId="77777777" w:rsidR="004C340B" w:rsidRDefault="004C340B">
      <w:pPr>
        <w:rPr>
          <w:sz w:val="20"/>
        </w:rPr>
      </w:pPr>
    </w:p>
    <w:p w14:paraId="1F426DDE" w14:textId="77777777" w:rsidR="004C340B" w:rsidRDefault="004C340B">
      <w:pPr>
        <w:rPr>
          <w:sz w:val="20"/>
        </w:rPr>
      </w:pPr>
    </w:p>
    <w:p w14:paraId="1F426DDF" w14:textId="77777777" w:rsidR="00DB7A46" w:rsidRPr="003E1880" w:rsidRDefault="00350559">
      <w:pPr>
        <w:spacing w:before="218"/>
        <w:ind w:left="112"/>
        <w:rPr>
          <w:b/>
          <w:sz w:val="34"/>
          <w:lang w:val="en-CA"/>
        </w:rPr>
      </w:pPr>
      <w:r w:rsidRPr="003E1880">
        <w:rPr>
          <w:b/>
          <w:color w:val="0795B1"/>
          <w:sz w:val="34"/>
          <w:lang w:val="en-CA"/>
        </w:rPr>
        <w:t>Access adapted for GMF-U residents.</w:t>
      </w:r>
    </w:p>
    <w:p w14:paraId="1F426DE0" w14:textId="77777777" w:rsidR="004C340B" w:rsidRPr="003E1880" w:rsidRDefault="004C340B">
      <w:pPr>
        <w:rPr>
          <w:b/>
          <w:sz w:val="20"/>
          <w:lang w:val="en-CA"/>
        </w:rPr>
      </w:pPr>
    </w:p>
    <w:p w14:paraId="1F426DE1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DE2" w14:textId="77777777" w:rsidR="00DB7A46" w:rsidRPr="003E1880" w:rsidRDefault="00350559">
      <w:pPr>
        <w:spacing w:before="64" w:line="256" w:lineRule="auto"/>
        <w:ind w:left="134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Excluding absences for personal reasons, what is the maximum length of time </w:t>
      </w:r>
      <w:r w:rsidRPr="003E1880">
        <w:rPr>
          <w:color w:val="333D47"/>
          <w:w w:val="105"/>
          <w:sz w:val="26"/>
          <w:lang w:val="en-CA"/>
        </w:rPr>
        <w:t xml:space="preserve">between two residences </w:t>
      </w:r>
      <w:r w:rsidRPr="003E1880">
        <w:rPr>
          <w:color w:val="333D47"/>
          <w:spacing w:val="-22"/>
          <w:w w:val="105"/>
          <w:sz w:val="26"/>
          <w:lang w:val="en-CA"/>
        </w:rPr>
        <w:t xml:space="preserve">during </w:t>
      </w:r>
      <w:r w:rsidRPr="003E1880">
        <w:rPr>
          <w:color w:val="333D47"/>
          <w:w w:val="105"/>
          <w:sz w:val="26"/>
          <w:lang w:val="en-CA"/>
        </w:rPr>
        <w:t xml:space="preserve">a training period </w:t>
      </w:r>
      <w:r w:rsidRPr="003E1880">
        <w:rPr>
          <w:b/>
          <w:color w:val="333D47"/>
          <w:w w:val="105"/>
          <w:sz w:val="26"/>
          <w:lang w:val="en-CA"/>
        </w:rPr>
        <w:t>at your GMF-U</w:t>
      </w:r>
      <w:r w:rsidRPr="003E1880">
        <w:rPr>
          <w:color w:val="333D47"/>
          <w:w w:val="105"/>
          <w:sz w:val="26"/>
          <w:lang w:val="en-CA"/>
        </w:rPr>
        <w:t>?</w:t>
      </w:r>
    </w:p>
    <w:p w14:paraId="1F426DE3" w14:textId="77777777" w:rsidR="004C340B" w:rsidRPr="003E1880" w:rsidRDefault="004C340B">
      <w:pPr>
        <w:spacing w:before="5"/>
        <w:rPr>
          <w:sz w:val="23"/>
          <w:lang w:val="en-CA"/>
        </w:rPr>
      </w:pPr>
    </w:p>
    <w:p w14:paraId="1F426DE4" w14:textId="77777777" w:rsidR="00DB7A46" w:rsidRDefault="00350559">
      <w:pPr>
        <w:spacing w:before="69" w:line="264" w:lineRule="auto"/>
        <w:ind w:left="134" w:right="8199"/>
        <w:rPr>
          <w:sz w:val="23"/>
        </w:rPr>
      </w:pPr>
      <w:r>
        <w:pict w14:anchorId="1F426EF5">
          <v:rect id="_x0000_s1235" style="position:absolute;left:0;text-align:left;margin-left:157.55pt;margin-top:14.25pt;width:330.35pt;height:20.85pt;z-index:251640320;mso-position-horizontal-relative:page" fillcolor="black" stroked="f">
            <v:fill opacity="6425f"/>
            <w10:wrap anchorx="page"/>
          </v:rect>
        </w:pict>
      </w:r>
      <w:r w:rsidR="008055C0">
        <w:rPr>
          <w:color w:val="333D47"/>
          <w:w w:val="105"/>
          <w:sz w:val="23"/>
        </w:rPr>
        <w:t>Maximum duration in days</w:t>
      </w:r>
    </w:p>
    <w:p w14:paraId="1F426DE5" w14:textId="77777777" w:rsidR="004C340B" w:rsidRDefault="004C340B">
      <w:pPr>
        <w:spacing w:line="264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DE6" w14:textId="77777777" w:rsidR="004C340B" w:rsidRDefault="00350559">
      <w:pPr>
        <w:rPr>
          <w:sz w:val="18"/>
        </w:rPr>
      </w:pPr>
      <w:r>
        <w:lastRenderedPageBreak/>
        <w:pict w14:anchorId="1F426EF6">
          <v:line id="_x0000_s1234" style="position:absolute;z-index:251641344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EF7">
          <v:line id="_x0000_s1233" style="position:absolute;z-index:251642368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EF8">
          <v:group id="_x0000_s1229" style="position:absolute;margin-left:42.75pt;margin-top:42.75pt;width:526.5pt;height:706.5pt;z-index:-251628032;mso-position-horizontal-relative:page;mso-position-vertical-relative:page" coordorigin="855,855" coordsize="10530,14130">
            <v:line id="_x0000_s1232" style="position:absolute" from="860,855" to="860,14979" strokecolor="#5f5f5f" strokeweight=".17086mm"/>
            <v:line id="_x0000_s1231" style="position:absolute" from="11380,855" to="11380,14979" strokecolor="#5f5f5f" strokeweight=".17086mm"/>
            <v:shape id="_x0000_s1230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DE7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EF9" wp14:editId="1F426EFA">
            <wp:extent cx="573156" cy="621792"/>
            <wp:effectExtent l="0" t="0" r="0" b="0"/>
            <wp:docPr id="35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E8" w14:textId="77777777" w:rsidR="004C340B" w:rsidRDefault="004C340B">
      <w:pPr>
        <w:rPr>
          <w:sz w:val="20"/>
        </w:rPr>
      </w:pPr>
    </w:p>
    <w:p w14:paraId="1F426DE9" w14:textId="77777777" w:rsidR="004C340B" w:rsidRDefault="004C340B">
      <w:pPr>
        <w:rPr>
          <w:sz w:val="20"/>
        </w:rPr>
      </w:pPr>
    </w:p>
    <w:p w14:paraId="1F426DEA" w14:textId="77777777" w:rsidR="00DB7A46" w:rsidRPr="003E1880" w:rsidRDefault="00350559">
      <w:pPr>
        <w:spacing w:before="218"/>
        <w:ind w:left="112"/>
        <w:rPr>
          <w:b/>
          <w:sz w:val="34"/>
          <w:lang w:val="en-CA"/>
        </w:rPr>
      </w:pPr>
      <w:r w:rsidRPr="003E1880">
        <w:rPr>
          <w:b/>
          <w:color w:val="0795B1"/>
          <w:sz w:val="34"/>
          <w:lang w:val="en-CA"/>
        </w:rPr>
        <w:t>Access adapted for GMF-U residents.</w:t>
      </w:r>
    </w:p>
    <w:p w14:paraId="1F426DEB" w14:textId="77777777" w:rsidR="004C340B" w:rsidRPr="003E1880" w:rsidRDefault="004C340B">
      <w:pPr>
        <w:rPr>
          <w:b/>
          <w:sz w:val="20"/>
          <w:lang w:val="en-CA"/>
        </w:rPr>
      </w:pPr>
    </w:p>
    <w:p w14:paraId="1F426DEC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DED" w14:textId="77777777" w:rsidR="00DB7A46" w:rsidRPr="003E1880" w:rsidRDefault="00350559">
      <w:pPr>
        <w:spacing w:before="64" w:line="256" w:lineRule="auto"/>
        <w:ind w:left="125" w:right="401" w:firstLine="9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Excluding absences for personal reasons, what is the maximum length of time </w:t>
      </w:r>
      <w:r w:rsidRPr="003E1880">
        <w:rPr>
          <w:color w:val="333D47"/>
          <w:w w:val="110"/>
          <w:sz w:val="26"/>
          <w:lang w:val="en-CA"/>
        </w:rPr>
        <w:t xml:space="preserve">between two </w:t>
      </w:r>
      <w:r w:rsidRPr="003E1880">
        <w:rPr>
          <w:color w:val="333D47"/>
          <w:w w:val="110"/>
          <w:sz w:val="26"/>
          <w:lang w:val="en-CA"/>
        </w:rPr>
        <w:t xml:space="preserve">residency offices in your GMF-U during an internship </w:t>
      </w:r>
      <w:r w:rsidRPr="003E1880">
        <w:rPr>
          <w:b/>
          <w:color w:val="333D47"/>
          <w:w w:val="110"/>
          <w:sz w:val="26"/>
          <w:lang w:val="en-CA"/>
        </w:rPr>
        <w:t>outside your GMF-U</w:t>
      </w:r>
      <w:r w:rsidRPr="003E1880">
        <w:rPr>
          <w:color w:val="333D47"/>
          <w:w w:val="110"/>
          <w:sz w:val="26"/>
          <w:lang w:val="en-CA"/>
        </w:rPr>
        <w:t>?</w:t>
      </w:r>
    </w:p>
    <w:p w14:paraId="1F426DEE" w14:textId="77777777" w:rsidR="004C340B" w:rsidRPr="003E1880" w:rsidRDefault="004C340B">
      <w:pPr>
        <w:spacing w:before="4"/>
        <w:rPr>
          <w:sz w:val="23"/>
          <w:lang w:val="en-CA"/>
        </w:rPr>
      </w:pPr>
    </w:p>
    <w:p w14:paraId="1F426DEF" w14:textId="77777777" w:rsidR="00DB7A46" w:rsidRPr="003E1880" w:rsidRDefault="00350559">
      <w:pPr>
        <w:spacing w:before="69" w:line="264" w:lineRule="auto"/>
        <w:ind w:left="126" w:right="8199" w:firstLine="8"/>
        <w:rPr>
          <w:b/>
          <w:sz w:val="23"/>
          <w:lang w:val="en-CA"/>
        </w:rPr>
      </w:pPr>
      <w:r>
        <w:pict w14:anchorId="1F426EFB">
          <v:rect id="_x0000_s1228" style="position:absolute;left:0;text-align:left;margin-left:157.55pt;margin-top:14.25pt;width:330.35pt;height:20.85pt;z-index:251643392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 xml:space="preserve">Maximum duration </w:t>
      </w:r>
      <w:r w:rsidR="008055C0" w:rsidRPr="003E1880">
        <w:rPr>
          <w:b/>
          <w:color w:val="333D47"/>
          <w:w w:val="105"/>
          <w:sz w:val="23"/>
          <w:lang w:val="en-CA"/>
        </w:rPr>
        <w:t>in days</w:t>
      </w:r>
    </w:p>
    <w:p w14:paraId="1F426DF0" w14:textId="77777777" w:rsidR="004C340B" w:rsidRPr="003E1880" w:rsidRDefault="004C340B">
      <w:pPr>
        <w:rPr>
          <w:b/>
          <w:sz w:val="20"/>
          <w:lang w:val="en-CA"/>
        </w:rPr>
      </w:pPr>
    </w:p>
    <w:p w14:paraId="1F426DF1" w14:textId="77777777" w:rsidR="00DB7A46" w:rsidRPr="003E1880" w:rsidRDefault="00350559">
      <w:pPr>
        <w:pStyle w:val="Titre4"/>
        <w:spacing w:before="207" w:line="256" w:lineRule="auto"/>
        <w:ind w:right="414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What is the maximum duration of this absence </w:t>
      </w:r>
      <w:r w:rsidRPr="003E1880">
        <w:rPr>
          <w:color w:val="333D47"/>
          <w:spacing w:val="-25"/>
          <w:w w:val="105"/>
          <w:lang w:val="en-CA"/>
        </w:rPr>
        <w:t xml:space="preserve">during </w:t>
      </w:r>
      <w:r w:rsidRPr="003E1880">
        <w:rPr>
          <w:color w:val="333D47"/>
          <w:w w:val="105"/>
          <w:lang w:val="en-CA"/>
        </w:rPr>
        <w:t>a training period outside your GMF- U</w:t>
      </w:r>
    </w:p>
    <w:p w14:paraId="1F426DF2" w14:textId="77777777" w:rsidR="004C340B" w:rsidRPr="003E1880" w:rsidRDefault="004C340B">
      <w:pPr>
        <w:spacing w:before="4"/>
        <w:rPr>
          <w:sz w:val="23"/>
          <w:lang w:val="en-CA"/>
        </w:rPr>
      </w:pPr>
    </w:p>
    <w:p w14:paraId="1F426DF3" w14:textId="77777777" w:rsidR="00DB7A46" w:rsidRDefault="00350559">
      <w:pPr>
        <w:spacing w:before="69" w:line="264" w:lineRule="auto"/>
        <w:ind w:left="126" w:right="8199" w:firstLine="8"/>
        <w:rPr>
          <w:b/>
          <w:sz w:val="23"/>
        </w:rPr>
      </w:pPr>
      <w:r>
        <w:pict w14:anchorId="1F426EFC">
          <v:rect id="_x0000_s1227" style="position:absolute;left:0;text-align:left;margin-left:157.55pt;margin-top:14.25pt;width:330.35pt;height:20.85pt;z-index:251644416;mso-position-horizontal-relative:page" fillcolor="black" stroked="f">
            <v:fill opacity="6425f"/>
            <w10:wrap anchorx="page"/>
          </v:rect>
        </w:pict>
      </w:r>
      <w:r w:rsidR="008055C0">
        <w:rPr>
          <w:color w:val="333D47"/>
          <w:w w:val="105"/>
          <w:sz w:val="23"/>
        </w:rPr>
        <w:t xml:space="preserve">Maximum duration </w:t>
      </w:r>
      <w:r w:rsidR="008055C0">
        <w:rPr>
          <w:b/>
          <w:color w:val="333D47"/>
          <w:w w:val="105"/>
          <w:sz w:val="23"/>
        </w:rPr>
        <w:t>in days</w:t>
      </w:r>
    </w:p>
    <w:p w14:paraId="1F426DF4" w14:textId="77777777" w:rsidR="004C340B" w:rsidRDefault="004C340B">
      <w:pPr>
        <w:spacing w:line="264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DF5" w14:textId="77777777" w:rsidR="004C340B" w:rsidRDefault="004C340B">
      <w:pPr>
        <w:rPr>
          <w:b/>
          <w:sz w:val="18"/>
        </w:rPr>
      </w:pPr>
    </w:p>
    <w:p w14:paraId="1F426DF6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EFD" wp14:editId="1F426EFE">
            <wp:extent cx="573156" cy="621792"/>
            <wp:effectExtent l="0" t="0" r="0" b="0"/>
            <wp:docPr id="37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DF7" w14:textId="77777777" w:rsidR="004C340B" w:rsidRDefault="004C340B">
      <w:pPr>
        <w:rPr>
          <w:b/>
          <w:sz w:val="20"/>
        </w:rPr>
      </w:pPr>
    </w:p>
    <w:p w14:paraId="1F426DF8" w14:textId="77777777" w:rsidR="004C340B" w:rsidRDefault="004C340B">
      <w:pPr>
        <w:rPr>
          <w:b/>
          <w:sz w:val="20"/>
        </w:rPr>
      </w:pPr>
    </w:p>
    <w:p w14:paraId="1F426DF9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DFA" w14:textId="77777777" w:rsidR="00DB7A46" w:rsidRPr="003E1880" w:rsidRDefault="00350559">
      <w:pPr>
        <w:pStyle w:val="Titre2"/>
        <w:rPr>
          <w:lang w:val="en-CA"/>
        </w:rPr>
      </w:pPr>
      <w:r w:rsidRPr="003E1880">
        <w:rPr>
          <w:color w:val="0795B1"/>
          <w:w w:val="105"/>
          <w:lang w:val="en-CA"/>
        </w:rPr>
        <w:t>Residence model in your GMF-U - continued</w:t>
      </w:r>
    </w:p>
    <w:p w14:paraId="1F426DFB" w14:textId="77777777" w:rsidR="004C340B" w:rsidRPr="003E1880" w:rsidRDefault="004C340B">
      <w:pPr>
        <w:rPr>
          <w:sz w:val="20"/>
          <w:lang w:val="en-CA"/>
        </w:rPr>
      </w:pPr>
    </w:p>
    <w:p w14:paraId="1F426DFC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DFD" w14:textId="77777777" w:rsidR="00DB7A46" w:rsidRPr="003E1880" w:rsidRDefault="00350559">
      <w:pPr>
        <w:pStyle w:val="Titre4"/>
        <w:spacing w:line="256" w:lineRule="auto"/>
        <w:ind w:right="567"/>
        <w:jc w:val="both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How is the </w:t>
      </w:r>
      <w:r w:rsidRPr="003E1880">
        <w:rPr>
          <w:b/>
          <w:color w:val="333D47"/>
          <w:w w:val="105"/>
          <w:lang w:val="en-CA"/>
        </w:rPr>
        <w:t xml:space="preserve">replacement of residents </w:t>
      </w:r>
      <w:r w:rsidRPr="003E1880">
        <w:rPr>
          <w:color w:val="333D47"/>
          <w:w w:val="105"/>
          <w:lang w:val="en-CA"/>
        </w:rPr>
        <w:t xml:space="preserve">during extended periods </w:t>
      </w:r>
      <w:r w:rsidRPr="003E1880">
        <w:rPr>
          <w:color w:val="333D47"/>
          <w:spacing w:val="-48"/>
          <w:w w:val="105"/>
          <w:lang w:val="en-CA"/>
        </w:rPr>
        <w:t xml:space="preserve">of </w:t>
      </w:r>
      <w:r w:rsidRPr="003E1880">
        <w:rPr>
          <w:color w:val="333D47"/>
          <w:w w:val="105"/>
          <w:lang w:val="en-CA"/>
        </w:rPr>
        <w:t>absence (e.g. vacations, hospital internships, externships, illnesses) planned in the following situations:</w:t>
      </w:r>
    </w:p>
    <w:p w14:paraId="1F426DFE" w14:textId="77777777" w:rsidR="00DB7A46" w:rsidRPr="003E1880" w:rsidRDefault="00350559">
      <w:pPr>
        <w:spacing w:line="300" w:lineRule="exact"/>
        <w:ind w:left="134"/>
        <w:jc w:val="both"/>
        <w:rPr>
          <w:i/>
          <w:sz w:val="27"/>
          <w:lang w:val="en-CA"/>
        </w:rPr>
      </w:pPr>
      <w:r w:rsidRPr="003E1880">
        <w:rPr>
          <w:i/>
          <w:color w:val="333D47"/>
          <w:w w:val="105"/>
          <w:sz w:val="27"/>
          <w:lang w:val="en-CA"/>
        </w:rPr>
        <w:t xml:space="preserve">Tick </w:t>
      </w:r>
      <w:r w:rsidRPr="003E1880">
        <w:rPr>
          <w:i/>
          <w:color w:val="333D47"/>
          <w:w w:val="105"/>
          <w:sz w:val="27"/>
          <w:lang w:val="en-CA"/>
        </w:rPr>
        <w:t>the answer that applies most often</w:t>
      </w:r>
    </w:p>
    <w:p w14:paraId="1F426DFF" w14:textId="77777777" w:rsidR="004C340B" w:rsidRPr="003E1880" w:rsidRDefault="004C340B">
      <w:pPr>
        <w:spacing w:before="4"/>
        <w:rPr>
          <w:i/>
          <w:sz w:val="28"/>
          <w:lang w:val="en-CA"/>
        </w:rPr>
      </w:pPr>
    </w:p>
    <w:p w14:paraId="1F426E00" w14:textId="77777777" w:rsidR="00DB7A46" w:rsidRPr="003E1880" w:rsidRDefault="00350559">
      <w:pPr>
        <w:tabs>
          <w:tab w:val="left" w:pos="8029"/>
        </w:tabs>
        <w:spacing w:before="78"/>
        <w:ind w:left="3990"/>
        <w:rPr>
          <w:sz w:val="18"/>
          <w:lang w:val="en-CA"/>
        </w:rPr>
      </w:pPr>
      <w:r w:rsidRPr="003E1880">
        <w:rPr>
          <w:color w:val="333D47"/>
          <w:w w:val="105"/>
          <w:sz w:val="18"/>
          <w:lang w:val="en-CA"/>
        </w:rPr>
        <w:t xml:space="preserve">Replacement </w:t>
      </w:r>
      <w:r w:rsidRPr="003E1880">
        <w:rPr>
          <w:color w:val="333D47"/>
          <w:w w:val="105"/>
          <w:sz w:val="18"/>
          <w:lang w:val="en-CA"/>
        </w:rPr>
        <w:tab/>
        <w:t>ReplacementReplacement Reference</w:t>
      </w:r>
    </w:p>
    <w:p w14:paraId="1F426E01" w14:textId="77777777" w:rsidR="004C340B" w:rsidRPr="003E1880" w:rsidRDefault="004C340B">
      <w:pPr>
        <w:rPr>
          <w:sz w:val="18"/>
          <w:lang w:val="en-CA"/>
        </w:rPr>
        <w:sectPr w:rsidR="004C340B" w:rsidRPr="003E1880">
          <w:footerReference w:type="default" r:id="rId27"/>
          <w:pgSz w:w="12240" w:h="15840"/>
          <w:pgMar w:top="860" w:right="860" w:bottom="840" w:left="1040" w:header="0" w:footer="647" w:gutter="0"/>
          <w:pgNumType w:start="10"/>
          <w:cols w:space="720"/>
        </w:sectPr>
      </w:pPr>
    </w:p>
    <w:p w14:paraId="1F426E02" w14:textId="77777777" w:rsidR="004C340B" w:rsidRPr="003E1880" w:rsidRDefault="004C340B">
      <w:pPr>
        <w:rPr>
          <w:lang w:val="en-CA"/>
        </w:rPr>
      </w:pPr>
    </w:p>
    <w:p w14:paraId="1F426E04" w14:textId="77777777" w:rsidR="004C340B" w:rsidRPr="003E1880" w:rsidRDefault="004C340B">
      <w:pPr>
        <w:spacing w:before="10"/>
        <w:rPr>
          <w:sz w:val="24"/>
          <w:lang w:val="en-CA"/>
        </w:rPr>
      </w:pPr>
    </w:p>
    <w:p w14:paraId="1F426E05" w14:textId="77777777" w:rsidR="00DB7A46" w:rsidRPr="003E1880" w:rsidRDefault="00350559">
      <w:pPr>
        <w:spacing w:line="264" w:lineRule="auto"/>
        <w:ind w:left="260" w:right="-6"/>
        <w:rPr>
          <w:sz w:val="23"/>
          <w:lang w:val="en-CA"/>
        </w:rPr>
      </w:pPr>
      <w:r w:rsidRPr="003E1880">
        <w:rPr>
          <w:color w:val="333D47"/>
          <w:w w:val="115"/>
          <w:sz w:val="23"/>
          <w:lang w:val="en-CA"/>
        </w:rPr>
        <w:t xml:space="preserve">For </w:t>
      </w:r>
      <w:r w:rsidRPr="003E1880">
        <w:rPr>
          <w:color w:val="333D47"/>
          <w:w w:val="110"/>
          <w:sz w:val="23"/>
          <w:lang w:val="en-CA"/>
        </w:rPr>
        <w:t xml:space="preserve">routine patient </w:t>
      </w:r>
      <w:r w:rsidRPr="003E1880">
        <w:rPr>
          <w:color w:val="333D47"/>
          <w:w w:val="115"/>
          <w:sz w:val="23"/>
          <w:lang w:val="en-CA"/>
        </w:rPr>
        <w:t>follow-up</w:t>
      </w:r>
    </w:p>
    <w:p w14:paraId="1F426E06" w14:textId="77777777" w:rsidR="00DB7A46" w:rsidRPr="003E1880" w:rsidRDefault="00350559">
      <w:pPr>
        <w:spacing w:before="174" w:line="264" w:lineRule="auto"/>
        <w:ind w:left="260" w:right="197"/>
        <w:jc w:val="both"/>
        <w:rPr>
          <w:sz w:val="23"/>
          <w:lang w:val="en-CA"/>
        </w:rPr>
      </w:pPr>
      <w:r w:rsidRPr="003E1880">
        <w:rPr>
          <w:color w:val="333D47"/>
          <w:w w:val="105"/>
          <w:sz w:val="23"/>
          <w:lang w:val="en-CA"/>
        </w:rPr>
        <w:t xml:space="preserve">Responding </w:t>
      </w:r>
      <w:r w:rsidRPr="003E1880">
        <w:rPr>
          <w:color w:val="333D47"/>
          <w:spacing w:val="-25"/>
          <w:w w:val="105"/>
          <w:sz w:val="23"/>
          <w:lang w:val="en-CA"/>
        </w:rPr>
        <w:t xml:space="preserve">to </w:t>
      </w:r>
      <w:r w:rsidRPr="003E1880">
        <w:rPr>
          <w:color w:val="333D47"/>
          <w:w w:val="105"/>
          <w:sz w:val="23"/>
          <w:lang w:val="en-CA"/>
        </w:rPr>
        <w:t xml:space="preserve">urgent </w:t>
      </w:r>
      <w:r w:rsidRPr="003E1880">
        <w:rPr>
          <w:color w:val="333D47"/>
          <w:w w:val="110"/>
          <w:sz w:val="23"/>
          <w:lang w:val="en-CA"/>
        </w:rPr>
        <w:t xml:space="preserve">patient </w:t>
      </w:r>
      <w:r w:rsidRPr="003E1880">
        <w:rPr>
          <w:color w:val="333D47"/>
          <w:w w:val="105"/>
          <w:sz w:val="23"/>
          <w:lang w:val="en-CA"/>
        </w:rPr>
        <w:t>needs</w:t>
      </w:r>
    </w:p>
    <w:p w14:paraId="1F426E07" w14:textId="77777777" w:rsidR="00DB7A46" w:rsidRPr="003E1880" w:rsidRDefault="00350559">
      <w:pPr>
        <w:spacing w:before="173" w:line="264" w:lineRule="auto"/>
        <w:ind w:left="260" w:right="-6"/>
        <w:rPr>
          <w:sz w:val="23"/>
          <w:lang w:val="en-CA"/>
        </w:rPr>
      </w:pPr>
      <w:r w:rsidRPr="003E1880">
        <w:rPr>
          <w:color w:val="333D47"/>
          <w:spacing w:val="-6"/>
          <w:w w:val="110"/>
          <w:sz w:val="23"/>
          <w:lang w:val="en-CA"/>
        </w:rPr>
        <w:t xml:space="preserve">For lab/imaging </w:t>
      </w:r>
      <w:r w:rsidRPr="003E1880">
        <w:rPr>
          <w:color w:val="333D47"/>
          <w:w w:val="110"/>
          <w:sz w:val="23"/>
          <w:lang w:val="en-CA"/>
        </w:rPr>
        <w:t xml:space="preserve">readouts </w:t>
      </w:r>
      <w:r w:rsidRPr="003E1880">
        <w:rPr>
          <w:color w:val="333D47"/>
          <w:w w:val="110"/>
          <w:sz w:val="23"/>
          <w:lang w:val="en-CA"/>
        </w:rPr>
        <w:t>requiring rapid response</w:t>
      </w:r>
    </w:p>
    <w:p w14:paraId="1F426E08" w14:textId="77777777" w:rsidR="00DB7A46" w:rsidRPr="003E1880" w:rsidRDefault="00350559">
      <w:pPr>
        <w:spacing w:before="15" w:line="259" w:lineRule="auto"/>
        <w:ind w:left="37" w:hanging="5"/>
        <w:jc w:val="center"/>
        <w:rPr>
          <w:sz w:val="18"/>
          <w:lang w:val="en-CA"/>
        </w:rPr>
      </w:pPr>
      <w:r w:rsidRPr="003E1880">
        <w:rPr>
          <w:lang w:val="en-CA"/>
        </w:rPr>
        <w:br w:type="column"/>
      </w:r>
      <w:r w:rsidRPr="003E1880">
        <w:rPr>
          <w:color w:val="333D47"/>
          <w:spacing w:val="-4"/>
          <w:w w:val="105"/>
          <w:sz w:val="18"/>
          <w:lang w:val="en-CA"/>
        </w:rPr>
        <w:t xml:space="preserve">Replacement </w:t>
      </w:r>
      <w:r w:rsidRPr="003E1880">
        <w:rPr>
          <w:color w:val="333D47"/>
          <w:w w:val="110"/>
          <w:sz w:val="18"/>
          <w:lang w:val="en-CA"/>
        </w:rPr>
        <w:t xml:space="preserve">by a designated </w:t>
      </w:r>
      <w:r w:rsidRPr="003E1880">
        <w:rPr>
          <w:color w:val="333D47"/>
          <w:spacing w:val="-3"/>
          <w:w w:val="110"/>
          <w:sz w:val="18"/>
          <w:lang w:val="en-CA"/>
        </w:rPr>
        <w:t>resident</w:t>
      </w:r>
    </w:p>
    <w:p w14:paraId="1F426E09" w14:textId="77777777" w:rsidR="00DB7A46" w:rsidRPr="003E1880" w:rsidRDefault="00350559">
      <w:pPr>
        <w:spacing w:before="15" w:line="259" w:lineRule="auto"/>
        <w:ind w:left="79"/>
        <w:jc w:val="center"/>
        <w:rPr>
          <w:sz w:val="18"/>
          <w:lang w:val="en-CA"/>
        </w:rPr>
      </w:pPr>
      <w:r w:rsidRPr="003E1880">
        <w:rPr>
          <w:lang w:val="en-CA"/>
        </w:rPr>
        <w:br w:type="column"/>
      </w:r>
      <w:r w:rsidRPr="003E1880">
        <w:rPr>
          <w:color w:val="333D47"/>
          <w:w w:val="105"/>
          <w:sz w:val="18"/>
          <w:lang w:val="en-CA"/>
        </w:rPr>
        <w:t xml:space="preserve">by a designated </w:t>
      </w:r>
      <w:r w:rsidRPr="003E1880">
        <w:rPr>
          <w:color w:val="333D47"/>
          <w:spacing w:val="-4"/>
          <w:w w:val="105"/>
          <w:sz w:val="18"/>
          <w:lang w:val="en-CA"/>
        </w:rPr>
        <w:t xml:space="preserve">group of </w:t>
      </w:r>
      <w:r w:rsidRPr="003E1880">
        <w:rPr>
          <w:color w:val="333D47"/>
          <w:w w:val="105"/>
          <w:sz w:val="18"/>
          <w:lang w:val="en-CA"/>
        </w:rPr>
        <w:t>residents</w:t>
      </w:r>
    </w:p>
    <w:p w14:paraId="1F426E0A" w14:textId="77777777" w:rsidR="00DB7A46" w:rsidRPr="003E1880" w:rsidRDefault="00350559">
      <w:pPr>
        <w:spacing w:before="15" w:line="259" w:lineRule="auto"/>
        <w:ind w:left="148"/>
        <w:jc w:val="center"/>
        <w:rPr>
          <w:sz w:val="18"/>
          <w:lang w:val="en-CA"/>
        </w:rPr>
      </w:pPr>
      <w:r w:rsidRPr="003E1880">
        <w:rPr>
          <w:lang w:val="en-CA"/>
        </w:rPr>
        <w:br w:type="column"/>
      </w:r>
      <w:r w:rsidRPr="003E1880">
        <w:rPr>
          <w:color w:val="333D47"/>
          <w:w w:val="110"/>
          <w:sz w:val="18"/>
          <w:lang w:val="en-CA"/>
        </w:rPr>
        <w:t xml:space="preserve">by </w:t>
      </w:r>
      <w:r w:rsidRPr="003E1880">
        <w:rPr>
          <w:color w:val="333D47"/>
          <w:spacing w:val="-3"/>
          <w:w w:val="110"/>
          <w:sz w:val="18"/>
          <w:lang w:val="en-CA"/>
        </w:rPr>
        <w:t xml:space="preserve">any </w:t>
      </w:r>
      <w:r w:rsidRPr="003E1880">
        <w:rPr>
          <w:color w:val="333D47"/>
          <w:w w:val="115"/>
          <w:sz w:val="18"/>
          <w:lang w:val="en-CA"/>
        </w:rPr>
        <w:t xml:space="preserve">available </w:t>
      </w:r>
      <w:r w:rsidRPr="003E1880">
        <w:rPr>
          <w:color w:val="333D47"/>
          <w:spacing w:val="-1"/>
          <w:w w:val="110"/>
          <w:sz w:val="18"/>
          <w:lang w:val="en-CA"/>
        </w:rPr>
        <w:t>resident</w:t>
      </w:r>
    </w:p>
    <w:p w14:paraId="1F426E0B" w14:textId="77777777" w:rsidR="00DB7A46" w:rsidRPr="003E1880" w:rsidRDefault="00350559">
      <w:pPr>
        <w:spacing w:before="15" w:line="259" w:lineRule="auto"/>
        <w:ind w:left="109" w:right="9"/>
        <w:jc w:val="center"/>
        <w:rPr>
          <w:sz w:val="18"/>
          <w:lang w:val="en-CA"/>
        </w:rPr>
      </w:pPr>
      <w:r w:rsidRPr="003E1880">
        <w:rPr>
          <w:lang w:val="en-CA"/>
        </w:rPr>
        <w:br w:type="column"/>
      </w:r>
      <w:r w:rsidRPr="003E1880">
        <w:rPr>
          <w:color w:val="333D47"/>
          <w:spacing w:val="-5"/>
          <w:w w:val="105"/>
          <w:sz w:val="18"/>
          <w:lang w:val="en-CA"/>
        </w:rPr>
        <w:t xml:space="preserve">Replacement </w:t>
      </w:r>
      <w:r w:rsidRPr="003E1880">
        <w:rPr>
          <w:color w:val="333D47"/>
          <w:w w:val="110"/>
          <w:sz w:val="18"/>
          <w:lang w:val="en-CA"/>
        </w:rPr>
        <w:t>by supervisor</w:t>
      </w:r>
    </w:p>
    <w:p w14:paraId="1F426E0C" w14:textId="77777777" w:rsidR="00DB7A46" w:rsidRDefault="00350559">
      <w:pPr>
        <w:spacing w:before="15" w:line="259" w:lineRule="auto"/>
        <w:ind w:left="98" w:firstLine="3"/>
        <w:jc w:val="center"/>
        <w:rPr>
          <w:sz w:val="18"/>
        </w:rPr>
      </w:pPr>
      <w:r w:rsidRPr="003E1880">
        <w:rPr>
          <w:lang w:val="en-CA"/>
        </w:rPr>
        <w:br w:type="column"/>
      </w:r>
      <w:r w:rsidRPr="003E1880">
        <w:rPr>
          <w:color w:val="333D47"/>
          <w:w w:val="110"/>
          <w:sz w:val="18"/>
          <w:lang w:val="en-CA"/>
        </w:rPr>
        <w:t xml:space="preserve">by another </w:t>
      </w:r>
      <w:r w:rsidRPr="003E1880">
        <w:rPr>
          <w:color w:val="333D47"/>
          <w:spacing w:val="-4"/>
          <w:w w:val="110"/>
          <w:sz w:val="18"/>
          <w:lang w:val="en-CA"/>
        </w:rPr>
        <w:t xml:space="preserve">professional </w:t>
      </w:r>
      <w:r w:rsidRPr="003E1880">
        <w:rPr>
          <w:color w:val="333D47"/>
          <w:w w:val="110"/>
          <w:sz w:val="18"/>
          <w:lang w:val="en-CA"/>
        </w:rPr>
        <w:t xml:space="preserve">(e.g. </w:t>
      </w:r>
      <w:r>
        <w:rPr>
          <w:color w:val="333D47"/>
          <w:w w:val="110"/>
          <w:sz w:val="18"/>
        </w:rPr>
        <w:t>IPS)</w:t>
      </w:r>
    </w:p>
    <w:p w14:paraId="1F426E0D" w14:textId="77777777" w:rsidR="00DB7A46" w:rsidRPr="003E1880" w:rsidRDefault="00350559">
      <w:pPr>
        <w:spacing w:before="15" w:line="259" w:lineRule="auto"/>
        <w:ind w:left="147" w:right="167"/>
        <w:jc w:val="center"/>
        <w:rPr>
          <w:sz w:val="18"/>
          <w:lang w:val="en-CA"/>
        </w:rPr>
      </w:pPr>
      <w:r w:rsidRPr="003E1880">
        <w:rPr>
          <w:lang w:val="en-CA"/>
        </w:rPr>
        <w:br w:type="column"/>
      </w:r>
      <w:r w:rsidRPr="003E1880">
        <w:rPr>
          <w:color w:val="333D47"/>
          <w:w w:val="105"/>
          <w:sz w:val="18"/>
          <w:lang w:val="en-CA"/>
        </w:rPr>
        <w:t>without appointment</w:t>
      </w:r>
    </w:p>
    <w:p w14:paraId="1F426E0E" w14:textId="77777777" w:rsidR="004C340B" w:rsidRPr="003E1880" w:rsidRDefault="004C340B">
      <w:pPr>
        <w:spacing w:line="259" w:lineRule="auto"/>
        <w:jc w:val="center"/>
        <w:rPr>
          <w:sz w:val="18"/>
          <w:lang w:val="en-CA"/>
        </w:rPr>
        <w:sectPr w:rsidR="004C340B" w:rsidRPr="003E1880">
          <w:type w:val="continuous"/>
          <w:pgSz w:w="12240" w:h="15840"/>
          <w:pgMar w:top="860" w:right="860" w:bottom="840" w:left="1040" w:header="720" w:footer="720" w:gutter="0"/>
          <w:cols w:num="7" w:space="720" w:equalWidth="0">
            <w:col w:w="2567" w:space="40"/>
            <w:col w:w="1313" w:space="39"/>
            <w:col w:w="1248" w:space="39"/>
            <w:col w:w="1297" w:space="40"/>
            <w:col w:w="1371" w:space="40"/>
            <w:col w:w="1241" w:space="39"/>
            <w:col w:w="1066"/>
          </w:cols>
        </w:sectPr>
      </w:pPr>
    </w:p>
    <w:p w14:paraId="1F426E0F" w14:textId="77777777" w:rsidR="004C340B" w:rsidRPr="003E1880" w:rsidRDefault="00350559">
      <w:pPr>
        <w:rPr>
          <w:sz w:val="20"/>
          <w:lang w:val="en-CA"/>
        </w:rPr>
      </w:pPr>
      <w:r>
        <w:pict w14:anchorId="1F426EFF">
          <v:line id="_x0000_s1226" style="position:absolute;z-index:251645440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00">
          <v:line id="_x0000_s1225" style="position:absolute;z-index:251646464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01">
          <v:group id="_x0000_s1199" style="position:absolute;margin-left:42.75pt;margin-top:42.75pt;width:526.5pt;height:706.5pt;z-index:-251627008;mso-position-horizontal-relative:page;mso-position-vertical-relative:page" coordorigin="855,855" coordsize="10530,14130">
            <v:line id="_x0000_s1224" style="position:absolute" from="860,855" to="860,14979" strokecolor="#5f5f5f" strokeweight=".17086mm"/>
            <v:line id="_x0000_s1223" style="position:absolute" from="11380,855" to="11380,14979" strokecolor="#5f5f5f" strokeweight=".17086mm"/>
            <v:shape id="_x0000_s1222" style="position:absolute;left:1174;top:6696;width:10124;height:756" coordorigin="1175,6696" coordsize="10124,756" path="m11298,6696r,l1213,6696r-15,3l1186,6708r-8,12l1175,6735r,678l1178,7428r8,13l1198,7449r15,3l3645,7452r1346,l11298,7452r,-756e" fillcolor="black" stroked="f">
              <v:fill opacity="6425f"/>
              <v:path arrowok="t"/>
            </v:shape>
            <v:line id="_x0000_s1221" style="position:absolute" from="11327,6696" to="11327,7452" strokeweight="1.0252mm"/>
            <v:shape id="_x0000_s1220" style="position:absolute;left:1174;top:8498;width:10124;height:1337" coordorigin="1175,8498" coordsize="10124,1337" path="m11298,8498r,l1213,8498r-15,3l1186,8510r-8,12l1175,8537r,1259l1178,9811r8,13l1198,9832r15,3l3645,9835r1346,l11298,9835r,-1337e" fillcolor="black" stroked="f">
              <v:fill opacity="6425f"/>
              <v:path arrowok="t"/>
            </v:shape>
            <v:line id="_x0000_s1219" style="position:absolute" from="11327,8498" to="11327,9835" strokeweight="1.0252mm"/>
            <v:shape id="_x0000_s1218" type="#_x0000_t75" style="position:absolute;left:4187;top:6948;width:252;height:252">
              <v:imagedata r:id="rId28" o:title=""/>
            </v:shape>
            <v:shape id="_x0000_s1217" type="#_x0000_t75" style="position:absolute;left:5533;top:6948;width:252;height:252">
              <v:imagedata r:id="rId29" o:title=""/>
            </v:shape>
            <v:shape id="_x0000_s1216" type="#_x0000_t75" style="position:absolute;left:6880;top:6948;width:252;height:252">
              <v:imagedata r:id="rId30" o:title=""/>
            </v:shape>
            <v:shape id="_x0000_s1215" type="#_x0000_t75" style="position:absolute;left:8226;top:6948;width:252;height:252">
              <v:imagedata r:id="rId31" o:title=""/>
            </v:shape>
            <v:shape id="_x0000_s1214" type="#_x0000_t75" style="position:absolute;left:9573;top:6948;width:252;height:252">
              <v:imagedata r:id="rId32" o:title=""/>
            </v:shape>
            <v:shape id="_x0000_s1213" type="#_x0000_t75" style="position:absolute;left:10706;top:6948;width:252;height:252">
              <v:imagedata r:id="rId33" o:title=""/>
            </v:shape>
            <v:shape id="_x0000_s1212" type="#_x0000_t75" style="position:absolute;left:4187;top:7849;width:252;height:252">
              <v:imagedata r:id="rId34" o:title=""/>
            </v:shape>
            <v:shape id="_x0000_s1211" type="#_x0000_t75" style="position:absolute;left:5533;top:7849;width:252;height:252">
              <v:imagedata r:id="rId35" o:title=""/>
            </v:shape>
            <v:shape id="_x0000_s1210" type="#_x0000_t75" style="position:absolute;left:6880;top:7849;width:252;height:252">
              <v:imagedata r:id="rId36" o:title=""/>
            </v:shape>
            <v:shape id="_x0000_s1209" type="#_x0000_t75" style="position:absolute;left:8226;top:7849;width:252;height:252">
              <v:imagedata r:id="rId37" o:title=""/>
            </v:shape>
            <v:shape id="_x0000_s1208" type="#_x0000_t75" style="position:absolute;left:9573;top:7849;width:252;height:252">
              <v:imagedata r:id="rId38" o:title=""/>
            </v:shape>
            <v:shape id="_x0000_s1207" type="#_x0000_t75" style="position:absolute;left:10706;top:7849;width:252;height:252">
              <v:imagedata r:id="rId39" o:title=""/>
            </v:shape>
            <v:shape id="_x0000_s1206" type="#_x0000_t75" style="position:absolute;left:4187;top:9040;width:252;height:252">
              <v:imagedata r:id="rId40" o:title=""/>
            </v:shape>
            <v:shape id="_x0000_s1205" type="#_x0000_t75" style="position:absolute;left:5533;top:9040;width:252;height:252">
              <v:imagedata r:id="rId41" o:title=""/>
            </v:shape>
            <v:shape id="_x0000_s1204" type="#_x0000_t75" style="position:absolute;left:6880;top:9040;width:252;height:252">
              <v:imagedata r:id="rId42" o:title=""/>
            </v:shape>
            <v:shape id="_x0000_s1203" type="#_x0000_t75" style="position:absolute;left:8226;top:9040;width:252;height:252">
              <v:imagedata r:id="rId43" o:title=""/>
            </v:shape>
            <v:shape id="_x0000_s1202" type="#_x0000_t75" style="position:absolute;left:9573;top:9040;width:252;height:252">
              <v:imagedata r:id="rId44" o:title=""/>
            </v:shape>
            <v:shape id="_x0000_s1201" type="#_x0000_t75" style="position:absolute;left:10706;top:9040;width:252;height:252">
              <v:imagedata r:id="rId45" o:title=""/>
            </v:shape>
            <v:shape id="_x0000_s1200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10" w14:textId="77777777" w:rsidR="004C340B" w:rsidRPr="003E1880" w:rsidRDefault="004C340B">
      <w:pPr>
        <w:spacing w:before="7"/>
        <w:rPr>
          <w:sz w:val="16"/>
          <w:lang w:val="en-CA"/>
        </w:rPr>
      </w:pPr>
    </w:p>
    <w:p w14:paraId="1F426E11" w14:textId="77777777" w:rsidR="00DB7A46" w:rsidRPr="003E1880" w:rsidRDefault="00350559">
      <w:pPr>
        <w:spacing w:before="55"/>
        <w:ind w:left="134"/>
        <w:rPr>
          <w:sz w:val="31"/>
          <w:lang w:val="en-CA"/>
        </w:rPr>
      </w:pPr>
      <w:r w:rsidRPr="003E1880">
        <w:rPr>
          <w:color w:val="0795B1"/>
          <w:w w:val="105"/>
          <w:sz w:val="31"/>
          <w:lang w:val="en-CA"/>
        </w:rPr>
        <w:t>Description of residents' offices</w:t>
      </w:r>
    </w:p>
    <w:p w14:paraId="1F426E12" w14:textId="77777777" w:rsidR="004C340B" w:rsidRPr="003E1880" w:rsidRDefault="004C340B">
      <w:pPr>
        <w:rPr>
          <w:sz w:val="31"/>
          <w:lang w:val="en-CA"/>
        </w:rPr>
        <w:sectPr w:rsidR="004C340B" w:rsidRPr="003E1880">
          <w:type w:val="continuous"/>
          <w:pgSz w:w="12240" w:h="15840"/>
          <w:pgMar w:top="860" w:right="860" w:bottom="840" w:left="1040" w:header="720" w:footer="720" w:gutter="0"/>
          <w:cols w:space="720"/>
        </w:sectPr>
      </w:pPr>
    </w:p>
    <w:p w14:paraId="1F426E13" w14:textId="77777777" w:rsidR="00DB7A46" w:rsidRPr="003E1880" w:rsidRDefault="00350559">
      <w:pPr>
        <w:spacing w:before="43"/>
        <w:ind w:left="134"/>
        <w:rPr>
          <w:sz w:val="26"/>
          <w:lang w:val="en-CA"/>
        </w:rPr>
      </w:pPr>
      <w:r>
        <w:lastRenderedPageBreak/>
        <w:pict w14:anchorId="1F426F02">
          <v:line id="_x0000_s1198" style="position:absolute;left:0;text-align:left;z-index:251647488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03">
          <v:line id="_x0000_s1197" style="position:absolute;left:0;text-align:left;z-index:251648512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04">
          <v:group id="_x0000_s1193" style="position:absolute;left:0;text-align:left;margin-left:42.75pt;margin-top:42.75pt;width:526.5pt;height:706.5pt;z-index:-251625984;mso-position-horizontal-relative:page;mso-position-vertical-relative:page" coordorigin="855,855" coordsize="10530,14130">
            <v:line id="_x0000_s1196" style="position:absolute" from="860,855" to="860,14979" strokecolor="#5f5f5f" strokeweight=".17086mm"/>
            <v:line id="_x0000_s1195" style="position:absolute" from="11380,855" to="11380,14979" strokecolor="#5f5f5f" strokeweight=".17086mm"/>
            <v:shape id="_x0000_s1194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  <w:r w:rsidR="008055C0" w:rsidRPr="003E1880">
        <w:rPr>
          <w:color w:val="333D47"/>
          <w:w w:val="110"/>
          <w:sz w:val="26"/>
          <w:lang w:val="en-CA"/>
        </w:rPr>
        <w:t>How many minutes are allocated to residents in the following contexts?</w:t>
      </w:r>
    </w:p>
    <w:p w14:paraId="1F426E14" w14:textId="77777777" w:rsidR="004C340B" w:rsidRPr="003E1880" w:rsidRDefault="004C340B">
      <w:pPr>
        <w:spacing w:before="8"/>
        <w:rPr>
          <w:sz w:val="27"/>
          <w:lang w:val="en-CA"/>
        </w:rPr>
      </w:pPr>
    </w:p>
    <w:p w14:paraId="1F426E15" w14:textId="15052104" w:rsidR="00DB7A46" w:rsidRPr="003E1880" w:rsidRDefault="00350559">
      <w:pPr>
        <w:tabs>
          <w:tab w:val="left" w:pos="8068"/>
        </w:tabs>
        <w:spacing w:before="77"/>
        <w:ind w:left="4663"/>
        <w:rPr>
          <w:sz w:val="18"/>
          <w:lang w:val="en-CA"/>
        </w:rPr>
      </w:pPr>
      <w:r>
        <w:pict w14:anchorId="1F426F06">
          <v:group id="_x0000_s1184" style="position:absolute;left:0;text-align:left;margin-left:58.75pt;margin-top:16.15pt;width:494.05pt;height:63pt;z-index:251607552;mso-wrap-distance-left:0;mso-wrap-distance-right:0;mso-position-horizontal-relative:page" coordorigin="1175,323" coordsize="9881,1260">
            <v:shape id="_x0000_s1192" style="position:absolute;left:1174;top:323;width:3042;height:1260" coordorigin="1175,323" coordsize="3042,1260" path="m4216,1583r-3003,l1198,1580r-12,-9l1178,1559r-3,-15l1175,362r3,-15l1186,335r12,-9l1213,323r3003,l4216,1583xe" fillcolor="black" stroked="f">
              <v:fill opacity="6425f"/>
              <v:path arrowok="t"/>
            </v:shape>
            <v:rect id="_x0000_s1191" style="position:absolute;left:4216;top:323;width:3420;height:1260" fillcolor="black" stroked="f">
              <v:fill opacity="6425f"/>
            </v:rect>
            <v:shape id="_x0000_s1190" style="position:absolute;left:7636;top:323;width:3420;height:1260" coordorigin="7636,323" coordsize="3420,1260" path="m11017,1583r-3381,l7636,323r3381,l11032,326r12,9l11053,347r3,15l11056,1544r-3,15l11044,1571r-12,9l11017,1583xe" fillcolor="black" stroked="f">
              <v:fill opacity="6425f"/>
              <v:path arrowok="t"/>
            </v:shape>
            <v:rect id="_x0000_s1189" style="position:absolute;left:4797;top:749;width:2258;height:407" fillcolor="black" stroked="f">
              <v:fill opacity="6425f"/>
            </v:rect>
            <v:shape id="_x0000_s1188" type="#_x0000_t75" style="position:absolute;left:6870;top:846;width:185;height:214">
              <v:imagedata r:id="rId10" o:title=""/>
            </v:shape>
            <v:rect id="_x0000_s1187" style="position:absolute;left:8217;top:749;width:2258;height:407" fillcolor="black" stroked="f">
              <v:fill opacity="6425f"/>
            </v:rect>
            <v:shape id="_x0000_s1186" type="#_x0000_t75" style="position:absolute;left:10290;top:846;width:185;height:214">
              <v:imagedata r:id="rId10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85" type="#_x0000_t202" style="position:absolute;left:1174;top:323;width:9881;height:1260" filled="f" stroked="f">
              <v:textbox inset="0,0,0,0">
                <w:txbxContent>
                  <w:p w14:paraId="1F426FBE" w14:textId="77777777" w:rsidR="00DB7A46" w:rsidRPr="003E1880" w:rsidRDefault="00350559">
                    <w:pPr>
                      <w:spacing w:before="46" w:line="264" w:lineRule="auto"/>
                      <w:ind w:left="78" w:right="6414"/>
                      <w:rPr>
                        <w:sz w:val="23"/>
                        <w:lang w:val="en-CA"/>
                      </w:rPr>
                    </w:pPr>
                    <w:r w:rsidRPr="003E1880">
                      <w:rPr>
                        <w:b/>
                        <w:color w:val="333D47"/>
                        <w:w w:val="105"/>
                        <w:sz w:val="23"/>
                        <w:u w:val="single" w:color="333D47"/>
                        <w:lang w:val="en-CA"/>
                      </w:rPr>
                      <w:t xml:space="preserve">Number of minutes allocated </w:t>
                    </w:r>
                    <w:r w:rsidRPr="003E1880">
                      <w:rPr>
                        <w:color w:val="333D47"/>
                        <w:w w:val="105"/>
                        <w:sz w:val="23"/>
                        <w:lang w:val="en-CA"/>
                      </w:rPr>
                      <w:t>to patient follow-up in a half-day's office work</w:t>
                    </w:r>
                  </w:p>
                </w:txbxContent>
              </v:textbox>
            </v:shape>
            <w10:wrap type="topAndBottom" anchorx="page"/>
          </v:group>
        </w:pict>
      </w:r>
      <w:r w:rsidR="008055C0" w:rsidRPr="003E1880">
        <w:rPr>
          <w:color w:val="333D47"/>
          <w:sz w:val="18"/>
          <w:lang w:val="en-CA"/>
        </w:rPr>
        <w:t>In R1</w:t>
      </w:r>
      <w:r w:rsidR="006B35C5">
        <w:rPr>
          <w:color w:val="333D47"/>
          <w:sz w:val="18"/>
          <w:lang w:val="en-CA"/>
        </w:rPr>
        <w:tab/>
      </w:r>
      <w:r w:rsidR="008055C0" w:rsidRPr="003E1880">
        <w:rPr>
          <w:color w:val="333D47"/>
          <w:sz w:val="18"/>
          <w:lang w:val="en-CA"/>
        </w:rPr>
        <w:t>In R2</w:t>
      </w:r>
    </w:p>
    <w:p w14:paraId="1F426E16" w14:textId="77777777" w:rsidR="00DB7A46" w:rsidRPr="003E1880" w:rsidRDefault="00350559">
      <w:pPr>
        <w:spacing w:before="17" w:after="50" w:line="264" w:lineRule="auto"/>
        <w:ind w:left="213" w:right="7088"/>
        <w:rPr>
          <w:sz w:val="23"/>
          <w:lang w:val="en-CA"/>
        </w:rPr>
      </w:pPr>
      <w:r w:rsidRPr="003E1880">
        <w:rPr>
          <w:b/>
          <w:color w:val="333D47"/>
          <w:w w:val="110"/>
          <w:sz w:val="23"/>
          <w:u w:val="single" w:color="333D47"/>
          <w:lang w:val="en-CA"/>
        </w:rPr>
        <w:t xml:space="preserve">Number of minutes </w:t>
      </w:r>
      <w:r w:rsidRPr="003E1880">
        <w:rPr>
          <w:b/>
          <w:color w:val="333D47"/>
          <w:w w:val="105"/>
          <w:sz w:val="23"/>
          <w:u w:val="single" w:color="333D47"/>
          <w:lang w:val="en-CA"/>
        </w:rPr>
        <w:t xml:space="preserve">allocated </w:t>
      </w:r>
      <w:r w:rsidRPr="003E1880">
        <w:rPr>
          <w:color w:val="333D47"/>
          <w:w w:val="105"/>
          <w:sz w:val="23"/>
          <w:lang w:val="en-CA"/>
        </w:rPr>
        <w:t xml:space="preserve">for </w:t>
      </w:r>
      <w:r w:rsidRPr="003E1880">
        <w:rPr>
          <w:color w:val="333D47"/>
          <w:w w:val="110"/>
          <w:sz w:val="23"/>
          <w:lang w:val="en-CA"/>
        </w:rPr>
        <w:t xml:space="preserve">initial </w:t>
      </w:r>
      <w:r w:rsidRPr="003E1880">
        <w:rPr>
          <w:color w:val="333D47"/>
          <w:w w:val="105"/>
          <w:sz w:val="23"/>
          <w:lang w:val="en-CA"/>
        </w:rPr>
        <w:t xml:space="preserve">assessment of </w:t>
      </w:r>
      <w:r w:rsidRPr="003E1880">
        <w:rPr>
          <w:color w:val="333D47"/>
          <w:w w:val="110"/>
          <w:sz w:val="23"/>
          <w:lang w:val="en-CA"/>
        </w:rPr>
        <w:t>a new patient</w:t>
      </w:r>
    </w:p>
    <w:p w14:paraId="1F426E17" w14:textId="77777777" w:rsidR="004C340B" w:rsidRDefault="00350559">
      <w:pPr>
        <w:ind w:left="134"/>
        <w:rPr>
          <w:sz w:val="20"/>
        </w:rPr>
      </w:pPr>
      <w:r>
        <w:rPr>
          <w:sz w:val="20"/>
        </w:rPr>
      </w:r>
      <w:r>
        <w:rPr>
          <w:sz w:val="20"/>
        </w:rPr>
        <w:pict w14:anchorId="1F426F08">
          <v:group id="_x0000_s1175" style="width:494.05pt;height:48.45pt;mso-position-horizontal-relative:char;mso-position-vertical-relative:line" coordsize="9881,969">
            <v:shape id="_x0000_s1183" style="position:absolute;width:3042;height:969" coordsize="3042,969" path="m3042,969l39,969,24,966,11,957,3,945,,930,,39,3,24,11,11,24,3,39,,3042,r,969xe" fillcolor="black" stroked="f">
              <v:fill opacity="6425f"/>
              <v:path arrowok="t"/>
            </v:shape>
            <v:rect id="_x0000_s1182" style="position:absolute;left:3041;width:3420;height:969" fillcolor="black" stroked="f">
              <v:fill opacity="6425f"/>
            </v:rect>
            <v:shape id="_x0000_s1181" style="position:absolute;left:6461;width:3420;height:969" coordorigin="6461" coordsize="3420,969" path="m9842,969r-3381,l6461,,9842,r15,3l9870,11r8,13l9881,39r,891l9878,945r-8,12l9857,966r-15,3xe" fillcolor="black" stroked="f">
              <v:fill opacity="6425f"/>
              <v:path arrowok="t"/>
            </v:shape>
            <v:rect id="_x0000_s1180" style="position:absolute;left:3623;top:280;width:2258;height:407" fillcolor="black" stroked="f">
              <v:fill opacity="6425f"/>
            </v:rect>
            <v:shape id="_x0000_s1179" type="#_x0000_t75" style="position:absolute;left:5696;top:377;width:185;height:214">
              <v:imagedata r:id="rId10" o:title=""/>
            </v:shape>
            <v:rect id="_x0000_s1178" style="position:absolute;left:7042;top:280;width:2258;height:407" fillcolor="black" stroked="f">
              <v:fill opacity="6425f"/>
            </v:rect>
            <v:shape id="_x0000_s1177" type="#_x0000_t75" style="position:absolute;left:9115;top:377;width:185;height:214">
              <v:imagedata r:id="rId10" o:title=""/>
            </v:shape>
            <v:shape id="_x0000_s1176" type="#_x0000_t202" style="position:absolute;width:9881;height:969" filled="f" stroked="f">
              <v:textbox inset="0,0,0,0">
                <w:txbxContent>
                  <w:p w14:paraId="1F426FBF" w14:textId="77777777" w:rsidR="00DB7A46" w:rsidRPr="003E1880" w:rsidRDefault="00350559">
                    <w:pPr>
                      <w:spacing w:before="46" w:line="264" w:lineRule="auto"/>
                      <w:ind w:left="78" w:right="6956"/>
                      <w:rPr>
                        <w:sz w:val="23"/>
                        <w:lang w:val="en-CA"/>
                      </w:rPr>
                    </w:pPr>
                    <w:r w:rsidRPr="003E1880">
                      <w:rPr>
                        <w:b/>
                        <w:color w:val="333D47"/>
                        <w:w w:val="105"/>
                        <w:sz w:val="23"/>
                        <w:u w:val="single" w:color="333D47"/>
                        <w:lang w:val="en-CA"/>
                      </w:rPr>
                      <w:t xml:space="preserve">Number of minutes allocated </w:t>
                    </w:r>
                    <w:r w:rsidRPr="003E1880">
                      <w:rPr>
                        <w:color w:val="333D47"/>
                        <w:w w:val="105"/>
                        <w:sz w:val="23"/>
                        <w:lang w:val="en-CA"/>
                      </w:rPr>
                      <w:t>for a regular follow-up appointment</w:t>
                    </w:r>
                  </w:p>
                </w:txbxContent>
              </v:textbox>
            </v:shape>
            <w10:anchorlock/>
          </v:group>
        </w:pict>
      </w:r>
    </w:p>
    <w:p w14:paraId="1F426E18" w14:textId="77777777" w:rsidR="00DB7A46" w:rsidRPr="003E1880" w:rsidRDefault="00350559">
      <w:pPr>
        <w:spacing w:before="14" w:line="264" w:lineRule="auto"/>
        <w:ind w:left="213" w:right="7207"/>
        <w:rPr>
          <w:sz w:val="23"/>
          <w:lang w:val="en-CA"/>
        </w:rPr>
      </w:pPr>
      <w:r>
        <w:pict w14:anchorId="1F426F09">
          <v:group id="_x0000_s1172" style="position:absolute;left:0;text-align:left;margin-left:239.9pt;margin-top:-91.7pt;width:112.9pt;height:20.35pt;z-index:251649536;mso-position-horizontal-relative:page" coordorigin="4798,-1834" coordsize="2258,407">
            <v:rect id="_x0000_s1174" style="position:absolute;left:4797;top:-1834;width:2258;height:407" fillcolor="black" stroked="f">
              <v:fill opacity="6425f"/>
            </v:rect>
            <v:shape id="_x0000_s1173" type="#_x0000_t75" style="position:absolute;left:6870;top:-1737;width:185;height:214">
              <v:imagedata r:id="rId10" o:title=""/>
            </v:shape>
            <w10:wrap anchorx="page"/>
          </v:group>
        </w:pict>
      </w:r>
      <w:r>
        <w:pict w14:anchorId="1F426F0A">
          <v:group id="_x0000_s1169" style="position:absolute;left:0;text-align:left;margin-left:410.85pt;margin-top:-91.7pt;width:112.9pt;height:20.35pt;z-index:251650560;mso-position-horizontal-relative:page" coordorigin="8217,-1834" coordsize="2258,407">
            <v:rect id="_x0000_s1171" style="position:absolute;left:8217;top:-1834;width:2258;height:407" fillcolor="black" stroked="f">
              <v:fill opacity="6425f"/>
            </v:rect>
            <v:shape id="_x0000_s1170" type="#_x0000_t75" style="position:absolute;left:10290;top:-1737;width:185;height:214">
              <v:imagedata r:id="rId10" o:title=""/>
            </v:shape>
            <w10:wrap anchorx="page"/>
          </v:group>
        </w:pict>
      </w:r>
      <w:r>
        <w:pict w14:anchorId="1F426F0B">
          <v:group id="_x0000_s1166" style="position:absolute;left:0;text-align:left;margin-left:239.9pt;margin-top:19.7pt;width:112.9pt;height:20.35pt;z-index:251651584;mso-position-horizontal-relative:page" coordorigin="4798,394" coordsize="2258,407">
            <v:rect id="_x0000_s1168" style="position:absolute;left:4797;top:394;width:2258;height:407" fillcolor="black" stroked="f">
              <v:fill opacity="6425f"/>
            </v:rect>
            <v:shape id="_x0000_s1167" type="#_x0000_t75" style="position:absolute;left:6870;top:491;width:185;height:214">
              <v:imagedata r:id="rId10" o:title=""/>
            </v:shape>
            <w10:wrap anchorx="page"/>
          </v:group>
        </w:pict>
      </w:r>
      <w:r>
        <w:pict w14:anchorId="1F426F0C">
          <v:group id="_x0000_s1163" style="position:absolute;left:0;text-align:left;margin-left:410.85pt;margin-top:19.7pt;width:112.9pt;height:20.35pt;z-index:251652608;mso-position-horizontal-relative:page" coordorigin="8217,394" coordsize="2258,407">
            <v:rect id="_x0000_s1165" style="position:absolute;left:8217;top:394;width:2258;height:407" fillcolor="black" stroked="f">
              <v:fill opacity="6425f"/>
            </v:rect>
            <v:shape id="_x0000_s1164" type="#_x0000_t75" style="position:absolute;left:10290;top:491;width:185;height:214">
              <v:imagedata r:id="rId10" o:title=""/>
            </v:shape>
            <w10:wrap anchorx="page"/>
          </v:group>
        </w:pict>
      </w:r>
      <w:r w:rsidR="008055C0" w:rsidRPr="003E1880">
        <w:rPr>
          <w:b/>
          <w:color w:val="333D47"/>
          <w:w w:val="105"/>
          <w:sz w:val="23"/>
          <w:u w:val="single" w:color="333D47"/>
          <w:lang w:val="en-CA"/>
        </w:rPr>
        <w:t xml:space="preserve">Number of minutes allocated </w:t>
      </w:r>
      <w:r w:rsidR="008055C0" w:rsidRPr="003E1880">
        <w:rPr>
          <w:color w:val="333D47"/>
          <w:w w:val="105"/>
          <w:sz w:val="23"/>
          <w:lang w:val="en-CA"/>
        </w:rPr>
        <w:t>to a walk-in assessment</w:t>
      </w:r>
    </w:p>
    <w:p w14:paraId="1F426E19" w14:textId="77777777" w:rsidR="004C340B" w:rsidRPr="003E1880" w:rsidRDefault="004C340B">
      <w:pPr>
        <w:rPr>
          <w:sz w:val="20"/>
          <w:lang w:val="en-CA"/>
        </w:rPr>
      </w:pPr>
    </w:p>
    <w:p w14:paraId="1F426E1A" w14:textId="77777777" w:rsidR="00DB7A46" w:rsidRPr="003E1880" w:rsidRDefault="00350559">
      <w:pPr>
        <w:pStyle w:val="Titre4"/>
        <w:spacing w:before="206" w:line="256" w:lineRule="auto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On the eve of a typical general family medicine clinic day, </w:t>
      </w:r>
      <w:r w:rsidRPr="003E1880">
        <w:rPr>
          <w:color w:val="333D47"/>
          <w:w w:val="105"/>
          <w:lang w:val="en-CA"/>
        </w:rPr>
        <w:t>how much of the resident's schedule is left free in anticipation of patients' urgent or semi-urgent needs?</w:t>
      </w:r>
    </w:p>
    <w:p w14:paraId="1F426E1B" w14:textId="77777777" w:rsidR="004C340B" w:rsidRPr="003E1880" w:rsidRDefault="00350559">
      <w:pPr>
        <w:spacing w:before="4"/>
        <w:rPr>
          <w:sz w:val="25"/>
          <w:lang w:val="en-CA"/>
        </w:rPr>
      </w:pPr>
      <w:r>
        <w:pict w14:anchorId="1F426F0D">
          <v:group id="_x0000_s1154" style="position:absolute;margin-left:58.75pt;margin-top:16.55pt;width:494.05pt;height:47pt;z-index:251608576;mso-wrap-distance-left:0;mso-wrap-distance-right:0;mso-position-horizontal-relative:page" coordorigin="1175,331" coordsize="9881,940">
            <v:shape id="_x0000_s1162" style="position:absolute;left:1174;top:330;width:9881;height:940" coordorigin="1175,331" coordsize="9881,940" path="m11007,1270r-9784,l1204,1266r-15,-10l1178,1241r-3,-19l1175,379r3,-19l1189,345r15,-11l1223,331r9784,l11026,334r15,11l11052,360r4,19l11056,1222r-4,19l11041,1256r-15,10l11007,1270xe" fillcolor="black" stroked="f">
              <v:fill opacity="6425f"/>
              <v:path arrowok="t"/>
            </v:shape>
            <v:shape id="_x0000_s1161" type="#_x0000_t75" style="position:absolute;left:1494;top:814;width:7828;height:194">
              <v:imagedata r:id="rId46" o:title=""/>
            </v:shape>
            <v:shape id="_x0000_s1160" style="position:absolute;left:9757;top:650;width:533;height:398" coordorigin="9758,650" coordsize="533,398" path="m10252,1047r-456,l9781,1044r-12,-8l9761,1024r-3,-15l9758,689r3,-15l9769,662r12,-9l9796,650r456,l10267,653r12,9l10287,674r3,15l10290,1009r-3,15l10279,1036r-12,8l10252,1047xe" fillcolor="black" stroked="f">
              <v:fill opacity="6425f"/>
              <v:path arrowok="t"/>
            </v:shape>
            <v:shape id="_x0000_s1159" type="#_x0000_t75" style="position:absolute;left:1290;top:718;width:398;height:398">
              <v:imagedata r:id="rId47" o:title=""/>
            </v:shape>
            <v:shape id="_x0000_s1158" type="#_x0000_t75" style="position:absolute;left:1329;top:756;width:320;height:320">
              <v:imagedata r:id="rId48" o:title=""/>
            </v:shape>
            <v:shape id="_x0000_s1157" type="#_x0000_t202" style="position:absolute;left:1523;top:494;width:289;height:185" filled="f" stroked="f">
              <v:textbox inset="0,0,0,0">
                <w:txbxContent>
                  <w:p w14:paraId="1F426FC0" w14:textId="77777777" w:rsidR="00DB7A46" w:rsidRDefault="00350559">
                    <w:pPr>
                      <w:spacing w:line="184" w:lineRule="exact"/>
                      <w:rPr>
                        <w:sz w:val="18"/>
                      </w:rPr>
                    </w:pPr>
                    <w:r>
                      <w:rPr>
                        <w:color w:val="333D47"/>
                        <w:w w:val="105"/>
                        <w:sz w:val="18"/>
                      </w:rPr>
                      <w:t>0%</w:t>
                    </w:r>
                  </w:p>
                </w:txbxContent>
              </v:textbox>
            </v:shape>
            <v:shape id="_x0000_s1156" type="#_x0000_t202" style="position:absolute;left:5219;top:494;width:391;height:185" filled="f" stroked="f">
              <v:textbox inset="0,0,0,0">
                <w:txbxContent>
                  <w:p w14:paraId="1F426FC1" w14:textId="77777777" w:rsidR="00DB7A46" w:rsidRDefault="00350559">
                    <w:pPr>
                      <w:spacing w:line="184" w:lineRule="exact"/>
                      <w:rPr>
                        <w:sz w:val="18"/>
                      </w:rPr>
                    </w:pPr>
                    <w:r>
                      <w:rPr>
                        <w:color w:val="333D47"/>
                        <w:w w:val="105"/>
                        <w:sz w:val="18"/>
                      </w:rPr>
                      <w:t>50%</w:t>
                    </w:r>
                  </w:p>
                </w:txbxContent>
              </v:textbox>
            </v:shape>
            <v:shape id="_x0000_s1155" type="#_x0000_t202" style="position:absolute;left:8837;top:494;width:472;height:185" filled="f" stroked="f">
              <v:textbox inset="0,0,0,0">
                <w:txbxContent>
                  <w:p w14:paraId="1F426FC2" w14:textId="77777777" w:rsidR="00DB7A46" w:rsidRDefault="00350559">
                    <w:pPr>
                      <w:spacing w:line="184" w:lineRule="exact"/>
                      <w:rPr>
                        <w:sz w:val="18"/>
                      </w:rPr>
                    </w:pPr>
                    <w:r>
                      <w:rPr>
                        <w:color w:val="333D47"/>
                        <w:sz w:val="18"/>
                      </w:rPr>
                      <w:t>100%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1F426E1C" w14:textId="77777777" w:rsidR="004C340B" w:rsidRPr="003E1880" w:rsidRDefault="004C340B">
      <w:pPr>
        <w:spacing w:before="5"/>
        <w:rPr>
          <w:sz w:val="25"/>
          <w:lang w:val="en-CA"/>
        </w:rPr>
      </w:pPr>
    </w:p>
    <w:p w14:paraId="1F426E1D" w14:textId="77777777" w:rsidR="00DB7A46" w:rsidRPr="003E1880" w:rsidRDefault="00350559">
      <w:pPr>
        <w:spacing w:before="64" w:line="256" w:lineRule="auto"/>
        <w:ind w:left="134" w:right="616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In general, over a window of </w:t>
      </w:r>
      <w:r w:rsidRPr="003E1880">
        <w:rPr>
          <w:b/>
          <w:color w:val="333D47"/>
          <w:w w:val="105"/>
          <w:sz w:val="26"/>
          <w:lang w:val="en-CA"/>
        </w:rPr>
        <w:t xml:space="preserve">how many weeks </w:t>
      </w:r>
      <w:r w:rsidRPr="003E1880">
        <w:rPr>
          <w:color w:val="333D47"/>
          <w:w w:val="105"/>
          <w:sz w:val="26"/>
          <w:lang w:val="en-CA"/>
        </w:rPr>
        <w:t xml:space="preserve">is </w:t>
      </w:r>
      <w:r w:rsidRPr="003E1880">
        <w:rPr>
          <w:b/>
          <w:color w:val="333D47"/>
          <w:spacing w:val="-36"/>
          <w:w w:val="105"/>
          <w:sz w:val="26"/>
          <w:lang w:val="en-CA"/>
        </w:rPr>
        <w:t xml:space="preserve">a </w:t>
      </w:r>
      <w:r w:rsidRPr="003E1880">
        <w:rPr>
          <w:color w:val="333D47"/>
          <w:w w:val="105"/>
          <w:sz w:val="26"/>
          <w:lang w:val="en-CA"/>
        </w:rPr>
        <w:t xml:space="preserve">resident's schedule open for </w:t>
      </w:r>
      <w:r w:rsidRPr="003E1880">
        <w:rPr>
          <w:color w:val="333D47"/>
          <w:spacing w:val="-3"/>
          <w:w w:val="105"/>
          <w:sz w:val="26"/>
          <w:lang w:val="en-CA"/>
        </w:rPr>
        <w:t>appointments?</w:t>
      </w:r>
    </w:p>
    <w:p w14:paraId="1F426E1E" w14:textId="77777777" w:rsidR="004C340B" w:rsidRPr="003E1880" w:rsidRDefault="004C340B">
      <w:pPr>
        <w:spacing w:before="4"/>
        <w:rPr>
          <w:sz w:val="23"/>
          <w:lang w:val="en-CA"/>
        </w:rPr>
      </w:pPr>
    </w:p>
    <w:p w14:paraId="1F426E1F" w14:textId="77777777" w:rsidR="00DB7A46" w:rsidRPr="003E1880" w:rsidRDefault="00350559">
      <w:pPr>
        <w:spacing w:before="69" w:line="264" w:lineRule="auto"/>
        <w:ind w:left="134" w:right="8199"/>
        <w:rPr>
          <w:sz w:val="23"/>
          <w:lang w:val="en-CA"/>
        </w:rPr>
      </w:pPr>
      <w:r>
        <w:pict w14:anchorId="1F426F0E">
          <v:rect id="_x0000_s1153" style="position:absolute;left:0;text-align:left;margin-left:157.55pt;margin-top:14.25pt;width:330.35pt;height:20.85pt;z-index:251653632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>Number of weeks</w:t>
      </w:r>
    </w:p>
    <w:p w14:paraId="1F426E20" w14:textId="77777777" w:rsidR="004C340B" w:rsidRPr="003E1880" w:rsidRDefault="004C340B">
      <w:pPr>
        <w:rPr>
          <w:sz w:val="20"/>
          <w:lang w:val="en-CA"/>
        </w:rPr>
      </w:pPr>
    </w:p>
    <w:p w14:paraId="1F426E21" w14:textId="77777777" w:rsidR="00DB7A46" w:rsidRPr="003E1880" w:rsidRDefault="00350559">
      <w:pPr>
        <w:spacing w:before="208"/>
        <w:ind w:left="134"/>
        <w:rPr>
          <w:sz w:val="31"/>
          <w:lang w:val="en-CA"/>
        </w:rPr>
      </w:pPr>
      <w:r w:rsidRPr="003E1880">
        <w:rPr>
          <w:color w:val="0795B1"/>
          <w:w w:val="110"/>
          <w:sz w:val="31"/>
          <w:lang w:val="en-CA"/>
        </w:rPr>
        <w:t>Description of patient base</w:t>
      </w:r>
    </w:p>
    <w:p w14:paraId="1F426E22" w14:textId="77777777" w:rsidR="004C340B" w:rsidRPr="003E1880" w:rsidRDefault="004C340B">
      <w:pPr>
        <w:spacing w:before="5"/>
        <w:rPr>
          <w:sz w:val="35"/>
          <w:lang w:val="en-CA"/>
        </w:rPr>
      </w:pPr>
    </w:p>
    <w:p w14:paraId="1F426E23" w14:textId="77777777" w:rsidR="00DB7A46" w:rsidRPr="003E1880" w:rsidRDefault="00350559">
      <w:pPr>
        <w:ind w:left="415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Are residents in charge of a </w:t>
      </w:r>
      <w:r w:rsidRPr="003E1880">
        <w:rPr>
          <w:b/>
          <w:color w:val="333D47"/>
          <w:w w:val="105"/>
          <w:sz w:val="26"/>
          <w:lang w:val="en-CA"/>
        </w:rPr>
        <w:t>de</w:t>
      </w:r>
      <w:r w:rsidRPr="00CA2DD4">
        <w:rPr>
          <w:b/>
          <w:color w:val="333D47"/>
          <w:w w:val="105"/>
          <w:sz w:val="26"/>
          <w:lang w:val="fr-CA"/>
        </w:rPr>
        <w:t>ﬁ</w:t>
      </w:r>
      <w:r w:rsidRPr="003E1880">
        <w:rPr>
          <w:b/>
          <w:color w:val="333D47"/>
          <w:w w:val="105"/>
          <w:sz w:val="26"/>
          <w:lang w:val="en-CA"/>
        </w:rPr>
        <w:t>ned group of patients</w:t>
      </w:r>
      <w:r w:rsidRPr="003E1880">
        <w:rPr>
          <w:color w:val="333D47"/>
          <w:w w:val="105"/>
          <w:sz w:val="26"/>
          <w:lang w:val="en-CA"/>
        </w:rPr>
        <w:t>?</w:t>
      </w:r>
    </w:p>
    <w:p w14:paraId="1F426E24" w14:textId="77777777" w:rsidR="004C340B" w:rsidRPr="003E1880" w:rsidRDefault="004C340B">
      <w:pPr>
        <w:spacing w:before="3"/>
        <w:rPr>
          <w:sz w:val="36"/>
          <w:lang w:val="en-CA"/>
        </w:rPr>
      </w:pPr>
    </w:p>
    <w:p w14:paraId="1F426E25" w14:textId="77777777" w:rsidR="00DB7A46" w:rsidRDefault="00350559">
      <w:pPr>
        <w:spacing w:line="535" w:lineRule="auto"/>
        <w:ind w:left="425" w:right="8954"/>
        <w:rPr>
          <w:sz w:val="23"/>
        </w:rPr>
      </w:pPr>
      <w:r>
        <w:rPr>
          <w:noProof/>
          <w:position w:val="-3"/>
        </w:rPr>
        <w:drawing>
          <wp:inline distT="0" distB="0" distL="0" distR="0" wp14:anchorId="1F426F0F" wp14:editId="1F426F10">
            <wp:extent cx="159935" cy="159935"/>
            <wp:effectExtent l="0" t="0" r="0" b="0"/>
            <wp:docPr id="3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5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8"/>
          <w:w w:val="105"/>
          <w:sz w:val="23"/>
        </w:rPr>
        <w:t xml:space="preserve">   Yes</w:t>
      </w:r>
      <w:r>
        <w:rPr>
          <w:noProof/>
          <w:color w:val="333D47"/>
          <w:spacing w:val="-8"/>
          <w:w w:val="105"/>
          <w:position w:val="-3"/>
          <w:sz w:val="23"/>
        </w:rPr>
        <w:drawing>
          <wp:inline distT="0" distB="0" distL="0" distR="0" wp14:anchorId="1F426F11" wp14:editId="1F426F12">
            <wp:extent cx="159935" cy="159935"/>
            <wp:effectExtent l="0" t="0" r="0" b="0"/>
            <wp:docPr id="41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6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9"/>
          <w:w w:val="105"/>
          <w:sz w:val="23"/>
        </w:rPr>
        <w:t xml:space="preserve"> No</w:t>
      </w:r>
    </w:p>
    <w:p w14:paraId="1F426E26" w14:textId="77777777" w:rsidR="004C340B" w:rsidRDefault="004C340B">
      <w:pPr>
        <w:spacing w:line="535" w:lineRule="auto"/>
        <w:rPr>
          <w:sz w:val="23"/>
        </w:rPr>
        <w:sectPr w:rsidR="004C340B">
          <w:pgSz w:w="12240" w:h="15840"/>
          <w:pgMar w:top="820" w:right="860" w:bottom="840" w:left="1040" w:header="0" w:footer="647" w:gutter="0"/>
          <w:cols w:space="720"/>
        </w:sectPr>
      </w:pPr>
    </w:p>
    <w:p w14:paraId="1F426E27" w14:textId="77777777" w:rsidR="004C340B" w:rsidRDefault="00350559">
      <w:pPr>
        <w:rPr>
          <w:sz w:val="18"/>
        </w:rPr>
      </w:pPr>
      <w:r>
        <w:lastRenderedPageBreak/>
        <w:pict w14:anchorId="1F426F13">
          <v:line id="_x0000_s1152" style="position:absolute;z-index:251654656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14">
          <v:line id="_x0000_s1151" style="position:absolute;z-index:251655680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15">
          <v:group id="_x0000_s1147" style="position:absolute;margin-left:42.75pt;margin-top:42.75pt;width:526.5pt;height:706.5pt;z-index:-251624960;mso-position-horizontal-relative:page;mso-position-vertical-relative:page" coordorigin="855,855" coordsize="10530,14130">
            <v:line id="_x0000_s1150" style="position:absolute" from="860,855" to="860,14979" strokecolor="#5f5f5f" strokeweight=".17086mm"/>
            <v:line id="_x0000_s1149" style="position:absolute" from="11380,855" to="11380,14979" strokecolor="#5f5f5f" strokeweight=".17086mm"/>
            <v:shape id="_x0000_s1148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28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16" wp14:editId="1F426F17">
            <wp:extent cx="573156" cy="621792"/>
            <wp:effectExtent l="0" t="0" r="0" b="0"/>
            <wp:docPr id="4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29" w14:textId="77777777" w:rsidR="004C340B" w:rsidRDefault="004C340B">
      <w:pPr>
        <w:rPr>
          <w:sz w:val="20"/>
        </w:rPr>
      </w:pPr>
    </w:p>
    <w:p w14:paraId="1F426E2A" w14:textId="77777777" w:rsidR="004C340B" w:rsidRDefault="004C340B">
      <w:pPr>
        <w:rPr>
          <w:sz w:val="20"/>
        </w:rPr>
      </w:pPr>
    </w:p>
    <w:p w14:paraId="1F426E2B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E2C" w14:textId="77777777" w:rsidR="004C340B" w:rsidRPr="003E1880" w:rsidRDefault="004C340B">
      <w:pPr>
        <w:rPr>
          <w:b/>
          <w:sz w:val="20"/>
          <w:lang w:val="en-CA"/>
        </w:rPr>
      </w:pPr>
    </w:p>
    <w:p w14:paraId="1F426E2D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2E" w14:textId="77777777" w:rsidR="00DB7A46" w:rsidRPr="003E1880" w:rsidRDefault="00350559">
      <w:pPr>
        <w:pStyle w:val="Titre4"/>
        <w:ind w:left="125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On average, </w:t>
      </w:r>
      <w:r w:rsidRPr="003E1880">
        <w:rPr>
          <w:b/>
          <w:color w:val="333D47"/>
          <w:w w:val="105"/>
          <w:lang w:val="en-CA"/>
        </w:rPr>
        <w:t xml:space="preserve">how many </w:t>
      </w:r>
      <w:r w:rsidRPr="003E1880">
        <w:rPr>
          <w:color w:val="333D47"/>
          <w:w w:val="105"/>
          <w:lang w:val="en-CA"/>
        </w:rPr>
        <w:t>patients are assigned to each resident's name?</w:t>
      </w:r>
    </w:p>
    <w:p w14:paraId="1F426E2F" w14:textId="77777777" w:rsidR="004C340B" w:rsidRPr="003E1880" w:rsidRDefault="004C340B">
      <w:pPr>
        <w:spacing w:before="3"/>
        <w:rPr>
          <w:sz w:val="25"/>
          <w:lang w:val="en-CA"/>
        </w:rPr>
      </w:pPr>
    </w:p>
    <w:p w14:paraId="1F426E30" w14:textId="77777777" w:rsidR="00DB7A46" w:rsidRPr="003E1880" w:rsidRDefault="00350559">
      <w:pPr>
        <w:spacing w:before="69" w:line="264" w:lineRule="auto"/>
        <w:ind w:left="134" w:right="8640"/>
        <w:rPr>
          <w:sz w:val="23"/>
          <w:lang w:val="en-CA"/>
        </w:rPr>
      </w:pPr>
      <w:r>
        <w:pict w14:anchorId="1F426F18">
          <v:rect id="_x0000_s1146" style="position:absolute;left:0;text-align:left;margin-left:157.55pt;margin-top:14.25pt;width:330.35pt;height:20.85pt;z-index:251656704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>Number of patients in R1:</w:t>
      </w:r>
    </w:p>
    <w:p w14:paraId="1F426E31" w14:textId="77777777" w:rsidR="00DB7A46" w:rsidRPr="003E1880" w:rsidRDefault="00350559">
      <w:pPr>
        <w:spacing w:before="145" w:line="264" w:lineRule="auto"/>
        <w:ind w:left="134" w:right="8605"/>
        <w:rPr>
          <w:sz w:val="23"/>
          <w:lang w:val="en-CA"/>
        </w:rPr>
      </w:pPr>
      <w:r>
        <w:pict w14:anchorId="1F426F19">
          <v:rect id="_x0000_s1145" style="position:absolute;left:0;text-align:left;margin-left:157.55pt;margin-top:18.05pt;width:330.35pt;height:20.85pt;z-index:251657728;mso-position-horizontal-relative:page" fillcolor="black" stroked="f">
            <v:fill opacity="6425f"/>
            <w10:wrap anchorx="page"/>
          </v:rect>
        </w:pict>
      </w:r>
      <w:r w:rsidR="008055C0" w:rsidRPr="003E1880">
        <w:rPr>
          <w:color w:val="333D47"/>
          <w:w w:val="105"/>
          <w:sz w:val="23"/>
          <w:lang w:val="en-CA"/>
        </w:rPr>
        <w:t>Number of patients in R2:</w:t>
      </w:r>
    </w:p>
    <w:p w14:paraId="1F426E32" w14:textId="77777777" w:rsidR="004C340B" w:rsidRPr="003E1880" w:rsidRDefault="004C340B">
      <w:pPr>
        <w:spacing w:line="264" w:lineRule="auto"/>
        <w:rPr>
          <w:sz w:val="23"/>
          <w:lang w:val="en-CA"/>
        </w:rPr>
        <w:sectPr w:rsidR="004C340B" w:rsidRPr="003E1880">
          <w:pgSz w:w="12240" w:h="15840"/>
          <w:pgMar w:top="860" w:right="860" w:bottom="840" w:left="1040" w:header="0" w:footer="647" w:gutter="0"/>
          <w:cols w:space="720"/>
        </w:sectPr>
      </w:pPr>
    </w:p>
    <w:p w14:paraId="1F426E33" w14:textId="77777777" w:rsidR="004C340B" w:rsidRPr="003E1880" w:rsidRDefault="00350559">
      <w:pPr>
        <w:rPr>
          <w:sz w:val="18"/>
          <w:lang w:val="en-CA"/>
        </w:rPr>
      </w:pPr>
      <w:r>
        <w:lastRenderedPageBreak/>
        <w:pict w14:anchorId="1F426F1A">
          <v:line id="_x0000_s1144" style="position:absolute;z-index:251658752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1B">
          <v:line id="_x0000_s1143" style="position:absolute;z-index:251659776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1C">
          <v:group id="_x0000_s1139" style="position:absolute;margin-left:42.75pt;margin-top:42.75pt;width:526.5pt;height:706.5pt;z-index:-251623936;mso-position-horizontal-relative:page;mso-position-vertical-relative:page" coordorigin="855,855" coordsize="10530,14130">
            <v:line id="_x0000_s1142" style="position:absolute" from="860,855" to="860,14979" strokecolor="#5f5f5f" strokeweight=".17086mm"/>
            <v:line id="_x0000_s1141" style="position:absolute" from="11380,855" to="11380,14979" strokecolor="#5f5f5f" strokeweight=".17086mm"/>
            <v:shape id="_x0000_s1140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34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1D" wp14:editId="1F426F1E">
            <wp:extent cx="573156" cy="621792"/>
            <wp:effectExtent l="0" t="0" r="0" b="0"/>
            <wp:docPr id="45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35" w14:textId="77777777" w:rsidR="004C340B" w:rsidRDefault="004C340B">
      <w:pPr>
        <w:rPr>
          <w:sz w:val="20"/>
        </w:rPr>
      </w:pPr>
    </w:p>
    <w:p w14:paraId="1F426E36" w14:textId="77777777" w:rsidR="004C340B" w:rsidRDefault="004C340B">
      <w:pPr>
        <w:rPr>
          <w:sz w:val="20"/>
        </w:rPr>
      </w:pPr>
    </w:p>
    <w:p w14:paraId="1F426E37" w14:textId="77777777" w:rsidR="00DB7A46" w:rsidRPr="003E1880" w:rsidRDefault="00350559">
      <w:pPr>
        <w:spacing w:before="218"/>
        <w:ind w:left="112"/>
        <w:rPr>
          <w:b/>
          <w:sz w:val="34"/>
          <w:lang w:val="en-CA"/>
        </w:rPr>
      </w:pPr>
      <w:r w:rsidRPr="003E1880">
        <w:rPr>
          <w:b/>
          <w:color w:val="0795B1"/>
          <w:sz w:val="34"/>
          <w:lang w:val="en-CA"/>
        </w:rPr>
        <w:t>Access adapted for GMF-U residents.</w:t>
      </w:r>
    </w:p>
    <w:p w14:paraId="1F426E38" w14:textId="77777777" w:rsidR="004C340B" w:rsidRPr="003E1880" w:rsidRDefault="004C340B">
      <w:pPr>
        <w:rPr>
          <w:b/>
          <w:sz w:val="20"/>
          <w:lang w:val="en-CA"/>
        </w:rPr>
      </w:pPr>
    </w:p>
    <w:p w14:paraId="1F426E39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3A" w14:textId="77777777" w:rsidR="00DB7A46" w:rsidRPr="003E1880" w:rsidRDefault="00350559">
      <w:pPr>
        <w:spacing w:before="65" w:line="256" w:lineRule="auto"/>
        <w:ind w:left="134" w:right="616"/>
        <w:rPr>
          <w:sz w:val="26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In a typical week, what percentage of time slots is dedicated to </w:t>
      </w:r>
      <w:r w:rsidRPr="003E1880">
        <w:rPr>
          <w:color w:val="333D47"/>
          <w:w w:val="105"/>
          <w:sz w:val="26"/>
          <w:lang w:val="en-CA"/>
        </w:rPr>
        <w:t>these patients?</w:t>
      </w:r>
    </w:p>
    <w:p w14:paraId="1F426E3B" w14:textId="77777777" w:rsidR="004C340B" w:rsidRPr="003E1880" w:rsidRDefault="00350559">
      <w:pPr>
        <w:spacing w:before="3"/>
        <w:rPr>
          <w:sz w:val="25"/>
          <w:lang w:val="en-CA"/>
        </w:rPr>
      </w:pPr>
      <w:r>
        <w:pict w14:anchorId="1F426F1F">
          <v:group id="_x0000_s1130" style="position:absolute;margin-left:58.75pt;margin-top:16.5pt;width:494.05pt;height:47pt;z-index:251609600;mso-wrap-distance-left:0;mso-wrap-distance-right:0;mso-position-horizontal-relative:page" coordorigin="1175,330" coordsize="9881,940">
            <v:shape id="_x0000_s1138" style="position:absolute;left:1174;top:330;width:9881;height:940" coordorigin="1175,330" coordsize="9881,940" path="m11007,1270r-9784,l1204,1266r-15,-10l1178,1240r-3,-18l1175,379r3,-19l1189,345r15,-11l1223,330r9784,l11056,379r,843l11052,1240r-11,16l11026,1266r-19,4xe" fillcolor="black" stroked="f">
              <v:fill opacity="6425f"/>
              <v:path arrowok="t"/>
            </v:shape>
            <v:shape id="_x0000_s1137" type="#_x0000_t75" style="position:absolute;left:1494;top:814;width:7828;height:194">
              <v:imagedata r:id="rId51" o:title=""/>
            </v:shape>
            <v:shape id="_x0000_s1136" style="position:absolute;left:9757;top:650;width:533;height:398" coordorigin="9758,650" coordsize="533,398" path="m10252,1047r-456,l9781,1044r-12,-8l9761,1024r-3,-15l9758,689r3,-15l9769,661r12,-8l9796,650r456,l10290,1009r-3,15l10279,1036r-12,8l10252,1047xe" fillcolor="black" stroked="f">
              <v:fill opacity="6425f"/>
              <v:path arrowok="t"/>
            </v:shape>
            <v:shape id="_x0000_s1135" type="#_x0000_t75" style="position:absolute;left:1290;top:717;width:398;height:398">
              <v:imagedata r:id="rId47" o:title=""/>
            </v:shape>
            <v:shape id="_x0000_s1134" type="#_x0000_t75" style="position:absolute;left:1329;top:756;width:320;height:320">
              <v:imagedata r:id="rId52" o:title=""/>
            </v:shape>
            <v:shape id="_x0000_s1133" type="#_x0000_t202" style="position:absolute;left:1523;top:494;width:289;height:185" filled="f" stroked="f">
              <v:textbox inset="0,0,0,0">
                <w:txbxContent>
                  <w:p w14:paraId="1F426FC3" w14:textId="77777777" w:rsidR="00DB7A46" w:rsidRDefault="00350559">
                    <w:pPr>
                      <w:spacing w:line="184" w:lineRule="exact"/>
                      <w:rPr>
                        <w:sz w:val="18"/>
                      </w:rPr>
                    </w:pPr>
                    <w:r>
                      <w:rPr>
                        <w:color w:val="333D47"/>
                        <w:w w:val="105"/>
                        <w:sz w:val="18"/>
                      </w:rPr>
                      <w:t>0%</w:t>
                    </w:r>
                  </w:p>
                </w:txbxContent>
              </v:textbox>
            </v:shape>
            <v:shape id="_x0000_s1132" type="#_x0000_t202" style="position:absolute;left:5219;top:494;width:391;height:185" filled="f" stroked="f">
              <v:textbox inset="0,0,0,0">
                <w:txbxContent>
                  <w:p w14:paraId="1F426FC4" w14:textId="77777777" w:rsidR="00DB7A46" w:rsidRDefault="00350559">
                    <w:pPr>
                      <w:spacing w:line="184" w:lineRule="exact"/>
                      <w:rPr>
                        <w:sz w:val="18"/>
                      </w:rPr>
                    </w:pPr>
                    <w:r>
                      <w:rPr>
                        <w:color w:val="333D47"/>
                        <w:w w:val="105"/>
                        <w:sz w:val="18"/>
                      </w:rPr>
                      <w:t>50%</w:t>
                    </w:r>
                  </w:p>
                </w:txbxContent>
              </v:textbox>
            </v:shape>
            <v:shape id="_x0000_s1131" type="#_x0000_t202" style="position:absolute;left:8837;top:494;width:472;height:185" filled="f" stroked="f">
              <v:textbox inset="0,0,0,0">
                <w:txbxContent>
                  <w:p w14:paraId="1F426FC5" w14:textId="77777777" w:rsidR="00DB7A46" w:rsidRDefault="00350559">
                    <w:pPr>
                      <w:spacing w:line="184" w:lineRule="exact"/>
                      <w:rPr>
                        <w:sz w:val="18"/>
                      </w:rPr>
                    </w:pPr>
                    <w:r>
                      <w:rPr>
                        <w:color w:val="333D47"/>
                        <w:sz w:val="18"/>
                      </w:rPr>
                      <w:t>100%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1F426E3C" w14:textId="77777777" w:rsidR="004C340B" w:rsidRPr="003E1880" w:rsidRDefault="004C340B">
      <w:pPr>
        <w:spacing w:before="5"/>
        <w:rPr>
          <w:sz w:val="25"/>
          <w:lang w:val="en-CA"/>
        </w:rPr>
      </w:pPr>
    </w:p>
    <w:p w14:paraId="1F426E3D" w14:textId="77777777" w:rsidR="00DB7A46" w:rsidRPr="003E1880" w:rsidRDefault="00350559">
      <w:pPr>
        <w:spacing w:before="64"/>
        <w:ind w:left="415"/>
        <w:rPr>
          <w:sz w:val="26"/>
          <w:lang w:val="en-CA"/>
        </w:rPr>
      </w:pPr>
      <w:r w:rsidRPr="003E1880">
        <w:rPr>
          <w:color w:val="333D47"/>
          <w:w w:val="110"/>
          <w:sz w:val="26"/>
          <w:lang w:val="en-CA"/>
        </w:rPr>
        <w:t xml:space="preserve">Is there a formal patient allocation </w:t>
      </w:r>
      <w:r w:rsidRPr="003E1880">
        <w:rPr>
          <w:color w:val="333D47"/>
          <w:spacing w:val="-36"/>
          <w:w w:val="110"/>
          <w:sz w:val="26"/>
          <w:lang w:val="en-CA"/>
        </w:rPr>
        <w:t xml:space="preserve">mechanism </w:t>
      </w:r>
      <w:r w:rsidRPr="003E1880">
        <w:rPr>
          <w:color w:val="333D47"/>
          <w:w w:val="110"/>
          <w:sz w:val="26"/>
          <w:lang w:val="en-CA"/>
        </w:rPr>
        <w:t>for residents?</w:t>
      </w:r>
    </w:p>
    <w:p w14:paraId="1F426E3E" w14:textId="77777777" w:rsidR="004C340B" w:rsidRPr="003E1880" w:rsidRDefault="004C340B">
      <w:pPr>
        <w:spacing w:before="3"/>
        <w:rPr>
          <w:sz w:val="36"/>
          <w:lang w:val="en-CA"/>
        </w:rPr>
      </w:pPr>
    </w:p>
    <w:p w14:paraId="1F426E3F" w14:textId="77777777" w:rsidR="00DB7A46" w:rsidRDefault="00350559">
      <w:pPr>
        <w:spacing w:line="535" w:lineRule="auto"/>
        <w:ind w:left="425" w:right="8954"/>
        <w:rPr>
          <w:sz w:val="23"/>
        </w:rPr>
      </w:pPr>
      <w:r>
        <w:rPr>
          <w:noProof/>
          <w:position w:val="-3"/>
        </w:rPr>
        <w:drawing>
          <wp:inline distT="0" distB="0" distL="0" distR="0" wp14:anchorId="1F426F20" wp14:editId="1F426F21">
            <wp:extent cx="159935" cy="159935"/>
            <wp:effectExtent l="0" t="0" r="0" b="0"/>
            <wp:docPr id="4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9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8"/>
          <w:w w:val="105"/>
          <w:sz w:val="23"/>
        </w:rPr>
        <w:t xml:space="preserve">   Yes</w:t>
      </w:r>
      <w:r>
        <w:rPr>
          <w:noProof/>
          <w:color w:val="333D47"/>
          <w:spacing w:val="-8"/>
          <w:w w:val="105"/>
          <w:position w:val="-3"/>
          <w:sz w:val="23"/>
        </w:rPr>
        <w:drawing>
          <wp:inline distT="0" distB="0" distL="0" distR="0" wp14:anchorId="1F426F22" wp14:editId="1F426F23">
            <wp:extent cx="159935" cy="159935"/>
            <wp:effectExtent l="0" t="0" r="0" b="0"/>
            <wp:docPr id="49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0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9"/>
          <w:w w:val="105"/>
          <w:sz w:val="23"/>
        </w:rPr>
        <w:t xml:space="preserve"> No</w:t>
      </w:r>
    </w:p>
    <w:p w14:paraId="1F426E40" w14:textId="77777777" w:rsidR="004C340B" w:rsidRDefault="004C340B">
      <w:pPr>
        <w:spacing w:line="535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E41" w14:textId="77777777" w:rsidR="004C340B" w:rsidRDefault="00350559">
      <w:pPr>
        <w:rPr>
          <w:sz w:val="18"/>
        </w:rPr>
      </w:pPr>
      <w:r>
        <w:lastRenderedPageBreak/>
        <w:pict w14:anchorId="1F426F24">
          <v:line id="_x0000_s1129" style="position:absolute;z-index:251660800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25">
          <v:line id="_x0000_s1128" style="position:absolute;z-index:251661824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26">
          <v:group id="_x0000_s1124" style="position:absolute;margin-left:42.75pt;margin-top:42.75pt;width:526.5pt;height:706.5pt;z-index:-251622912;mso-position-horizontal-relative:page;mso-position-vertical-relative:page" coordorigin="855,855" coordsize="10530,14130">
            <v:line id="_x0000_s1127" style="position:absolute" from="860,855" to="860,14979" strokecolor="#5f5f5f" strokeweight=".17086mm"/>
            <v:line id="_x0000_s1126" style="position:absolute" from="11380,855" to="11380,14979" strokecolor="#5f5f5f" strokeweight=".17086mm"/>
            <v:shape id="_x0000_s1125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42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27" wp14:editId="1F426F28">
            <wp:extent cx="573156" cy="621792"/>
            <wp:effectExtent l="0" t="0" r="0" b="0"/>
            <wp:docPr id="5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43" w14:textId="77777777" w:rsidR="004C340B" w:rsidRDefault="004C340B">
      <w:pPr>
        <w:rPr>
          <w:sz w:val="20"/>
        </w:rPr>
      </w:pPr>
    </w:p>
    <w:p w14:paraId="1F426E44" w14:textId="77777777" w:rsidR="004C340B" w:rsidRDefault="004C340B">
      <w:pPr>
        <w:rPr>
          <w:sz w:val="20"/>
        </w:rPr>
      </w:pPr>
    </w:p>
    <w:p w14:paraId="1F426E45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E46" w14:textId="77777777" w:rsidR="004C340B" w:rsidRPr="003E1880" w:rsidRDefault="004C340B">
      <w:pPr>
        <w:rPr>
          <w:b/>
          <w:sz w:val="20"/>
          <w:lang w:val="en-CA"/>
        </w:rPr>
      </w:pPr>
    </w:p>
    <w:p w14:paraId="1F426E47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48" w14:textId="77777777" w:rsidR="00DB7A46" w:rsidRPr="003E1880" w:rsidRDefault="00350559">
      <w:pPr>
        <w:pStyle w:val="Titre4"/>
        <w:spacing w:before="65" w:line="256" w:lineRule="auto"/>
        <w:ind w:left="415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From the following options, choose the </w:t>
      </w:r>
      <w:r w:rsidRPr="003E1880">
        <w:rPr>
          <w:color w:val="333D47"/>
          <w:w w:val="110"/>
          <w:lang w:val="en-CA"/>
        </w:rPr>
        <w:t xml:space="preserve">most appropriate </w:t>
      </w:r>
      <w:r w:rsidRPr="003E1880">
        <w:rPr>
          <w:color w:val="333D47"/>
          <w:w w:val="105"/>
          <w:lang w:val="en-CA"/>
        </w:rPr>
        <w:t xml:space="preserve">allocation </w:t>
      </w:r>
      <w:r w:rsidRPr="003E1880">
        <w:rPr>
          <w:color w:val="333D47"/>
          <w:spacing w:val="-19"/>
          <w:w w:val="105"/>
          <w:lang w:val="en-CA"/>
        </w:rPr>
        <w:t>mechanisms.</w:t>
      </w:r>
    </w:p>
    <w:p w14:paraId="1F426E49" w14:textId="77777777" w:rsidR="00DB7A46" w:rsidRPr="003E1880" w:rsidRDefault="00350559">
      <w:pPr>
        <w:spacing w:line="301" w:lineRule="exact"/>
        <w:ind w:left="415"/>
        <w:rPr>
          <w:i/>
          <w:sz w:val="27"/>
          <w:lang w:val="en-CA"/>
        </w:rPr>
      </w:pPr>
      <w:r w:rsidRPr="003E1880">
        <w:rPr>
          <w:i/>
          <w:color w:val="333D47"/>
          <w:w w:val="110"/>
          <w:sz w:val="27"/>
          <w:lang w:val="en-CA"/>
        </w:rPr>
        <w:t>Check all that apply</w:t>
      </w:r>
    </w:p>
    <w:p w14:paraId="1F426E4A" w14:textId="77777777" w:rsidR="004C340B" w:rsidRPr="003E1880" w:rsidRDefault="004C340B">
      <w:pPr>
        <w:rPr>
          <w:i/>
          <w:sz w:val="36"/>
          <w:lang w:val="en-CA"/>
        </w:rPr>
      </w:pPr>
    </w:p>
    <w:p w14:paraId="1F426E4B" w14:textId="77777777" w:rsidR="00DB7A46" w:rsidRPr="003E1880" w:rsidRDefault="00350559">
      <w:pPr>
        <w:spacing w:line="316" w:lineRule="auto"/>
        <w:ind w:left="803" w:hanging="378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29" wp14:editId="1F426F2A">
            <wp:extent cx="159935" cy="159935"/>
            <wp:effectExtent l="0" t="0" r="0" b="0"/>
            <wp:docPr id="53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1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spacing w:val="-1"/>
          <w:w w:val="110"/>
          <w:sz w:val="23"/>
          <w:lang w:val="en-CA"/>
        </w:rPr>
        <w:t xml:space="preserve">   Equitable distribution </w:t>
      </w:r>
      <w:r w:rsidRPr="003E1880">
        <w:rPr>
          <w:color w:val="333D47"/>
          <w:w w:val="110"/>
          <w:sz w:val="23"/>
          <w:lang w:val="en-CA"/>
        </w:rPr>
        <w:t>of patients according to classi</w:t>
      </w:r>
      <w:r w:rsidRPr="00CA2DD4">
        <w:rPr>
          <w:color w:val="333D47"/>
          <w:w w:val="110"/>
          <w:sz w:val="23"/>
          <w:lang w:val="fr-CA"/>
        </w:rPr>
        <w:t>ﬁ</w:t>
      </w:r>
      <w:r w:rsidRPr="003E1880">
        <w:rPr>
          <w:color w:val="333D47"/>
          <w:w w:val="110"/>
          <w:sz w:val="23"/>
          <w:lang w:val="en-CA"/>
        </w:rPr>
        <w:t>cation/cotation (e.g. vulnerability, pediatrics, geriatrics, pregnancy, etc.).</w:t>
      </w:r>
    </w:p>
    <w:p w14:paraId="1F426E4C" w14:textId="77777777" w:rsidR="004C340B" w:rsidRPr="003E1880" w:rsidRDefault="004C340B">
      <w:pPr>
        <w:rPr>
          <w:sz w:val="21"/>
          <w:lang w:val="en-CA"/>
        </w:rPr>
      </w:pPr>
    </w:p>
    <w:p w14:paraId="1F426E4D" w14:textId="77777777" w:rsidR="00DB7A46" w:rsidRPr="003E1880" w:rsidRDefault="00350559">
      <w:pPr>
        <w:spacing w:line="535" w:lineRule="auto"/>
        <w:ind w:left="425" w:right="616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2B" wp14:editId="1F426F2C">
            <wp:extent cx="159935" cy="159935"/>
            <wp:effectExtent l="0" t="0" r="0" b="0"/>
            <wp:docPr id="55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2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Patient allocation based </w:t>
      </w:r>
      <w:r w:rsidRPr="003E1880">
        <w:rPr>
          <w:color w:val="333D47"/>
          <w:spacing w:val="-47"/>
          <w:w w:val="110"/>
          <w:sz w:val="23"/>
          <w:lang w:val="en-CA"/>
        </w:rPr>
        <w:t xml:space="preserve">on </w:t>
      </w:r>
      <w:r w:rsidRPr="003E1880">
        <w:rPr>
          <w:color w:val="333D47"/>
          <w:w w:val="110"/>
          <w:sz w:val="23"/>
          <w:lang w:val="en-CA"/>
        </w:rPr>
        <w:t xml:space="preserve">acute care episode </w:t>
      </w:r>
      <w:r w:rsidRPr="003E1880">
        <w:rPr>
          <w:color w:val="333D47"/>
          <w:w w:val="120"/>
          <w:sz w:val="23"/>
          <w:lang w:val="en-CA"/>
        </w:rPr>
        <w:t xml:space="preserve">/ </w:t>
      </w:r>
      <w:r w:rsidRPr="003E1880">
        <w:rPr>
          <w:color w:val="333D47"/>
          <w:w w:val="110"/>
          <w:sz w:val="23"/>
          <w:lang w:val="en-CA"/>
        </w:rPr>
        <w:t>walk-in visit</w:t>
      </w:r>
      <w:r>
        <w:rPr>
          <w:noProof/>
          <w:color w:val="333D47"/>
          <w:w w:val="97"/>
          <w:position w:val="-3"/>
          <w:sz w:val="23"/>
        </w:rPr>
        <w:drawing>
          <wp:inline distT="0" distB="0" distL="0" distR="0" wp14:anchorId="1F426F2D" wp14:editId="1F426F2E">
            <wp:extent cx="159935" cy="159935"/>
            <wp:effectExtent l="0" t="0" r="0" b="0"/>
            <wp:docPr id="57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3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Random patient allocation at start of residency</w:t>
      </w:r>
    </w:p>
    <w:p w14:paraId="1F426E4E" w14:textId="77777777" w:rsidR="00DB7A46" w:rsidRPr="003E1880" w:rsidRDefault="00350559">
      <w:pPr>
        <w:spacing w:before="3"/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2F" wp14:editId="1F426F30">
            <wp:extent cx="159935" cy="159935"/>
            <wp:effectExtent l="0" t="0" r="0" b="0"/>
            <wp:docPr id="59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44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Assigning a designated patient from a former resident</w:t>
      </w:r>
    </w:p>
    <w:p w14:paraId="1F426E4F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E50" w14:textId="77777777" w:rsidR="00DB7A46" w:rsidRPr="003E1880" w:rsidRDefault="00350559">
      <w:pPr>
        <w:spacing w:line="535" w:lineRule="auto"/>
        <w:ind w:left="425" w:right="2359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31" wp14:editId="1F426F32">
            <wp:extent cx="159935" cy="159935"/>
            <wp:effectExtent l="0" t="0" r="0" b="0"/>
            <wp:docPr id="61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5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Assigning patients continuously during residency</w:t>
      </w:r>
      <w:r>
        <w:rPr>
          <w:noProof/>
          <w:color w:val="333D47"/>
          <w:w w:val="95"/>
          <w:position w:val="-3"/>
          <w:sz w:val="23"/>
        </w:rPr>
        <w:drawing>
          <wp:inline distT="0" distB="0" distL="0" distR="0" wp14:anchorId="1F426F33" wp14:editId="1F426F34">
            <wp:extent cx="159935" cy="159935"/>
            <wp:effectExtent l="0" t="0" r="0" b="0"/>
            <wp:docPr id="63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46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Assigning patients to a group of residents</w:t>
      </w:r>
    </w:p>
    <w:p w14:paraId="1F426E51" w14:textId="77777777" w:rsidR="00DB7A46" w:rsidRPr="003E1880" w:rsidRDefault="00350559">
      <w:pPr>
        <w:spacing w:before="2" w:line="535" w:lineRule="auto"/>
        <w:ind w:left="425" w:right="3784"/>
        <w:rPr>
          <w:sz w:val="23"/>
          <w:lang w:val="en-CA"/>
        </w:rPr>
      </w:pPr>
      <w:r>
        <w:pict w14:anchorId="1F426F35">
          <v:rect id="_x0000_s1123" style="position:absolute;left:0;text-align:left;margin-left:93.1pt;margin-top:54pt;width:330.35pt;height:20.85pt;z-index:-251621888;mso-position-horizontal-relative:page" fillcolor="black" stroked="f">
            <v:fill opacity="6425f"/>
            <w10:wrap anchorx="page"/>
          </v:rect>
        </w:pict>
      </w:r>
      <w:r w:rsidR="008055C0">
        <w:rPr>
          <w:noProof/>
          <w:position w:val="-3"/>
        </w:rPr>
        <w:drawing>
          <wp:inline distT="0" distB="0" distL="0" distR="0" wp14:anchorId="1F426F36" wp14:editId="1F426F37">
            <wp:extent cx="159935" cy="159935"/>
            <wp:effectExtent l="0" t="0" r="0" b="0"/>
            <wp:docPr id="65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47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 w:rsidRPr="003E1880">
        <w:rPr>
          <w:color w:val="333D47"/>
          <w:w w:val="105"/>
          <w:sz w:val="23"/>
          <w:lang w:val="en-CA"/>
        </w:rPr>
        <w:t xml:space="preserve">   Twinning with a supervisor's patient base</w:t>
      </w:r>
      <w:r w:rsidR="008055C0">
        <w:rPr>
          <w:noProof/>
          <w:color w:val="333D47"/>
          <w:w w:val="120"/>
          <w:position w:val="-3"/>
          <w:sz w:val="23"/>
        </w:rPr>
        <w:drawing>
          <wp:inline distT="0" distB="0" distL="0" distR="0" wp14:anchorId="1F426F38" wp14:editId="1F426F39">
            <wp:extent cx="159935" cy="159935"/>
            <wp:effectExtent l="0" t="0" r="0" b="0"/>
            <wp:docPr id="67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8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 w:rsidRPr="003E1880">
        <w:rPr>
          <w:color w:val="333D47"/>
          <w:w w:val="115"/>
          <w:sz w:val="23"/>
          <w:lang w:val="en-CA"/>
        </w:rPr>
        <w:t xml:space="preserve"> Other (please specify)</w:t>
      </w:r>
    </w:p>
    <w:p w14:paraId="1F426E52" w14:textId="77777777" w:rsidR="004C340B" w:rsidRPr="003E1880" w:rsidRDefault="004C340B">
      <w:pPr>
        <w:rPr>
          <w:sz w:val="26"/>
          <w:lang w:val="en-CA"/>
        </w:rPr>
      </w:pPr>
    </w:p>
    <w:p w14:paraId="1F426E53" w14:textId="77777777" w:rsidR="004C340B" w:rsidRPr="003E1880" w:rsidRDefault="004C340B">
      <w:pPr>
        <w:spacing w:before="11"/>
        <w:rPr>
          <w:sz w:val="34"/>
          <w:lang w:val="en-CA"/>
        </w:rPr>
      </w:pPr>
    </w:p>
    <w:p w14:paraId="1F426E54" w14:textId="77777777" w:rsidR="00DB7A46" w:rsidRPr="003E1880" w:rsidRDefault="00350559">
      <w:pPr>
        <w:spacing w:line="256" w:lineRule="auto"/>
        <w:ind w:left="415"/>
        <w:rPr>
          <w:sz w:val="26"/>
          <w:lang w:val="en-CA"/>
        </w:rPr>
      </w:pPr>
      <w:r w:rsidRPr="003E1880">
        <w:rPr>
          <w:color w:val="333D47"/>
          <w:w w:val="110"/>
          <w:sz w:val="26"/>
          <w:lang w:val="en-CA"/>
        </w:rPr>
        <w:t xml:space="preserve">Is the </w:t>
      </w:r>
      <w:r w:rsidRPr="003E1880">
        <w:rPr>
          <w:color w:val="333D47"/>
          <w:spacing w:val="-4"/>
          <w:w w:val="110"/>
          <w:sz w:val="26"/>
          <w:lang w:val="en-CA"/>
        </w:rPr>
        <w:t xml:space="preserve">balance of </w:t>
      </w:r>
      <w:r w:rsidRPr="003E1880">
        <w:rPr>
          <w:color w:val="333D47"/>
          <w:w w:val="110"/>
          <w:sz w:val="26"/>
          <w:lang w:val="en-CA"/>
        </w:rPr>
        <w:t>the patient base (in terms of number or complexity) reviewed during the residency?</w:t>
      </w:r>
    </w:p>
    <w:p w14:paraId="1F426E55" w14:textId="77777777" w:rsidR="004C340B" w:rsidRPr="003E1880" w:rsidRDefault="004C340B">
      <w:pPr>
        <w:spacing w:before="5"/>
        <w:rPr>
          <w:sz w:val="34"/>
          <w:lang w:val="en-CA"/>
        </w:rPr>
      </w:pPr>
    </w:p>
    <w:p w14:paraId="1F426E56" w14:textId="77777777" w:rsidR="00DB7A46" w:rsidRDefault="00350559">
      <w:pPr>
        <w:spacing w:line="535" w:lineRule="auto"/>
        <w:ind w:left="425" w:right="8954"/>
        <w:rPr>
          <w:sz w:val="23"/>
        </w:rPr>
      </w:pPr>
      <w:r>
        <w:rPr>
          <w:noProof/>
          <w:position w:val="-3"/>
        </w:rPr>
        <w:drawing>
          <wp:inline distT="0" distB="0" distL="0" distR="0" wp14:anchorId="1F426F3A" wp14:editId="1F426F3B">
            <wp:extent cx="159935" cy="159935"/>
            <wp:effectExtent l="0" t="0" r="0" b="0"/>
            <wp:docPr id="69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49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8"/>
          <w:w w:val="105"/>
          <w:sz w:val="23"/>
        </w:rPr>
        <w:t xml:space="preserve">   Yes</w:t>
      </w:r>
      <w:r>
        <w:rPr>
          <w:noProof/>
          <w:color w:val="333D47"/>
          <w:spacing w:val="-8"/>
          <w:w w:val="105"/>
          <w:position w:val="-3"/>
          <w:sz w:val="23"/>
        </w:rPr>
        <w:drawing>
          <wp:inline distT="0" distB="0" distL="0" distR="0" wp14:anchorId="1F426F3C" wp14:editId="1F426F3D">
            <wp:extent cx="159935" cy="159935"/>
            <wp:effectExtent l="0" t="0" r="0" b="0"/>
            <wp:docPr id="71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50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9"/>
          <w:w w:val="105"/>
          <w:sz w:val="23"/>
        </w:rPr>
        <w:t xml:space="preserve"> No</w:t>
      </w:r>
    </w:p>
    <w:p w14:paraId="1F426E57" w14:textId="77777777" w:rsidR="004C340B" w:rsidRDefault="004C340B">
      <w:pPr>
        <w:spacing w:line="535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E58" w14:textId="77777777" w:rsidR="004C340B" w:rsidRDefault="00350559">
      <w:pPr>
        <w:rPr>
          <w:sz w:val="18"/>
        </w:rPr>
      </w:pPr>
      <w:r>
        <w:lastRenderedPageBreak/>
        <w:pict w14:anchorId="1F426F3E">
          <v:line id="_x0000_s1122" style="position:absolute;z-index:251662848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3F">
          <v:line id="_x0000_s1121" style="position:absolute;z-index:251663872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40">
          <v:group id="_x0000_s1117" style="position:absolute;margin-left:42.75pt;margin-top:42.75pt;width:526.5pt;height:706.5pt;z-index:-251620864;mso-position-horizontal-relative:page;mso-position-vertical-relative:page" coordorigin="855,855" coordsize="10530,14130">
            <v:line id="_x0000_s1120" style="position:absolute" from="860,855" to="860,14979" strokecolor="#5f5f5f" strokeweight=".17086mm"/>
            <v:line id="_x0000_s1119" style="position:absolute" from="11380,855" to="11380,14979" strokecolor="#5f5f5f" strokeweight=".17086mm"/>
            <v:shape id="_x0000_s1118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59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41" wp14:editId="1F426F42">
            <wp:extent cx="573156" cy="621792"/>
            <wp:effectExtent l="0" t="0" r="0" b="0"/>
            <wp:docPr id="7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5A" w14:textId="77777777" w:rsidR="004C340B" w:rsidRDefault="004C340B">
      <w:pPr>
        <w:rPr>
          <w:sz w:val="20"/>
        </w:rPr>
      </w:pPr>
    </w:p>
    <w:p w14:paraId="1F426E5B" w14:textId="77777777" w:rsidR="004C340B" w:rsidRDefault="004C340B">
      <w:pPr>
        <w:rPr>
          <w:sz w:val="20"/>
        </w:rPr>
      </w:pPr>
    </w:p>
    <w:p w14:paraId="1F426E5C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E5D" w14:textId="77777777" w:rsidR="00DB7A46" w:rsidRPr="003E1880" w:rsidRDefault="00350559">
      <w:pPr>
        <w:pStyle w:val="Titre2"/>
        <w:rPr>
          <w:lang w:val="en-CA"/>
        </w:rPr>
      </w:pPr>
      <w:r w:rsidRPr="003E1880">
        <w:rPr>
          <w:color w:val="0795B1"/>
          <w:w w:val="110"/>
          <w:lang w:val="en-CA"/>
        </w:rPr>
        <w:t>Description of interprofessional collaboration</w:t>
      </w:r>
    </w:p>
    <w:p w14:paraId="1F426E5E" w14:textId="77777777" w:rsidR="004C340B" w:rsidRPr="003E1880" w:rsidRDefault="004C340B">
      <w:pPr>
        <w:rPr>
          <w:sz w:val="20"/>
          <w:lang w:val="en-CA"/>
        </w:rPr>
      </w:pPr>
    </w:p>
    <w:p w14:paraId="1F426E5F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E60" w14:textId="77777777" w:rsidR="00DB7A46" w:rsidRPr="003E1880" w:rsidRDefault="00350559">
      <w:pPr>
        <w:pStyle w:val="Titre4"/>
        <w:spacing w:line="256" w:lineRule="auto"/>
        <w:ind w:left="415" w:right="616"/>
        <w:rPr>
          <w:lang w:val="en-CA"/>
        </w:rPr>
      </w:pPr>
      <w:r w:rsidRPr="003E1880">
        <w:rPr>
          <w:color w:val="333D47"/>
          <w:w w:val="110"/>
          <w:lang w:val="en-CA"/>
        </w:rPr>
        <w:t>Is it possible to do joint follow-up with a professional other than a physician (e.g. mental health follow-up or follow-up of chronic conditions)?</w:t>
      </w:r>
    </w:p>
    <w:p w14:paraId="1F426E61" w14:textId="77777777" w:rsidR="004C340B" w:rsidRPr="003E1880" w:rsidRDefault="004C340B">
      <w:pPr>
        <w:spacing w:before="5"/>
        <w:rPr>
          <w:sz w:val="34"/>
          <w:lang w:val="en-CA"/>
        </w:rPr>
      </w:pPr>
    </w:p>
    <w:p w14:paraId="1F426E62" w14:textId="77777777" w:rsidR="00DB7A46" w:rsidRPr="003E1880" w:rsidRDefault="00350559">
      <w:pPr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43" wp14:editId="1F426F44">
            <wp:extent cx="159935" cy="159935"/>
            <wp:effectExtent l="0" t="0" r="0" b="0"/>
            <wp:docPr id="75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51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05"/>
          <w:sz w:val="23"/>
          <w:lang w:val="en-CA"/>
        </w:rPr>
        <w:t xml:space="preserve">   Yes, right from the start in R1</w:t>
      </w:r>
    </w:p>
    <w:p w14:paraId="1F426E63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E64" w14:textId="77777777" w:rsidR="00DB7A46" w:rsidRPr="003E1880" w:rsidRDefault="00350559">
      <w:pPr>
        <w:spacing w:line="535" w:lineRule="auto"/>
        <w:ind w:left="425" w:right="5923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45" wp14:editId="1F426F46">
            <wp:extent cx="159935" cy="159935"/>
            <wp:effectExtent l="0" t="0" r="0" b="0"/>
            <wp:docPr id="77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52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05"/>
          <w:sz w:val="23"/>
          <w:lang w:val="en-CA"/>
        </w:rPr>
        <w:t xml:space="preserve">   Yes, but </w:t>
      </w:r>
      <w:r w:rsidRPr="003E1880">
        <w:rPr>
          <w:color w:val="333D47"/>
          <w:w w:val="105"/>
          <w:sz w:val="23"/>
          <w:lang w:val="en-CA"/>
        </w:rPr>
        <w:t xml:space="preserve">only at the </w:t>
      </w:r>
      <w:r w:rsidRPr="00CA2DD4">
        <w:rPr>
          <w:color w:val="333D47"/>
          <w:w w:val="105"/>
          <w:sz w:val="23"/>
          <w:lang w:val="fr-CA"/>
        </w:rPr>
        <w:t>ﬁ</w:t>
      </w:r>
      <w:r w:rsidRPr="003E1880">
        <w:rPr>
          <w:color w:val="333D47"/>
          <w:w w:val="105"/>
          <w:sz w:val="23"/>
          <w:lang w:val="en-CA"/>
        </w:rPr>
        <w:t>n</w:t>
      </w:r>
      <w:r w:rsidRPr="003E1880">
        <w:rPr>
          <w:color w:val="333D47"/>
          <w:spacing w:val="-32"/>
          <w:w w:val="105"/>
          <w:sz w:val="23"/>
          <w:lang w:val="en-CA"/>
        </w:rPr>
        <w:t xml:space="preserve"> </w:t>
      </w:r>
      <w:r w:rsidRPr="003E1880">
        <w:rPr>
          <w:color w:val="333D47"/>
          <w:w w:val="105"/>
          <w:sz w:val="23"/>
          <w:lang w:val="en-CA"/>
        </w:rPr>
        <w:t>of R1</w:t>
      </w:r>
      <w:r>
        <w:rPr>
          <w:noProof/>
          <w:color w:val="333D47"/>
          <w:w w:val="69"/>
          <w:position w:val="-3"/>
          <w:sz w:val="23"/>
        </w:rPr>
        <w:drawing>
          <wp:inline distT="0" distB="0" distL="0" distR="0" wp14:anchorId="1F426F47" wp14:editId="1F426F48">
            <wp:extent cx="159935" cy="159935"/>
            <wp:effectExtent l="0" t="0" r="0" b="0"/>
            <wp:docPr id="79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53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05"/>
          <w:sz w:val="23"/>
          <w:lang w:val="en-CA"/>
        </w:rPr>
        <w:t xml:space="preserve"> Yes, from the beginning in R2</w:t>
      </w:r>
    </w:p>
    <w:p w14:paraId="1F426E65" w14:textId="77777777" w:rsidR="00DB7A46" w:rsidRPr="003E1880" w:rsidRDefault="00350559">
      <w:pPr>
        <w:spacing w:before="3"/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49" wp14:editId="1F426F4A">
            <wp:extent cx="159935" cy="159935"/>
            <wp:effectExtent l="0" t="0" r="0" b="0"/>
            <wp:docPr id="81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54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Yes, but only in the </w:t>
      </w:r>
      <w:r w:rsidRPr="00CA2DD4">
        <w:rPr>
          <w:color w:val="333D47"/>
          <w:w w:val="110"/>
          <w:sz w:val="23"/>
          <w:lang w:val="fr-CA"/>
        </w:rPr>
        <w:t>ﬁ</w:t>
      </w:r>
      <w:r w:rsidRPr="003E1880">
        <w:rPr>
          <w:color w:val="333D47"/>
          <w:w w:val="110"/>
          <w:sz w:val="23"/>
          <w:lang w:val="en-CA"/>
        </w:rPr>
        <w:t>n</w:t>
      </w:r>
      <w:r w:rsidRPr="003E1880">
        <w:rPr>
          <w:color w:val="333D47"/>
          <w:spacing w:val="-17"/>
          <w:w w:val="110"/>
          <w:sz w:val="23"/>
          <w:lang w:val="en-CA"/>
        </w:rPr>
        <w:t xml:space="preserve"> </w:t>
      </w:r>
      <w:r w:rsidRPr="003E1880">
        <w:rPr>
          <w:color w:val="333D47"/>
          <w:w w:val="110"/>
          <w:sz w:val="23"/>
          <w:lang w:val="en-CA"/>
        </w:rPr>
        <w:t>of R2</w:t>
      </w:r>
    </w:p>
    <w:p w14:paraId="1F426E66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E67" w14:textId="77777777" w:rsidR="00DB7A46" w:rsidRPr="003E1880" w:rsidRDefault="00350559">
      <w:pPr>
        <w:spacing w:line="535" w:lineRule="auto"/>
        <w:ind w:left="425" w:right="2359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4B" wp14:editId="1F426F4C">
            <wp:extent cx="159935" cy="159935"/>
            <wp:effectExtent l="0" t="0" r="0" b="0"/>
            <wp:docPr id="83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5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Yes, this is possible depending on the nature of the pathology</w:t>
      </w:r>
      <w:r>
        <w:rPr>
          <w:noProof/>
          <w:color w:val="333D47"/>
          <w:w w:val="95"/>
          <w:position w:val="-3"/>
          <w:sz w:val="23"/>
        </w:rPr>
        <w:drawing>
          <wp:inline distT="0" distB="0" distL="0" distR="0" wp14:anchorId="1F426F4D" wp14:editId="1F426F4E">
            <wp:extent cx="159935" cy="159935"/>
            <wp:effectExtent l="0" t="0" r="0" b="0"/>
            <wp:docPr id="85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6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No</w:t>
      </w:r>
    </w:p>
    <w:p w14:paraId="1F426E68" w14:textId="77777777" w:rsidR="004C340B" w:rsidRPr="003E1880" w:rsidRDefault="004C340B">
      <w:pPr>
        <w:spacing w:line="535" w:lineRule="auto"/>
        <w:rPr>
          <w:sz w:val="23"/>
          <w:lang w:val="en-CA"/>
        </w:rPr>
        <w:sectPr w:rsidR="004C340B" w:rsidRPr="003E1880">
          <w:pgSz w:w="12240" w:h="15840"/>
          <w:pgMar w:top="860" w:right="860" w:bottom="840" w:left="1040" w:header="0" w:footer="647" w:gutter="0"/>
          <w:cols w:space="720"/>
        </w:sectPr>
      </w:pPr>
    </w:p>
    <w:p w14:paraId="1F426E69" w14:textId="77777777" w:rsidR="004C340B" w:rsidRPr="003E1880" w:rsidRDefault="00350559">
      <w:pPr>
        <w:rPr>
          <w:sz w:val="18"/>
          <w:lang w:val="en-CA"/>
        </w:rPr>
      </w:pPr>
      <w:r>
        <w:lastRenderedPageBreak/>
        <w:pict w14:anchorId="1F426F4F">
          <v:line id="_x0000_s1116" style="position:absolute;z-index:251664896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50">
          <v:line id="_x0000_s1115" style="position:absolute;z-index:251665920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51">
          <v:group id="_x0000_s1111" style="position:absolute;margin-left:42.75pt;margin-top:42.75pt;width:526.5pt;height:706.55pt;z-index:-251619840;mso-position-horizontal-relative:page;mso-position-vertical-relative:page" coordorigin="855,855" coordsize="10530,14131">
            <v:line id="_x0000_s1114" style="position:absolute" from="860,855" to="860,14979" strokecolor="#5f5f5f" strokeweight=".17086mm"/>
            <v:line id="_x0000_s1113" style="position:absolute" from="11380,855" to="11380,14979" strokecolor="#5f5f5f" strokeweight=".17086mm"/>
            <v:shape id="_x0000_s1112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6A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52" wp14:editId="1F426F53">
            <wp:extent cx="573156" cy="621792"/>
            <wp:effectExtent l="0" t="0" r="0" b="0"/>
            <wp:docPr id="87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6B" w14:textId="77777777" w:rsidR="004C340B" w:rsidRDefault="004C340B">
      <w:pPr>
        <w:rPr>
          <w:sz w:val="20"/>
        </w:rPr>
      </w:pPr>
    </w:p>
    <w:p w14:paraId="1F426E6C" w14:textId="77777777" w:rsidR="004C340B" w:rsidRDefault="004C340B">
      <w:pPr>
        <w:rPr>
          <w:sz w:val="20"/>
        </w:rPr>
      </w:pPr>
    </w:p>
    <w:p w14:paraId="1F426E6D" w14:textId="77777777" w:rsidR="00DB7A46" w:rsidRPr="003E1880" w:rsidRDefault="00350559">
      <w:pPr>
        <w:spacing w:before="218"/>
        <w:ind w:left="112"/>
        <w:rPr>
          <w:b/>
          <w:sz w:val="34"/>
          <w:lang w:val="en-CA"/>
        </w:rPr>
      </w:pPr>
      <w:r w:rsidRPr="003E1880">
        <w:rPr>
          <w:b/>
          <w:color w:val="0795B1"/>
          <w:sz w:val="34"/>
          <w:lang w:val="en-CA"/>
        </w:rPr>
        <w:t>Access adapted for GMF-U residents.</w:t>
      </w:r>
    </w:p>
    <w:p w14:paraId="1F426E6E" w14:textId="77777777" w:rsidR="004C340B" w:rsidRPr="003E1880" w:rsidRDefault="004C340B">
      <w:pPr>
        <w:rPr>
          <w:b/>
          <w:sz w:val="20"/>
          <w:lang w:val="en-CA"/>
        </w:rPr>
      </w:pPr>
    </w:p>
    <w:p w14:paraId="1F426E6F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70" w14:textId="77777777" w:rsidR="00DB7A46" w:rsidRPr="003E1880" w:rsidRDefault="00350559">
      <w:pPr>
        <w:spacing w:before="64" w:line="256" w:lineRule="auto"/>
        <w:ind w:left="134" w:right="616"/>
        <w:rPr>
          <w:sz w:val="26"/>
          <w:lang w:val="en-CA"/>
        </w:rPr>
      </w:pPr>
      <w:r w:rsidRPr="003E1880">
        <w:rPr>
          <w:color w:val="333D47"/>
          <w:w w:val="110"/>
          <w:sz w:val="26"/>
          <w:lang w:val="en-CA"/>
        </w:rPr>
        <w:t xml:space="preserve">Is it possible for </w:t>
      </w:r>
      <w:r w:rsidRPr="003E1880">
        <w:rPr>
          <w:color w:val="333D47"/>
          <w:w w:val="110"/>
          <w:sz w:val="26"/>
          <w:lang w:val="en-CA"/>
        </w:rPr>
        <w:t>residents in your GMF-U to o</w:t>
      </w:r>
      <w:r w:rsidRPr="00CA2DD4">
        <w:rPr>
          <w:color w:val="333D47"/>
          <w:w w:val="110"/>
          <w:sz w:val="26"/>
          <w:lang w:val="fr-CA"/>
        </w:rPr>
        <w:t>ﬀ</w:t>
      </w:r>
      <w:r w:rsidRPr="003E1880">
        <w:rPr>
          <w:color w:val="333D47"/>
          <w:w w:val="110"/>
          <w:sz w:val="26"/>
          <w:lang w:val="en-CA"/>
        </w:rPr>
        <w:t>rir joint follow-up with the following professionals?</w:t>
      </w:r>
    </w:p>
    <w:p w14:paraId="1F426E71" w14:textId="77777777" w:rsidR="004C340B" w:rsidRPr="003E1880" w:rsidRDefault="004C340B">
      <w:pPr>
        <w:rPr>
          <w:sz w:val="20"/>
          <w:lang w:val="en-CA"/>
        </w:rPr>
      </w:pPr>
    </w:p>
    <w:p w14:paraId="1F426E72" w14:textId="77777777" w:rsidR="004C340B" w:rsidRPr="003E1880" w:rsidRDefault="004C340B">
      <w:pPr>
        <w:spacing w:before="4"/>
        <w:rPr>
          <w:sz w:val="19"/>
          <w:lang w:val="en-CA"/>
        </w:rPr>
      </w:pPr>
    </w:p>
    <w:p w14:paraId="1F426E73" w14:textId="25771C9E" w:rsidR="00DB7A46" w:rsidRPr="003E1880" w:rsidRDefault="00350559">
      <w:pPr>
        <w:tabs>
          <w:tab w:val="left" w:pos="5922"/>
          <w:tab w:val="left" w:pos="7787"/>
        </w:tabs>
        <w:ind w:left="3341"/>
        <w:rPr>
          <w:sz w:val="18"/>
          <w:lang w:val="en-CA"/>
        </w:rPr>
      </w:pPr>
      <w:r>
        <w:pict w14:anchorId="1F426F54">
          <v:group id="_x0000_s1102" style="position:absolute;left:0;text-align:left;margin-left:58.75pt;margin-top:12.3pt;width:494.05pt;height:37.8pt;z-index:251610624;mso-wrap-distance-left:0;mso-wrap-distance-right:0;mso-position-horizontal-relative:page" coordorigin="1175,246" coordsize="9881,756">
            <v:shape id="_x0000_s1110" style="position:absolute;left:1174;top:246;width:2044;height:756" coordorigin="1175,246" coordsize="2044,756" path="m3219,1002r-2006,l1198,999r-12,-8l1178,978r-3,-15l1175,285r3,-15l1186,258r12,-9l1213,246r2006,l3219,1002xe" fillcolor="black" stroked="f">
              <v:fill opacity="6425f"/>
              <v:path arrowok="t"/>
            </v:shape>
            <v:rect id="_x0000_s1109" style="position:absolute;left:3218;top:246;width:2606;height:756" fillcolor="black" stroked="f">
              <v:fill opacity="6425f"/>
            </v:rect>
            <v:rect id="_x0000_s1108" style="position:absolute;left:5824;top:246;width:2616;height:756" fillcolor="black" stroked="f">
              <v:fill opacity="6425f"/>
            </v:rect>
            <v:shape id="_x0000_s1107" style="position:absolute;left:8440;top:246;width:2616;height:756" coordorigin="8440,246" coordsize="2616,756" path="m11017,1002r-2577,l8440,246r2577,l11032,249r12,9l11053,270r3,15l11056,963r-3,15l11044,991r-12,8l11017,1002xe" fillcolor="black" stroked="f">
              <v:fill opacity="6425f"/>
              <v:path arrowok="t"/>
            </v:shape>
            <v:shape id="_x0000_s1106" type="#_x0000_t75" style="position:absolute;left:4390;top:498;width:252;height:252">
              <v:imagedata r:id="rId71" o:title=""/>
            </v:shape>
            <v:shape id="_x0000_s1105" type="#_x0000_t75" style="position:absolute;left:7006;top:498;width:252;height:252">
              <v:imagedata r:id="rId72" o:title=""/>
            </v:shape>
            <v:shape id="_x0000_s1104" type="#_x0000_t75" style="position:absolute;left:9621;top:498;width:252;height:252">
              <v:imagedata r:id="rId73" o:title=""/>
            </v:shape>
            <v:shape id="_x0000_s1103" type="#_x0000_t202" style="position:absolute;left:1174;top:246;width:9881;height:756" filled="f" stroked="f">
              <v:textbox inset="0,0,0,0">
                <w:txbxContent>
                  <w:p w14:paraId="1F426FC6" w14:textId="77777777" w:rsidR="00DB7A46" w:rsidRDefault="00350559">
                    <w:pPr>
                      <w:spacing w:before="84" w:line="264" w:lineRule="auto"/>
                      <w:ind w:left="125" w:right="7723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10"/>
                        <w:sz w:val="23"/>
                      </w:rPr>
                      <w:t>Inﬁrmière praticienne</w:t>
                    </w:r>
                  </w:p>
                </w:txbxContent>
              </v:textbox>
            </v:shape>
            <w10:wrap type="topAndBottom" anchorx="page"/>
          </v:group>
        </w:pict>
      </w:r>
      <w:r w:rsidR="008055C0">
        <w:rPr>
          <w:noProof/>
        </w:rPr>
        <w:drawing>
          <wp:anchor distT="0" distB="0" distL="0" distR="0" simplePos="0" relativeHeight="251666944" behindDoc="0" locked="0" layoutInCell="1" allowOverlap="1" wp14:anchorId="1F426F55" wp14:editId="1F426F56">
            <wp:simplePos x="0" y="0"/>
            <wp:positionH relativeFrom="page">
              <wp:posOffset>2788178</wp:posOffset>
            </wp:positionH>
            <wp:positionV relativeFrom="paragraph">
              <wp:posOffset>796166</wp:posOffset>
            </wp:positionV>
            <wp:extent cx="159935" cy="159935"/>
            <wp:effectExtent l="0" t="0" r="0" b="0"/>
            <wp:wrapNone/>
            <wp:docPr id="89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60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55C0">
        <w:rPr>
          <w:noProof/>
        </w:rPr>
        <w:drawing>
          <wp:anchor distT="0" distB="0" distL="0" distR="0" simplePos="0" relativeHeight="251667968" behindDoc="0" locked="0" layoutInCell="1" allowOverlap="1" wp14:anchorId="1F426F57" wp14:editId="1F426F58">
            <wp:simplePos x="0" y="0"/>
            <wp:positionH relativeFrom="page">
              <wp:posOffset>4449051</wp:posOffset>
            </wp:positionH>
            <wp:positionV relativeFrom="paragraph">
              <wp:posOffset>796166</wp:posOffset>
            </wp:positionV>
            <wp:extent cx="159935" cy="159935"/>
            <wp:effectExtent l="0" t="0" r="0" b="0"/>
            <wp:wrapNone/>
            <wp:docPr id="91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61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55C0">
        <w:rPr>
          <w:noProof/>
        </w:rPr>
        <w:drawing>
          <wp:anchor distT="0" distB="0" distL="0" distR="0" simplePos="0" relativeHeight="251668992" behindDoc="0" locked="0" layoutInCell="1" allowOverlap="1" wp14:anchorId="1F426F59" wp14:editId="1F426F5A">
            <wp:simplePos x="0" y="0"/>
            <wp:positionH relativeFrom="page">
              <wp:posOffset>6109923</wp:posOffset>
            </wp:positionH>
            <wp:positionV relativeFrom="paragraph">
              <wp:posOffset>796166</wp:posOffset>
            </wp:positionV>
            <wp:extent cx="159935" cy="159935"/>
            <wp:effectExtent l="0" t="0" r="0" b="0"/>
            <wp:wrapNone/>
            <wp:docPr id="93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62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55C0" w:rsidRPr="003E1880">
        <w:rPr>
          <w:color w:val="333D47"/>
          <w:w w:val="105"/>
          <w:sz w:val="18"/>
          <w:lang w:val="en-CA"/>
        </w:rPr>
        <w:t>Yes</w:t>
      </w:r>
      <w:r w:rsidR="006B35C5">
        <w:rPr>
          <w:color w:val="333D47"/>
          <w:w w:val="105"/>
          <w:sz w:val="18"/>
          <w:lang w:val="en-CA"/>
        </w:rPr>
        <w:tab/>
      </w:r>
      <w:r w:rsidR="008055C0" w:rsidRPr="003E1880">
        <w:rPr>
          <w:color w:val="333D47"/>
          <w:w w:val="105"/>
          <w:sz w:val="18"/>
          <w:lang w:val="en-CA"/>
        </w:rPr>
        <w:t>No</w:t>
      </w:r>
      <w:r w:rsidR="006B35C5">
        <w:rPr>
          <w:color w:val="333D47"/>
          <w:w w:val="105"/>
          <w:sz w:val="18"/>
          <w:lang w:val="en-CA"/>
        </w:rPr>
        <w:tab/>
      </w:r>
      <w:r w:rsidR="008055C0" w:rsidRPr="003E1880">
        <w:rPr>
          <w:color w:val="333D47"/>
          <w:w w:val="105"/>
          <w:sz w:val="18"/>
          <w:lang w:val="en-CA"/>
        </w:rPr>
        <w:t>Not present at GMF-U</w:t>
      </w:r>
    </w:p>
    <w:p w14:paraId="1F426E74" w14:textId="77777777" w:rsidR="00DB7A46" w:rsidRDefault="00350559">
      <w:pPr>
        <w:spacing w:before="55" w:after="90" w:line="264" w:lineRule="auto"/>
        <w:ind w:left="260" w:right="8199"/>
        <w:rPr>
          <w:sz w:val="23"/>
        </w:rPr>
      </w:pPr>
      <w:r>
        <w:rPr>
          <w:color w:val="333D47"/>
          <w:w w:val="110"/>
          <w:sz w:val="23"/>
        </w:rPr>
        <w:t>Clinical nurse</w:t>
      </w:r>
    </w:p>
    <w:p w14:paraId="1F426E75" w14:textId="77777777" w:rsidR="004C340B" w:rsidRDefault="00350559">
      <w:pPr>
        <w:ind w:left="134"/>
        <w:rPr>
          <w:sz w:val="20"/>
        </w:rPr>
      </w:pPr>
      <w:r>
        <w:rPr>
          <w:sz w:val="20"/>
        </w:rPr>
      </w:r>
      <w:r>
        <w:rPr>
          <w:sz w:val="20"/>
        </w:rPr>
        <w:pict w14:anchorId="1F426F5C">
          <v:group id="_x0000_s1093" style="width:494.05pt;height:37.8pt;mso-position-horizontal-relative:char;mso-position-vertical-relative:line" coordsize="9881,756">
            <v:shape id="_x0000_s1101" style="position:absolute;width:2044;height:756" coordsize="2044,756" path="m2044,756l39,756,24,753,11,744,3,732,,717,,39,3,24,11,11,24,3,39,,2044,r,756xe" fillcolor="black" stroked="f">
              <v:fill opacity="6425f"/>
              <v:path arrowok="t"/>
            </v:shape>
            <v:rect id="_x0000_s1100" style="position:absolute;left:2044;width:2606;height:756" fillcolor="black" stroked="f">
              <v:fill opacity="6425f"/>
            </v:rect>
            <v:rect id="_x0000_s1099" style="position:absolute;left:4649;width:2616;height:756" fillcolor="black" stroked="f">
              <v:fill opacity="6425f"/>
            </v:rect>
            <v:shape id="_x0000_s1098" style="position:absolute;left:7265;width:2616;height:756" coordorigin="7265" coordsize="2616,756" path="m9842,756r-2577,l7265,,9842,r15,3l9870,11r8,13l9881,39r,678l9878,732r-8,12l9857,753r-15,3xe" fillcolor="black" stroked="f">
              <v:fill opacity="6425f"/>
              <v:path arrowok="t"/>
            </v:shape>
            <v:shape id="_x0000_s1097" type="#_x0000_t75" style="position:absolute;left:3216;top:251;width:252;height:252">
              <v:imagedata r:id="rId77" o:title=""/>
            </v:shape>
            <v:shape id="_x0000_s1096" type="#_x0000_t75" style="position:absolute;left:5831;top:251;width:252;height:252">
              <v:imagedata r:id="rId78" o:title=""/>
            </v:shape>
            <v:shape id="_x0000_s1095" type="#_x0000_t75" style="position:absolute;left:8447;top:251;width:252;height:252">
              <v:imagedata r:id="rId79" o:title=""/>
            </v:shape>
            <v:shape id="_x0000_s1094" type="#_x0000_t202" style="position:absolute;width:9881;height:756" filled="f" stroked="f">
              <v:textbox inset="0,0,0,0">
                <w:txbxContent>
                  <w:p w14:paraId="1F426FC7" w14:textId="77777777" w:rsidR="00DB7A46" w:rsidRDefault="00350559">
                    <w:pPr>
                      <w:spacing w:before="84" w:line="264" w:lineRule="auto"/>
                      <w:ind w:left="125" w:right="7723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10"/>
                        <w:sz w:val="23"/>
                      </w:rPr>
                      <w:t>Auxiliary inﬁrmière</w:t>
                    </w:r>
                  </w:p>
                </w:txbxContent>
              </v:textbox>
            </v:shape>
            <w10:anchorlock/>
          </v:group>
        </w:pict>
      </w:r>
    </w:p>
    <w:p w14:paraId="1F426E76" w14:textId="77777777" w:rsidR="00DB7A46" w:rsidRDefault="00350559">
      <w:pPr>
        <w:tabs>
          <w:tab w:val="left" w:pos="3350"/>
          <w:tab w:val="left" w:pos="5966"/>
          <w:tab w:val="left" w:pos="8581"/>
        </w:tabs>
        <w:spacing w:before="50"/>
        <w:ind w:left="260"/>
        <w:rPr>
          <w:rFonts w:ascii="Times New Roman"/>
          <w:sz w:val="23"/>
        </w:rPr>
      </w:pPr>
      <w:r>
        <w:pict w14:anchorId="1F426F5D">
          <v:group id="_x0000_s1084" style="position:absolute;left:0;text-align:left;margin-left:58.75pt;margin-top:21.5pt;width:494.05pt;height:23.25pt;z-index:251611648;mso-wrap-distance-left:0;mso-wrap-distance-right:0;mso-position-horizontal-relative:page" coordorigin="1175,430" coordsize="9881,465">
            <v:shape id="_x0000_s1092" style="position:absolute;left:1174;top:430;width:2044;height:465" coordorigin="1175,430" coordsize="2044,465" path="m3219,895r-2006,l1198,892r-12,-8l1178,872r-3,-15l1175,469r3,-15l1186,442r12,-9l1213,430r2006,l3219,895xe" fillcolor="black" stroked="f">
              <v:fill opacity="6425f"/>
              <v:path arrowok="t"/>
            </v:shape>
            <v:rect id="_x0000_s1091" style="position:absolute;left:3218;top:430;width:2606;height:465" fillcolor="black" stroked="f">
              <v:fill opacity="6425f"/>
            </v:rect>
            <v:rect id="_x0000_s1090" style="position:absolute;left:5824;top:430;width:2616;height:465" fillcolor="black" stroked="f">
              <v:fill opacity="6425f"/>
            </v:rect>
            <v:shape id="_x0000_s1089" style="position:absolute;left:8440;top:430;width:2616;height:465" coordorigin="8440,430" coordsize="2616,465" path="m11017,895r-2577,l8440,430r2577,l11032,433r12,9l11053,454r3,15l11056,857r-3,15l11044,884r-12,8l11017,895xe" fillcolor="black" stroked="f">
              <v:fill opacity="6425f"/>
              <v:path arrowok="t"/>
            </v:shape>
            <v:shape id="_x0000_s1088" type="#_x0000_t75" style="position:absolute;left:4390;top:536;width:252;height:252">
              <v:imagedata r:id="rId80" o:title=""/>
            </v:shape>
            <v:shape id="_x0000_s1087" type="#_x0000_t75" style="position:absolute;left:7006;top:536;width:252;height:252">
              <v:imagedata r:id="rId81" o:title=""/>
            </v:shape>
            <v:shape id="_x0000_s1086" type="#_x0000_t75" style="position:absolute;left:9621;top:536;width:252;height:252">
              <v:imagedata r:id="rId82" o:title=""/>
            </v:shape>
            <v:shape id="_x0000_s1085" type="#_x0000_t202" style="position:absolute;left:1174;top:430;width:9881;height:465" filled="f" stroked="f">
              <v:textbox inset="0,0,0,0">
                <w:txbxContent>
                  <w:p w14:paraId="1F426FC8" w14:textId="77777777" w:rsidR="00DB7A46" w:rsidRDefault="00350559">
                    <w:pPr>
                      <w:spacing w:before="84"/>
                      <w:ind w:left="125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05"/>
                        <w:sz w:val="23"/>
                      </w:rPr>
                      <w:t>Pharmacist</w:t>
                    </w:r>
                  </w:p>
                </w:txbxContent>
              </v:textbox>
            </v:shape>
            <w10:wrap type="topAndBottom" anchorx="page"/>
          </v:group>
        </w:pict>
      </w:r>
      <w:r w:rsidR="008055C0">
        <w:rPr>
          <w:color w:val="333D47"/>
          <w:spacing w:val="-4"/>
          <w:w w:val="110"/>
          <w:sz w:val="23"/>
        </w:rPr>
        <w:t xml:space="preserve">Social </w:t>
      </w:r>
      <w:r w:rsidR="008055C0">
        <w:rPr>
          <w:color w:val="333D47"/>
          <w:spacing w:val="-5"/>
          <w:w w:val="110"/>
          <w:sz w:val="23"/>
        </w:rPr>
        <w:t>worker</w:t>
      </w:r>
      <w:r w:rsidR="008055C0">
        <w:rPr>
          <w:color w:val="333D47"/>
          <w:spacing w:val="-4"/>
          <w:w w:val="110"/>
          <w:sz w:val="23"/>
        </w:rPr>
        <w:tab/>
      </w:r>
      <w:r w:rsidR="008055C0">
        <w:rPr>
          <w:noProof/>
          <w:color w:val="333D47"/>
          <w:position w:val="-5"/>
          <w:sz w:val="23"/>
        </w:rPr>
        <w:drawing>
          <wp:inline distT="0" distB="0" distL="0" distR="0" wp14:anchorId="1F426F5E" wp14:editId="1F426F5F">
            <wp:extent cx="159935" cy="159935"/>
            <wp:effectExtent l="0" t="0" r="0" b="0"/>
            <wp:docPr id="95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69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>
        <w:rPr>
          <w:rFonts w:ascii="Times New Roman"/>
          <w:color w:val="333D47"/>
          <w:position w:val="-5"/>
          <w:sz w:val="23"/>
        </w:rPr>
        <w:tab/>
      </w:r>
      <w:r w:rsidR="008055C0">
        <w:rPr>
          <w:rFonts w:ascii="Times New Roman"/>
          <w:noProof/>
          <w:color w:val="333D47"/>
          <w:spacing w:val="6"/>
          <w:position w:val="-5"/>
          <w:sz w:val="23"/>
        </w:rPr>
        <w:drawing>
          <wp:inline distT="0" distB="0" distL="0" distR="0" wp14:anchorId="1F426F60" wp14:editId="1F426F61">
            <wp:extent cx="159935" cy="159935"/>
            <wp:effectExtent l="0" t="0" r="0" b="0"/>
            <wp:docPr id="97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67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>
        <w:rPr>
          <w:rFonts w:ascii="Times New Roman"/>
          <w:color w:val="333D47"/>
          <w:spacing w:val="6"/>
          <w:position w:val="-5"/>
          <w:sz w:val="23"/>
        </w:rPr>
        <w:tab/>
      </w:r>
      <w:r w:rsidR="008055C0">
        <w:rPr>
          <w:rFonts w:ascii="Times New Roman"/>
          <w:color w:val="333D47"/>
          <w:spacing w:val="14"/>
          <w:position w:val="-5"/>
          <w:sz w:val="23"/>
        </w:rPr>
        <w:t xml:space="preserve">  </w:t>
      </w:r>
      <w:r w:rsidR="008055C0">
        <w:rPr>
          <w:rFonts w:ascii="Times New Roman"/>
          <w:noProof/>
          <w:color w:val="333D47"/>
          <w:spacing w:val="14"/>
          <w:position w:val="-5"/>
          <w:sz w:val="23"/>
        </w:rPr>
        <w:drawing>
          <wp:inline distT="0" distB="0" distL="0" distR="0" wp14:anchorId="1F426F62" wp14:editId="1F426F63">
            <wp:extent cx="159935" cy="159935"/>
            <wp:effectExtent l="0" t="0" r="0" b="0"/>
            <wp:docPr id="99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68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77" w14:textId="77777777" w:rsidR="00DB7A46" w:rsidRDefault="00350559">
      <w:pPr>
        <w:tabs>
          <w:tab w:val="left" w:pos="3350"/>
          <w:tab w:val="left" w:pos="5966"/>
          <w:tab w:val="left" w:pos="8581"/>
        </w:tabs>
        <w:spacing w:before="55" w:after="107"/>
        <w:ind w:left="260"/>
        <w:rPr>
          <w:rFonts w:ascii="Times New Roman"/>
          <w:sz w:val="23"/>
        </w:rPr>
      </w:pPr>
      <w:r>
        <w:rPr>
          <w:color w:val="333D47"/>
          <w:spacing w:val="-7"/>
          <w:w w:val="115"/>
          <w:sz w:val="23"/>
        </w:rPr>
        <w:t>Nutritionist</w:t>
      </w:r>
      <w:r>
        <w:rPr>
          <w:color w:val="333D47"/>
          <w:spacing w:val="-7"/>
          <w:w w:val="115"/>
          <w:sz w:val="23"/>
        </w:rPr>
        <w:tab/>
      </w:r>
      <w:r>
        <w:rPr>
          <w:noProof/>
          <w:color w:val="333D47"/>
          <w:position w:val="-5"/>
          <w:sz w:val="23"/>
        </w:rPr>
        <w:drawing>
          <wp:inline distT="0" distB="0" distL="0" distR="0" wp14:anchorId="1F426F64" wp14:editId="1F426F65">
            <wp:extent cx="159935" cy="159935"/>
            <wp:effectExtent l="0" t="0" r="0" b="0"/>
            <wp:docPr id="101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66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D47"/>
          <w:position w:val="-5"/>
          <w:sz w:val="23"/>
        </w:rPr>
        <w:tab/>
      </w:r>
      <w:r>
        <w:rPr>
          <w:rFonts w:ascii="Times New Roman"/>
          <w:noProof/>
          <w:color w:val="333D47"/>
          <w:spacing w:val="6"/>
          <w:position w:val="-5"/>
          <w:sz w:val="23"/>
        </w:rPr>
        <w:drawing>
          <wp:inline distT="0" distB="0" distL="0" distR="0" wp14:anchorId="1F426F66" wp14:editId="1F426F67">
            <wp:extent cx="159935" cy="159935"/>
            <wp:effectExtent l="0" t="0" r="0" b="0"/>
            <wp:docPr id="103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70.png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D47"/>
          <w:spacing w:val="6"/>
          <w:position w:val="-5"/>
          <w:sz w:val="23"/>
        </w:rPr>
        <w:tab/>
      </w:r>
      <w:r>
        <w:rPr>
          <w:rFonts w:ascii="Times New Roman"/>
          <w:color w:val="333D47"/>
          <w:spacing w:val="14"/>
          <w:position w:val="-5"/>
          <w:sz w:val="23"/>
        </w:rPr>
        <w:t xml:space="preserve">  </w:t>
      </w:r>
      <w:r>
        <w:rPr>
          <w:rFonts w:ascii="Times New Roman"/>
          <w:noProof/>
          <w:color w:val="333D47"/>
          <w:spacing w:val="14"/>
          <w:position w:val="-5"/>
          <w:sz w:val="23"/>
        </w:rPr>
        <w:drawing>
          <wp:inline distT="0" distB="0" distL="0" distR="0" wp14:anchorId="1F426F68" wp14:editId="1F426F69">
            <wp:extent cx="159935" cy="159935"/>
            <wp:effectExtent l="0" t="0" r="0" b="0"/>
            <wp:docPr id="105" name="image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71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78" w14:textId="77777777" w:rsidR="004C340B" w:rsidRDefault="00350559">
      <w:pPr>
        <w:pStyle w:val="Corpsdetexte"/>
        <w:ind w:left="134"/>
        <w:rPr>
          <w:rFonts w:ascii="Times New Roman"/>
          <w:sz w:val="20"/>
        </w:rPr>
      </w:pPr>
      <w:r>
        <w:rPr>
          <w:rFonts w:ascii="Times New Roman"/>
          <w:sz w:val="20"/>
        </w:rPr>
      </w:r>
      <w:r>
        <w:rPr>
          <w:rFonts w:ascii="Times New Roman"/>
          <w:sz w:val="20"/>
        </w:rPr>
        <w:pict w14:anchorId="1F426F6B">
          <v:group id="_x0000_s1075" style="width:494.05pt;height:23.25pt;mso-position-horizontal-relative:char;mso-position-vertical-relative:line" coordsize="9881,465">
            <v:shape id="_x0000_s1083" style="position:absolute;width:2044;height:465" coordsize="2044,465" path="m2044,465l39,465,24,462,11,454,3,441,,426,,39,3,24,11,11,24,3,39,,2044,r,465xe" fillcolor="black" stroked="f">
              <v:fill opacity="6425f"/>
              <v:path arrowok="t"/>
            </v:shape>
            <v:rect id="_x0000_s1082" style="position:absolute;left:2044;width:2606;height:465" fillcolor="black" stroked="f">
              <v:fill opacity="6425f"/>
            </v:rect>
            <v:rect id="_x0000_s1081" style="position:absolute;left:4649;width:2616;height:465" fillcolor="black" stroked="f">
              <v:fill opacity="6425f"/>
            </v:rect>
            <v:shape id="_x0000_s1080" style="position:absolute;left:7265;width:2616;height:465" coordorigin="7265" coordsize="2616,465" path="m9842,465r-2577,l7265,,9842,r15,3l9870,11r8,13l9881,39r,387l9878,441r-8,13l9857,462r-15,3xe" fillcolor="black" stroked="f">
              <v:fill opacity="6425f"/>
              <v:path arrowok="t"/>
            </v:shape>
            <v:shape id="_x0000_s1079" type="#_x0000_t75" style="position:absolute;left:3216;top:106;width:252;height:252">
              <v:imagedata r:id="rId89" o:title=""/>
            </v:shape>
            <v:shape id="_x0000_s1078" type="#_x0000_t75" style="position:absolute;left:5831;top:106;width:252;height:252">
              <v:imagedata r:id="rId90" o:title=""/>
            </v:shape>
            <v:shape id="_x0000_s1077" type="#_x0000_t75" style="position:absolute;left:8447;top:106;width:252;height:252">
              <v:imagedata r:id="rId91" o:title=""/>
            </v:shape>
            <v:shape id="_x0000_s1076" type="#_x0000_t202" style="position:absolute;width:9881;height:465" filled="f" stroked="f">
              <v:textbox inset="0,0,0,0">
                <w:txbxContent>
                  <w:p w14:paraId="1F426FC9" w14:textId="77777777" w:rsidR="00DB7A46" w:rsidRDefault="00350559">
                    <w:pPr>
                      <w:spacing w:before="84"/>
                      <w:ind w:left="125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10"/>
                        <w:sz w:val="23"/>
                      </w:rPr>
                      <w:t>Physiotherapist</w:t>
                    </w:r>
                  </w:p>
                </w:txbxContent>
              </v:textbox>
            </v:shape>
            <w10:anchorlock/>
          </v:group>
        </w:pict>
      </w:r>
    </w:p>
    <w:p w14:paraId="1F426E79" w14:textId="77777777" w:rsidR="00DB7A46" w:rsidRDefault="00350559">
      <w:pPr>
        <w:tabs>
          <w:tab w:val="left" w:pos="3350"/>
          <w:tab w:val="left" w:pos="5966"/>
          <w:tab w:val="left" w:pos="8581"/>
        </w:tabs>
        <w:spacing w:before="59"/>
        <w:ind w:left="260"/>
        <w:rPr>
          <w:rFonts w:ascii="Times New Roman" w:hAnsi="Times New Roman"/>
          <w:sz w:val="23"/>
        </w:rPr>
      </w:pPr>
      <w:r>
        <w:pict w14:anchorId="1F426F6C">
          <v:group id="_x0000_s1066" style="position:absolute;left:0;text-align:left;margin-left:58.75pt;margin-top:21.95pt;width:494.05pt;height:23.25pt;z-index:251614720;mso-wrap-distance-left:0;mso-wrap-distance-right:0;mso-position-horizontal-relative:page" coordorigin="1175,439" coordsize="9881,465">
            <v:shape id="_x0000_s1074" style="position:absolute;left:1174;top:439;width:2044;height:465" coordorigin="1175,439" coordsize="2044,465" path="m3219,904r-2006,l1198,901r-12,-8l1178,881r-3,-15l1175,478r3,-15l1186,451r12,-9l1213,439r2006,l3219,904xe" fillcolor="black" stroked="f">
              <v:fill opacity="6425f"/>
              <v:path arrowok="t"/>
            </v:shape>
            <v:rect id="_x0000_s1073" style="position:absolute;left:3218;top:439;width:2606;height:465" fillcolor="black" stroked="f">
              <v:fill opacity="6425f"/>
            </v:rect>
            <v:rect id="_x0000_s1072" style="position:absolute;left:5824;top:439;width:2616;height:465" fillcolor="black" stroked="f">
              <v:fill opacity="6425f"/>
            </v:rect>
            <v:shape id="_x0000_s1071" style="position:absolute;left:8440;top:439;width:2616;height:465" coordorigin="8440,439" coordsize="2616,465" path="m11017,904r-2577,l8440,439r2577,l11032,442r12,9l11053,463r3,15l11056,866r-3,15l11044,893r-12,8l11017,904xe" fillcolor="black" stroked="f">
              <v:fill opacity="6425f"/>
              <v:path arrowok="t"/>
            </v:shape>
            <v:shape id="_x0000_s1070" type="#_x0000_t75" style="position:absolute;left:4390;top:545;width:252;height:252">
              <v:imagedata r:id="rId89" o:title=""/>
            </v:shape>
            <v:shape id="_x0000_s1069" type="#_x0000_t75" style="position:absolute;left:7006;top:545;width:252;height:252">
              <v:imagedata r:id="rId92" o:title=""/>
            </v:shape>
            <v:shape id="_x0000_s1068" type="#_x0000_t75" style="position:absolute;left:9621;top:545;width:252;height:252">
              <v:imagedata r:id="rId93" o:title=""/>
            </v:shape>
            <v:shape id="_x0000_s1067" type="#_x0000_t202" style="position:absolute;left:1174;top:439;width:9881;height:465" filled="f" stroked="f">
              <v:textbox inset="0,0,0,0">
                <w:txbxContent>
                  <w:p w14:paraId="1F426FCA" w14:textId="77777777" w:rsidR="00DB7A46" w:rsidRDefault="00350559">
                    <w:pPr>
                      <w:spacing w:before="84"/>
                      <w:ind w:left="125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05"/>
                        <w:sz w:val="23"/>
                      </w:rPr>
                      <w:t>Psychologist</w:t>
                    </w:r>
                  </w:p>
                </w:txbxContent>
              </v:textbox>
            </v:shape>
            <w10:wrap type="topAndBottom" anchorx="page"/>
          </v:group>
        </w:pict>
      </w:r>
      <w:r w:rsidR="008055C0">
        <w:rPr>
          <w:color w:val="333D47"/>
          <w:spacing w:val="-6"/>
          <w:w w:val="105"/>
          <w:sz w:val="23"/>
        </w:rPr>
        <w:t>Occupational therapist</w:t>
      </w:r>
      <w:r w:rsidR="008055C0">
        <w:rPr>
          <w:color w:val="333D47"/>
          <w:spacing w:val="-6"/>
          <w:w w:val="105"/>
          <w:sz w:val="23"/>
        </w:rPr>
        <w:tab/>
      </w:r>
      <w:r w:rsidR="008055C0">
        <w:rPr>
          <w:noProof/>
          <w:color w:val="333D47"/>
          <w:position w:val="-5"/>
          <w:sz w:val="23"/>
        </w:rPr>
        <w:drawing>
          <wp:inline distT="0" distB="0" distL="0" distR="0" wp14:anchorId="1F426F6D" wp14:editId="1F426F6E">
            <wp:extent cx="159935" cy="159935"/>
            <wp:effectExtent l="0" t="0" r="0" b="0"/>
            <wp:docPr id="107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72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>
        <w:rPr>
          <w:rFonts w:ascii="Times New Roman" w:hAnsi="Times New Roman"/>
          <w:color w:val="333D47"/>
          <w:position w:val="-5"/>
          <w:sz w:val="23"/>
        </w:rPr>
        <w:tab/>
      </w:r>
      <w:r w:rsidR="008055C0">
        <w:rPr>
          <w:rFonts w:ascii="Times New Roman" w:hAnsi="Times New Roman"/>
          <w:noProof/>
          <w:color w:val="333D47"/>
          <w:spacing w:val="6"/>
          <w:position w:val="-5"/>
          <w:sz w:val="23"/>
        </w:rPr>
        <w:drawing>
          <wp:inline distT="0" distB="0" distL="0" distR="0" wp14:anchorId="1F426F6F" wp14:editId="1F426F70">
            <wp:extent cx="159935" cy="159935"/>
            <wp:effectExtent l="0" t="0" r="0" b="0"/>
            <wp:docPr id="109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75.png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5C0">
        <w:rPr>
          <w:rFonts w:ascii="Times New Roman" w:hAnsi="Times New Roman"/>
          <w:color w:val="333D47"/>
          <w:spacing w:val="6"/>
          <w:position w:val="-5"/>
          <w:sz w:val="23"/>
        </w:rPr>
        <w:tab/>
      </w:r>
      <w:r w:rsidR="008055C0">
        <w:rPr>
          <w:rFonts w:ascii="Times New Roman" w:hAnsi="Times New Roman"/>
          <w:color w:val="333D47"/>
          <w:spacing w:val="14"/>
          <w:position w:val="-5"/>
          <w:sz w:val="23"/>
        </w:rPr>
        <w:t xml:space="preserve">  </w:t>
      </w:r>
      <w:r w:rsidR="008055C0">
        <w:rPr>
          <w:rFonts w:ascii="Times New Roman" w:hAnsi="Times New Roman"/>
          <w:noProof/>
          <w:color w:val="333D47"/>
          <w:spacing w:val="14"/>
          <w:position w:val="-5"/>
          <w:sz w:val="23"/>
        </w:rPr>
        <w:drawing>
          <wp:inline distT="0" distB="0" distL="0" distR="0" wp14:anchorId="1F426F71" wp14:editId="1F426F72">
            <wp:extent cx="159935" cy="159935"/>
            <wp:effectExtent l="0" t="0" r="0" b="0"/>
            <wp:docPr id="111" name="image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76.png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7A" w14:textId="77777777" w:rsidR="00DB7A46" w:rsidRDefault="00350559">
      <w:pPr>
        <w:tabs>
          <w:tab w:val="left" w:pos="3350"/>
          <w:tab w:val="left" w:pos="5966"/>
          <w:tab w:val="left" w:pos="8581"/>
        </w:tabs>
        <w:spacing w:before="55" w:after="107"/>
        <w:ind w:left="260"/>
        <w:rPr>
          <w:rFonts w:ascii="Times New Roman"/>
          <w:sz w:val="23"/>
        </w:rPr>
      </w:pPr>
      <w:r>
        <w:rPr>
          <w:color w:val="333D47"/>
          <w:spacing w:val="-5"/>
          <w:sz w:val="23"/>
        </w:rPr>
        <w:t>Sexologist</w:t>
      </w:r>
      <w:r>
        <w:rPr>
          <w:color w:val="333D47"/>
          <w:spacing w:val="-5"/>
          <w:sz w:val="23"/>
        </w:rPr>
        <w:tab/>
      </w:r>
      <w:r>
        <w:rPr>
          <w:noProof/>
          <w:color w:val="333D47"/>
          <w:position w:val="-5"/>
          <w:sz w:val="23"/>
        </w:rPr>
        <w:drawing>
          <wp:inline distT="0" distB="0" distL="0" distR="0" wp14:anchorId="1F426F73" wp14:editId="1F426F74">
            <wp:extent cx="159935" cy="159935"/>
            <wp:effectExtent l="0" t="0" r="0" b="0"/>
            <wp:docPr id="113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72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D47"/>
          <w:position w:val="-5"/>
          <w:sz w:val="23"/>
        </w:rPr>
        <w:tab/>
      </w:r>
      <w:r>
        <w:rPr>
          <w:rFonts w:ascii="Times New Roman"/>
          <w:noProof/>
          <w:color w:val="333D47"/>
          <w:spacing w:val="6"/>
          <w:position w:val="-5"/>
          <w:sz w:val="23"/>
        </w:rPr>
        <w:drawing>
          <wp:inline distT="0" distB="0" distL="0" distR="0" wp14:anchorId="1F426F75" wp14:editId="1F426F76">
            <wp:extent cx="159935" cy="159935"/>
            <wp:effectExtent l="0" t="0" r="0" b="0"/>
            <wp:docPr id="115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77.png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33D47"/>
          <w:spacing w:val="6"/>
          <w:position w:val="-5"/>
          <w:sz w:val="23"/>
        </w:rPr>
        <w:tab/>
      </w:r>
      <w:r>
        <w:rPr>
          <w:rFonts w:ascii="Times New Roman"/>
          <w:color w:val="333D47"/>
          <w:spacing w:val="14"/>
          <w:position w:val="-5"/>
          <w:sz w:val="23"/>
        </w:rPr>
        <w:t xml:space="preserve">  </w:t>
      </w:r>
      <w:r>
        <w:rPr>
          <w:rFonts w:ascii="Times New Roman"/>
          <w:noProof/>
          <w:color w:val="333D47"/>
          <w:spacing w:val="14"/>
          <w:position w:val="-5"/>
          <w:sz w:val="23"/>
        </w:rPr>
        <w:drawing>
          <wp:inline distT="0" distB="0" distL="0" distR="0" wp14:anchorId="1F426F77" wp14:editId="1F426F78">
            <wp:extent cx="159935" cy="159935"/>
            <wp:effectExtent l="0" t="0" r="0" b="0"/>
            <wp:docPr id="117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78.png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7B" w14:textId="77777777" w:rsidR="004C340B" w:rsidRDefault="00350559">
      <w:pPr>
        <w:pStyle w:val="Corpsdetexte"/>
        <w:ind w:left="134"/>
        <w:rPr>
          <w:rFonts w:ascii="Times New Roman"/>
          <w:sz w:val="20"/>
        </w:rPr>
      </w:pPr>
      <w:r>
        <w:rPr>
          <w:rFonts w:ascii="Times New Roman"/>
          <w:sz w:val="20"/>
        </w:rPr>
      </w:r>
      <w:r>
        <w:rPr>
          <w:rFonts w:ascii="Times New Roman"/>
          <w:sz w:val="20"/>
        </w:rPr>
        <w:pict w14:anchorId="1F426F7A">
          <v:group id="_x0000_s1057" style="width:494.05pt;height:23.25pt;mso-position-horizontal-relative:char;mso-position-vertical-relative:line" coordsize="9881,465">
            <v:shape id="_x0000_s1065" style="position:absolute;width:2044;height:465" coordsize="2044,465" path="m2044,465l39,465,24,462,11,454,3,441,,426,,39,3,24,11,11,24,3,39,,2044,r,465xe" fillcolor="black" stroked="f">
              <v:fill opacity="6425f"/>
              <v:path arrowok="t"/>
            </v:shape>
            <v:rect id="_x0000_s1064" style="position:absolute;left:2044;width:2606;height:465" fillcolor="black" stroked="f">
              <v:fill opacity="6425f"/>
            </v:rect>
            <v:rect id="_x0000_s1063" style="position:absolute;left:4649;width:2616;height:465" fillcolor="black" stroked="f">
              <v:fill opacity="6425f"/>
            </v:rect>
            <v:shape id="_x0000_s1062" style="position:absolute;left:7265;width:2616;height:465" coordorigin="7265" coordsize="2616,465" path="m9842,465r-2577,l7265,,9842,r15,3l9870,11r8,13l9881,39r,387l9878,441r-8,13l9857,462r-15,3xe" fillcolor="black" stroked="f">
              <v:fill opacity="6425f"/>
              <v:path arrowok="t"/>
            </v:shape>
            <v:shape id="_x0000_s1061" type="#_x0000_t75" style="position:absolute;left:3216;top:106;width:252;height:252">
              <v:imagedata r:id="rId99" o:title=""/>
            </v:shape>
            <v:shape id="_x0000_s1060" type="#_x0000_t75" style="position:absolute;left:5831;top:106;width:252;height:252">
              <v:imagedata r:id="rId100" o:title=""/>
            </v:shape>
            <v:shape id="_x0000_s1059" type="#_x0000_t75" style="position:absolute;left:8447;top:106;width:252;height:252">
              <v:imagedata r:id="rId101" o:title=""/>
            </v:shape>
            <v:shape id="_x0000_s1058" type="#_x0000_t202" style="position:absolute;width:9881;height:465" filled="f" stroked="f">
              <v:textbox inset="0,0,0,0">
                <w:txbxContent>
                  <w:p w14:paraId="1F426FCB" w14:textId="77777777" w:rsidR="00DB7A46" w:rsidRDefault="00350559">
                    <w:pPr>
                      <w:spacing w:before="84"/>
                      <w:ind w:left="125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10"/>
                        <w:sz w:val="23"/>
                      </w:rPr>
                      <w:t>Respiratory therapist</w:t>
                    </w:r>
                  </w:p>
                </w:txbxContent>
              </v:textbox>
            </v:shape>
            <w10:anchorlock/>
          </v:group>
        </w:pict>
      </w:r>
    </w:p>
    <w:p w14:paraId="1F426E7C" w14:textId="77777777" w:rsidR="00DB7A46" w:rsidRPr="003E1880" w:rsidRDefault="00350559">
      <w:pPr>
        <w:spacing w:before="59" w:line="264" w:lineRule="auto"/>
        <w:ind w:left="260" w:right="8199"/>
        <w:rPr>
          <w:sz w:val="23"/>
          <w:lang w:val="en-CA"/>
        </w:rPr>
      </w:pPr>
      <w:r>
        <w:pict w14:anchorId="1F426F7B">
          <v:group id="_x0000_s1048" style="position:absolute;left:0;text-align:left;margin-left:58.75pt;margin-top:36.5pt;width:494.05pt;height:37.8pt;z-index:251617792;mso-wrap-distance-left:0;mso-wrap-distance-right:0;mso-position-horizontal-relative:page" coordorigin="1175,730" coordsize="9881,756">
            <v:shape id="_x0000_s1056" style="position:absolute;left:1174;top:730;width:2044;height:756" coordorigin="1175,730" coordsize="2044,756" path="m3219,1486r-2006,l1198,1483r-12,-9l1178,1462r-3,-15l1175,769r3,-15l1186,741r12,-8l1213,730r2006,l3219,1486xe" fillcolor="black" stroked="f">
              <v:fill opacity="6425f"/>
              <v:path arrowok="t"/>
            </v:shape>
            <v:rect id="_x0000_s1055" style="position:absolute;left:3218;top:730;width:2606;height:756" fillcolor="black" stroked="f">
              <v:fill opacity="6425f"/>
            </v:rect>
            <v:rect id="_x0000_s1054" style="position:absolute;left:5824;top:730;width:2616;height:756" fillcolor="black" stroked="f">
              <v:fill opacity="6425f"/>
            </v:rect>
            <v:shape id="_x0000_s1053" style="position:absolute;left:8440;top:730;width:2616;height:756" coordorigin="8440,730" coordsize="2616,756" path="m11017,1486r-2577,l8440,730r2577,l11032,733r12,8l11053,754r3,15l11056,1447r-3,15l11044,1474r-12,9l11017,1486xe" fillcolor="black" stroked="f">
              <v:fill opacity="6425f"/>
              <v:path arrowok="t"/>
            </v:shape>
            <v:shape id="_x0000_s1052" type="#_x0000_t75" style="position:absolute;left:4390;top:981;width:252;height:252">
              <v:imagedata r:id="rId102" o:title=""/>
            </v:shape>
            <v:shape id="_x0000_s1051" type="#_x0000_t75" style="position:absolute;left:7006;top:981;width:252;height:252">
              <v:imagedata r:id="rId103" o:title=""/>
            </v:shape>
            <v:shape id="_x0000_s1050" type="#_x0000_t75" style="position:absolute;left:9621;top:981;width:252;height:252">
              <v:imagedata r:id="rId104" o:title=""/>
            </v:shape>
            <v:shape id="_x0000_s1049" type="#_x0000_t202" style="position:absolute;left:1174;top:730;width:9881;height:756" filled="f" stroked="f">
              <v:textbox inset="0,0,0,0">
                <w:txbxContent>
                  <w:p w14:paraId="1F426FCC" w14:textId="77777777" w:rsidR="00DB7A46" w:rsidRDefault="00350559">
                    <w:pPr>
                      <w:spacing w:before="84" w:line="264" w:lineRule="auto"/>
                      <w:ind w:left="125" w:right="7723"/>
                      <w:rPr>
                        <w:sz w:val="23"/>
                      </w:rPr>
                    </w:pPr>
                    <w:r>
                      <w:rPr>
                        <w:color w:val="333D47"/>
                        <w:w w:val="110"/>
                        <w:sz w:val="23"/>
                      </w:rPr>
                      <w:t xml:space="preserve">Other </w:t>
                    </w:r>
                    <w:r>
                      <w:rPr>
                        <w:color w:val="333D47"/>
                        <w:w w:val="105"/>
                        <w:sz w:val="23"/>
                      </w:rPr>
                      <w:t>professionals</w:t>
                    </w:r>
                  </w:p>
                </w:txbxContent>
              </v:textbox>
            </v:shape>
            <w10:wrap type="topAndBottom" anchorx="page"/>
          </v:group>
        </w:pict>
      </w:r>
      <w:r w:rsidR="008055C0">
        <w:rPr>
          <w:noProof/>
        </w:rPr>
        <w:drawing>
          <wp:anchor distT="0" distB="0" distL="0" distR="0" simplePos="0" relativeHeight="251670016" behindDoc="0" locked="0" layoutInCell="1" allowOverlap="1" wp14:anchorId="1F426F7C" wp14:editId="1F426F7D">
            <wp:simplePos x="0" y="0"/>
            <wp:positionH relativeFrom="page">
              <wp:posOffset>2788178</wp:posOffset>
            </wp:positionH>
            <wp:positionV relativeFrom="paragraph">
              <wp:posOffset>143701</wp:posOffset>
            </wp:positionV>
            <wp:extent cx="159935" cy="159935"/>
            <wp:effectExtent l="0" t="0" r="0" b="0"/>
            <wp:wrapNone/>
            <wp:docPr id="119" name="image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85.png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55C0">
        <w:rPr>
          <w:noProof/>
        </w:rPr>
        <w:drawing>
          <wp:anchor distT="0" distB="0" distL="0" distR="0" simplePos="0" relativeHeight="251671040" behindDoc="0" locked="0" layoutInCell="1" allowOverlap="1" wp14:anchorId="1F426F7E" wp14:editId="1F426F7F">
            <wp:simplePos x="0" y="0"/>
            <wp:positionH relativeFrom="page">
              <wp:posOffset>4449051</wp:posOffset>
            </wp:positionH>
            <wp:positionV relativeFrom="paragraph">
              <wp:posOffset>143701</wp:posOffset>
            </wp:positionV>
            <wp:extent cx="159935" cy="159935"/>
            <wp:effectExtent l="0" t="0" r="0" b="0"/>
            <wp:wrapNone/>
            <wp:docPr id="121" name="image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86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55C0">
        <w:rPr>
          <w:noProof/>
        </w:rPr>
        <w:drawing>
          <wp:anchor distT="0" distB="0" distL="0" distR="0" simplePos="0" relativeHeight="251672064" behindDoc="0" locked="0" layoutInCell="1" allowOverlap="1" wp14:anchorId="1F426F80" wp14:editId="1F426F81">
            <wp:simplePos x="0" y="0"/>
            <wp:positionH relativeFrom="page">
              <wp:posOffset>6109923</wp:posOffset>
            </wp:positionH>
            <wp:positionV relativeFrom="paragraph">
              <wp:posOffset>143701</wp:posOffset>
            </wp:positionV>
            <wp:extent cx="159935" cy="159935"/>
            <wp:effectExtent l="0" t="0" r="0" b="0"/>
            <wp:wrapNone/>
            <wp:docPr id="123" name="image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87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55C0" w:rsidRPr="003E1880">
        <w:rPr>
          <w:color w:val="333D47"/>
          <w:w w:val="105"/>
          <w:sz w:val="23"/>
          <w:lang w:val="en-CA"/>
        </w:rPr>
        <w:t xml:space="preserve">Other </w:t>
      </w:r>
      <w:r w:rsidR="008055C0" w:rsidRPr="003E1880">
        <w:rPr>
          <w:color w:val="333D47"/>
          <w:w w:val="110"/>
          <w:sz w:val="23"/>
          <w:lang w:val="en-CA"/>
        </w:rPr>
        <w:t>specialists</w:t>
      </w:r>
    </w:p>
    <w:p w14:paraId="1F426E7D" w14:textId="77777777" w:rsidR="00DB7A46" w:rsidRPr="003E1880" w:rsidRDefault="00350559">
      <w:pPr>
        <w:spacing w:before="104" w:after="77"/>
        <w:ind w:left="134"/>
        <w:rPr>
          <w:sz w:val="23"/>
          <w:lang w:val="en-CA"/>
        </w:rPr>
      </w:pPr>
      <w:r w:rsidRPr="003E1880">
        <w:rPr>
          <w:color w:val="333D47"/>
          <w:w w:val="110"/>
          <w:sz w:val="23"/>
          <w:lang w:val="en-CA"/>
        </w:rPr>
        <w:t>Other (please specify type of professional)</w:t>
      </w:r>
    </w:p>
    <w:p w14:paraId="1F426E7E" w14:textId="77777777" w:rsidR="004C340B" w:rsidRDefault="00350559">
      <w:pPr>
        <w:ind w:left="134"/>
        <w:rPr>
          <w:sz w:val="20"/>
        </w:rPr>
      </w:pPr>
      <w:r>
        <w:rPr>
          <w:sz w:val="20"/>
        </w:rPr>
      </w:r>
      <w:r>
        <w:rPr>
          <w:sz w:val="20"/>
        </w:rPr>
        <w:pict w14:anchorId="1F426F83">
          <v:group id="_x0000_s1046" style="width:330.35pt;height:20.85pt;mso-position-horizontal-relative:char;mso-position-vertical-relative:line" coordsize="6607,417">
            <v:rect id="_x0000_s1047" style="position:absolute;width:6607;height:417" fillcolor="black" stroked="f">
              <v:fill opacity="6425f"/>
            </v:rect>
            <w10:anchorlock/>
          </v:group>
        </w:pict>
      </w:r>
    </w:p>
    <w:p w14:paraId="1F426E7F" w14:textId="77777777" w:rsidR="004C340B" w:rsidRDefault="004C340B">
      <w:pPr>
        <w:rPr>
          <w:sz w:val="20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E80" w14:textId="77777777" w:rsidR="004C340B" w:rsidRDefault="00350559">
      <w:pPr>
        <w:rPr>
          <w:sz w:val="18"/>
        </w:rPr>
      </w:pPr>
      <w:r>
        <w:lastRenderedPageBreak/>
        <w:pict w14:anchorId="1F426F84">
          <v:line id="_x0000_s1045" style="position:absolute;z-index:251673088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85">
          <v:line id="_x0000_s1044" style="position:absolute;z-index:251674112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86">
          <v:group id="_x0000_s1040" style="position:absolute;margin-left:42.75pt;margin-top:42.75pt;width:526.5pt;height:706.5pt;z-index:-251618816;mso-position-horizontal-relative:page;mso-position-vertical-relative:page" coordorigin="855,855" coordsize="10530,14130">
            <v:line id="_x0000_s1043" style="position:absolute" from="860,855" to="860,14979" strokecolor="#5f5f5f" strokeweight=".17086mm"/>
            <v:line id="_x0000_s1042" style="position:absolute" from="11380,855" to="11380,14979" strokecolor="#5f5f5f" strokeweight=".17086mm"/>
            <v:shape id="_x0000_s1041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81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87" wp14:editId="1F426F88">
            <wp:extent cx="573156" cy="621792"/>
            <wp:effectExtent l="0" t="0" r="0" b="0"/>
            <wp:docPr id="125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82" w14:textId="77777777" w:rsidR="004C340B" w:rsidRDefault="004C340B">
      <w:pPr>
        <w:rPr>
          <w:sz w:val="20"/>
        </w:rPr>
      </w:pPr>
    </w:p>
    <w:p w14:paraId="1F426E83" w14:textId="77777777" w:rsidR="004C340B" w:rsidRDefault="004C340B">
      <w:pPr>
        <w:rPr>
          <w:sz w:val="20"/>
        </w:rPr>
      </w:pPr>
    </w:p>
    <w:p w14:paraId="1F426E84" w14:textId="77777777" w:rsidR="00DB7A46" w:rsidRPr="003E1880" w:rsidRDefault="00350559">
      <w:pPr>
        <w:spacing w:before="218"/>
        <w:ind w:left="112"/>
        <w:rPr>
          <w:b/>
          <w:sz w:val="34"/>
          <w:lang w:val="en-CA"/>
        </w:rPr>
      </w:pPr>
      <w:r w:rsidRPr="003E1880">
        <w:rPr>
          <w:b/>
          <w:color w:val="0795B1"/>
          <w:sz w:val="34"/>
          <w:lang w:val="en-CA"/>
        </w:rPr>
        <w:t>Access adapted for GMF-U residents.</w:t>
      </w:r>
    </w:p>
    <w:p w14:paraId="1F426E85" w14:textId="77777777" w:rsidR="004C340B" w:rsidRPr="003E1880" w:rsidRDefault="004C340B">
      <w:pPr>
        <w:rPr>
          <w:b/>
          <w:sz w:val="20"/>
          <w:lang w:val="en-CA"/>
        </w:rPr>
      </w:pPr>
    </w:p>
    <w:p w14:paraId="1F426E86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87" w14:textId="77777777" w:rsidR="00DB7A46" w:rsidRPr="003E1880" w:rsidRDefault="00350559">
      <w:pPr>
        <w:spacing w:before="65" w:line="256" w:lineRule="auto"/>
        <w:ind w:left="415" w:right="117"/>
        <w:rPr>
          <w:sz w:val="26"/>
          <w:lang w:val="en-CA"/>
        </w:rPr>
      </w:pPr>
      <w:r w:rsidRPr="003E1880">
        <w:rPr>
          <w:color w:val="333D47"/>
          <w:spacing w:val="-3"/>
          <w:w w:val="105"/>
          <w:sz w:val="26"/>
          <w:lang w:val="en-CA"/>
        </w:rPr>
        <w:t xml:space="preserve">Do you have </w:t>
      </w:r>
      <w:r w:rsidRPr="003E1880">
        <w:rPr>
          <w:color w:val="333D47"/>
          <w:w w:val="105"/>
          <w:sz w:val="26"/>
          <w:lang w:val="en-CA"/>
        </w:rPr>
        <w:t xml:space="preserve">the option of using group prescriptions (e.g. </w:t>
      </w:r>
      <w:r w:rsidRPr="003E1880">
        <w:rPr>
          <w:color w:val="333D47"/>
          <w:spacing w:val="-3"/>
          <w:w w:val="105"/>
          <w:sz w:val="26"/>
          <w:lang w:val="en-CA"/>
        </w:rPr>
        <w:t xml:space="preserve">anti-HTA, </w:t>
      </w:r>
      <w:r w:rsidRPr="003E1880">
        <w:rPr>
          <w:color w:val="333D47"/>
          <w:w w:val="105"/>
          <w:sz w:val="26"/>
          <w:lang w:val="en-CA"/>
        </w:rPr>
        <w:t xml:space="preserve">HGO medication adjustment by a clinical </w:t>
      </w:r>
      <w:r>
        <w:rPr>
          <w:color w:val="333D47"/>
          <w:w w:val="105"/>
          <w:sz w:val="26"/>
        </w:rPr>
        <w:t>inﬁrmière</w:t>
      </w:r>
      <w:r w:rsidRPr="003E1880">
        <w:rPr>
          <w:color w:val="333D47"/>
          <w:w w:val="105"/>
          <w:sz w:val="26"/>
          <w:lang w:val="en-CA"/>
        </w:rPr>
        <w:t>)?</w:t>
      </w:r>
    </w:p>
    <w:p w14:paraId="1F426E88" w14:textId="77777777" w:rsidR="004C340B" w:rsidRPr="003E1880" w:rsidRDefault="004C340B">
      <w:pPr>
        <w:spacing w:before="4"/>
        <w:rPr>
          <w:sz w:val="34"/>
          <w:lang w:val="en-CA"/>
        </w:rPr>
      </w:pPr>
    </w:p>
    <w:p w14:paraId="1F426E89" w14:textId="77777777" w:rsidR="00DB7A46" w:rsidRPr="003E1880" w:rsidRDefault="00350559">
      <w:pPr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89" wp14:editId="1F426F8A">
            <wp:extent cx="159935" cy="159935"/>
            <wp:effectExtent l="0" t="0" r="0" b="0"/>
            <wp:docPr id="127" name="image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88.png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sz w:val="23"/>
          <w:lang w:val="en-CA"/>
        </w:rPr>
        <w:t xml:space="preserve">   No</w:t>
      </w:r>
    </w:p>
    <w:p w14:paraId="1F426E8A" w14:textId="77777777" w:rsidR="004C340B" w:rsidRPr="003E1880" w:rsidRDefault="004C340B">
      <w:pPr>
        <w:spacing w:before="5"/>
        <w:rPr>
          <w:sz w:val="28"/>
          <w:lang w:val="en-CA"/>
        </w:rPr>
      </w:pPr>
    </w:p>
    <w:p w14:paraId="1F426E8B" w14:textId="77777777" w:rsidR="00DB7A46" w:rsidRPr="003E1880" w:rsidRDefault="00350559">
      <w:pPr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8B" wp14:editId="1F426F8C">
            <wp:extent cx="159935" cy="159935"/>
            <wp:effectExtent l="0" t="0" r="0" b="0"/>
            <wp:docPr id="129" name="image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89.png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05"/>
          <w:sz w:val="23"/>
          <w:lang w:val="en-CA"/>
        </w:rPr>
        <w:t xml:space="preserve">   Yes, </w:t>
      </w:r>
      <w:r w:rsidRPr="003E1880">
        <w:rPr>
          <w:color w:val="333D47"/>
          <w:w w:val="105"/>
          <w:sz w:val="23"/>
          <w:lang w:val="en-CA"/>
        </w:rPr>
        <w:t>right from the start in R1</w:t>
      </w:r>
    </w:p>
    <w:p w14:paraId="1F426E8C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E8D" w14:textId="77777777" w:rsidR="00DB7A46" w:rsidRPr="003E1880" w:rsidRDefault="00350559">
      <w:pPr>
        <w:spacing w:line="535" w:lineRule="auto"/>
        <w:ind w:left="425" w:right="5923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8D" wp14:editId="1F426F8E">
            <wp:extent cx="159935" cy="159935"/>
            <wp:effectExtent l="0" t="0" r="0" b="0"/>
            <wp:docPr id="131" name="image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90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05"/>
          <w:sz w:val="23"/>
          <w:lang w:val="en-CA"/>
        </w:rPr>
        <w:t xml:space="preserve">   Yes, but only at the </w:t>
      </w:r>
      <w:r w:rsidRPr="00CA2DD4">
        <w:rPr>
          <w:color w:val="333D47"/>
          <w:w w:val="105"/>
          <w:sz w:val="23"/>
          <w:lang w:val="fr-CA"/>
        </w:rPr>
        <w:t>ﬁ</w:t>
      </w:r>
      <w:r w:rsidRPr="003E1880">
        <w:rPr>
          <w:color w:val="333D47"/>
          <w:w w:val="105"/>
          <w:sz w:val="23"/>
          <w:lang w:val="en-CA"/>
        </w:rPr>
        <w:t>n</w:t>
      </w:r>
      <w:r w:rsidRPr="003E1880">
        <w:rPr>
          <w:color w:val="333D47"/>
          <w:spacing w:val="-32"/>
          <w:w w:val="105"/>
          <w:sz w:val="23"/>
          <w:lang w:val="en-CA"/>
        </w:rPr>
        <w:t xml:space="preserve"> </w:t>
      </w:r>
      <w:r w:rsidRPr="003E1880">
        <w:rPr>
          <w:color w:val="333D47"/>
          <w:w w:val="105"/>
          <w:sz w:val="23"/>
          <w:lang w:val="en-CA"/>
        </w:rPr>
        <w:t>of R1</w:t>
      </w:r>
      <w:r>
        <w:rPr>
          <w:noProof/>
          <w:color w:val="333D47"/>
          <w:w w:val="69"/>
          <w:position w:val="-3"/>
          <w:sz w:val="23"/>
        </w:rPr>
        <w:drawing>
          <wp:inline distT="0" distB="0" distL="0" distR="0" wp14:anchorId="1F426F8F" wp14:editId="1F426F90">
            <wp:extent cx="159935" cy="159935"/>
            <wp:effectExtent l="0" t="0" r="0" b="0"/>
            <wp:docPr id="133" name="image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91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05"/>
          <w:sz w:val="23"/>
          <w:lang w:val="en-CA"/>
        </w:rPr>
        <w:t xml:space="preserve"> Yes, from the beginning in R2</w:t>
      </w:r>
    </w:p>
    <w:p w14:paraId="1F426E8E" w14:textId="77777777" w:rsidR="00DB7A46" w:rsidRPr="003E1880" w:rsidRDefault="00350559">
      <w:pPr>
        <w:spacing w:before="3"/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91" wp14:editId="1F426F92">
            <wp:extent cx="159935" cy="159935"/>
            <wp:effectExtent l="0" t="0" r="0" b="0"/>
            <wp:docPr id="135" name="image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92.png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Yes, but only in the </w:t>
      </w:r>
      <w:r w:rsidRPr="00CA2DD4">
        <w:rPr>
          <w:color w:val="333D47"/>
          <w:w w:val="110"/>
          <w:sz w:val="23"/>
          <w:lang w:val="fr-CA"/>
        </w:rPr>
        <w:t>ﬁ</w:t>
      </w:r>
      <w:r w:rsidRPr="003E1880">
        <w:rPr>
          <w:color w:val="333D47"/>
          <w:w w:val="110"/>
          <w:sz w:val="23"/>
          <w:lang w:val="en-CA"/>
        </w:rPr>
        <w:t>n</w:t>
      </w:r>
      <w:r w:rsidRPr="003E1880">
        <w:rPr>
          <w:color w:val="333D47"/>
          <w:spacing w:val="-17"/>
          <w:w w:val="110"/>
          <w:sz w:val="23"/>
          <w:lang w:val="en-CA"/>
        </w:rPr>
        <w:t xml:space="preserve"> </w:t>
      </w:r>
      <w:r w:rsidRPr="003E1880">
        <w:rPr>
          <w:color w:val="333D47"/>
          <w:w w:val="110"/>
          <w:sz w:val="23"/>
          <w:lang w:val="en-CA"/>
        </w:rPr>
        <w:t>of R2</w:t>
      </w:r>
    </w:p>
    <w:p w14:paraId="1F426E8F" w14:textId="77777777" w:rsidR="004C340B" w:rsidRPr="003E1880" w:rsidRDefault="004C340B">
      <w:pPr>
        <w:spacing w:before="4"/>
        <w:rPr>
          <w:sz w:val="28"/>
          <w:lang w:val="en-CA"/>
        </w:rPr>
      </w:pPr>
    </w:p>
    <w:p w14:paraId="1F426E90" w14:textId="77777777" w:rsidR="00DB7A46" w:rsidRPr="003E1880" w:rsidRDefault="00350559">
      <w:pPr>
        <w:ind w:left="425"/>
        <w:rPr>
          <w:sz w:val="23"/>
          <w:lang w:val="en-CA"/>
        </w:rPr>
      </w:pPr>
      <w:r>
        <w:rPr>
          <w:noProof/>
          <w:position w:val="-3"/>
        </w:rPr>
        <w:drawing>
          <wp:inline distT="0" distB="0" distL="0" distR="0" wp14:anchorId="1F426F93" wp14:editId="1F426F94">
            <wp:extent cx="159935" cy="159935"/>
            <wp:effectExtent l="0" t="0" r="0" b="0"/>
            <wp:docPr id="137" name="image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93.png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1880">
        <w:rPr>
          <w:color w:val="333D47"/>
          <w:w w:val="110"/>
          <w:sz w:val="23"/>
          <w:lang w:val="en-CA"/>
        </w:rPr>
        <w:t xml:space="preserve">   Yes, this is possible depending on the nature of the pathology.</w:t>
      </w:r>
    </w:p>
    <w:p w14:paraId="1F426E91" w14:textId="77777777" w:rsidR="004C340B" w:rsidRPr="003E1880" w:rsidRDefault="004C340B">
      <w:pPr>
        <w:rPr>
          <w:sz w:val="26"/>
          <w:lang w:val="en-CA"/>
        </w:rPr>
      </w:pPr>
    </w:p>
    <w:p w14:paraId="1F426E92" w14:textId="77777777" w:rsidR="004C340B" w:rsidRPr="003E1880" w:rsidRDefault="004C340B">
      <w:pPr>
        <w:spacing w:before="9"/>
        <w:rPr>
          <w:sz w:val="26"/>
          <w:lang w:val="en-CA"/>
        </w:rPr>
      </w:pPr>
    </w:p>
    <w:p w14:paraId="1F426E93" w14:textId="77777777" w:rsidR="00DB7A46" w:rsidRPr="003E1880" w:rsidRDefault="00350559">
      <w:pPr>
        <w:ind w:left="126"/>
        <w:rPr>
          <w:b/>
          <w:sz w:val="23"/>
          <w:lang w:val="en-CA"/>
        </w:rPr>
      </w:pPr>
      <w:r w:rsidRPr="003E1880">
        <w:rPr>
          <w:b/>
          <w:color w:val="0795B1"/>
          <w:sz w:val="23"/>
          <w:lang w:val="en-CA"/>
        </w:rPr>
        <w:t>Teaching adapted access in your GMF-U</w:t>
      </w:r>
    </w:p>
    <w:p w14:paraId="1F426E94" w14:textId="77777777" w:rsidR="004C340B" w:rsidRPr="003E1880" w:rsidRDefault="004C340B">
      <w:pPr>
        <w:rPr>
          <w:b/>
          <w:lang w:val="en-CA"/>
        </w:rPr>
      </w:pPr>
    </w:p>
    <w:p w14:paraId="1F426E95" w14:textId="77777777" w:rsidR="00DB7A46" w:rsidRPr="003E1880" w:rsidRDefault="00350559">
      <w:pPr>
        <w:pStyle w:val="Titre4"/>
        <w:spacing w:before="152"/>
        <w:ind w:left="415"/>
        <w:rPr>
          <w:lang w:val="en-CA"/>
        </w:rPr>
      </w:pPr>
      <w:r w:rsidRPr="003E1880">
        <w:rPr>
          <w:color w:val="333D47"/>
          <w:w w:val="105"/>
          <w:lang w:val="en-CA"/>
        </w:rPr>
        <w:t>Is adapted access taught in your GMF-U?</w:t>
      </w:r>
    </w:p>
    <w:p w14:paraId="1F426E96" w14:textId="77777777" w:rsidR="004C340B" w:rsidRPr="003E1880" w:rsidRDefault="004C340B">
      <w:pPr>
        <w:spacing w:before="3"/>
        <w:rPr>
          <w:sz w:val="36"/>
          <w:lang w:val="en-CA"/>
        </w:rPr>
      </w:pPr>
    </w:p>
    <w:p w14:paraId="1F426E97" w14:textId="77777777" w:rsidR="00DB7A46" w:rsidRDefault="00350559">
      <w:pPr>
        <w:spacing w:line="535" w:lineRule="auto"/>
        <w:ind w:left="425" w:right="8954"/>
        <w:rPr>
          <w:sz w:val="23"/>
        </w:rPr>
      </w:pPr>
      <w:r>
        <w:rPr>
          <w:noProof/>
          <w:position w:val="-3"/>
        </w:rPr>
        <w:drawing>
          <wp:inline distT="0" distB="0" distL="0" distR="0" wp14:anchorId="1F426F95" wp14:editId="1F426F96">
            <wp:extent cx="159935" cy="159935"/>
            <wp:effectExtent l="0" t="0" r="0" b="0"/>
            <wp:docPr id="139" name="image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94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8"/>
          <w:w w:val="105"/>
          <w:sz w:val="23"/>
        </w:rPr>
        <w:t xml:space="preserve">   Yes</w:t>
      </w:r>
      <w:r>
        <w:rPr>
          <w:noProof/>
          <w:color w:val="333D47"/>
          <w:spacing w:val="-8"/>
          <w:w w:val="105"/>
          <w:position w:val="-3"/>
          <w:sz w:val="23"/>
        </w:rPr>
        <w:drawing>
          <wp:inline distT="0" distB="0" distL="0" distR="0" wp14:anchorId="1F426F97" wp14:editId="1F426F98">
            <wp:extent cx="159935" cy="159935"/>
            <wp:effectExtent l="0" t="0" r="0" b="0"/>
            <wp:docPr id="141" name="image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95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9"/>
          <w:w w:val="105"/>
          <w:sz w:val="23"/>
        </w:rPr>
        <w:t xml:space="preserve"> No</w:t>
      </w:r>
    </w:p>
    <w:p w14:paraId="1F426E98" w14:textId="77777777" w:rsidR="004C340B" w:rsidRDefault="004C340B">
      <w:pPr>
        <w:spacing w:line="535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E99" w14:textId="77777777" w:rsidR="004C340B" w:rsidRDefault="00350559">
      <w:pPr>
        <w:rPr>
          <w:sz w:val="18"/>
        </w:rPr>
      </w:pPr>
      <w:r>
        <w:lastRenderedPageBreak/>
        <w:pict w14:anchorId="1F426F99">
          <v:line id="_x0000_s1039" style="position:absolute;z-index:251675136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9A">
          <v:line id="_x0000_s1038" style="position:absolute;z-index:251676160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9B">
          <v:group id="_x0000_s1034" style="position:absolute;margin-left:42.75pt;margin-top:42.75pt;width:526.5pt;height:706.5pt;z-index:-251617792;mso-position-horizontal-relative:page;mso-position-vertical-relative:page" coordorigin="855,855" coordsize="10530,14130">
            <v:line id="_x0000_s1037" style="position:absolute" from="860,855" to="860,14979" strokecolor="#5f5f5f" strokeweight=".17086mm"/>
            <v:line id="_x0000_s1036" style="position:absolute" from="11380,855" to="11380,14979" strokecolor="#5f5f5f" strokeweight=".17086mm"/>
            <v:shape id="_x0000_s1035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9A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9C" wp14:editId="1F426F9D">
            <wp:extent cx="573156" cy="621792"/>
            <wp:effectExtent l="0" t="0" r="0" b="0"/>
            <wp:docPr id="14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9B" w14:textId="77777777" w:rsidR="004C340B" w:rsidRDefault="004C340B">
      <w:pPr>
        <w:rPr>
          <w:sz w:val="20"/>
        </w:rPr>
      </w:pPr>
    </w:p>
    <w:p w14:paraId="1F426E9C" w14:textId="77777777" w:rsidR="004C340B" w:rsidRDefault="004C340B">
      <w:pPr>
        <w:rPr>
          <w:sz w:val="20"/>
        </w:rPr>
      </w:pPr>
    </w:p>
    <w:p w14:paraId="1F426E9D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E9E" w14:textId="77777777" w:rsidR="004C340B" w:rsidRPr="003E1880" w:rsidRDefault="004C340B">
      <w:pPr>
        <w:rPr>
          <w:b/>
          <w:sz w:val="20"/>
          <w:lang w:val="en-CA"/>
        </w:rPr>
      </w:pPr>
    </w:p>
    <w:p w14:paraId="1F426E9F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A0" w14:textId="77777777" w:rsidR="00DB7A46" w:rsidRPr="003E1880" w:rsidRDefault="00350559">
      <w:pPr>
        <w:spacing w:before="65"/>
        <w:ind w:left="406"/>
        <w:rPr>
          <w:sz w:val="26"/>
          <w:lang w:val="en-CA"/>
        </w:rPr>
      </w:pPr>
      <w:r w:rsidRPr="003E1880">
        <w:rPr>
          <w:b/>
          <w:color w:val="333D47"/>
          <w:w w:val="105"/>
          <w:sz w:val="26"/>
          <w:lang w:val="en-CA"/>
        </w:rPr>
        <w:t xml:space="preserve">How many hours are </w:t>
      </w:r>
      <w:r w:rsidRPr="003E1880">
        <w:rPr>
          <w:color w:val="333D47"/>
          <w:w w:val="105"/>
          <w:sz w:val="26"/>
          <w:lang w:val="en-CA"/>
        </w:rPr>
        <w:t>devoted to this teaching during the residency?</w:t>
      </w:r>
    </w:p>
    <w:p w14:paraId="1F426EA1" w14:textId="77777777" w:rsidR="004C340B" w:rsidRPr="003E1880" w:rsidRDefault="004C340B">
      <w:pPr>
        <w:spacing w:before="2"/>
        <w:rPr>
          <w:sz w:val="36"/>
          <w:lang w:val="en-CA"/>
        </w:rPr>
      </w:pPr>
    </w:p>
    <w:p w14:paraId="181AB53E" w14:textId="4767DB3F" w:rsidR="00A92D80" w:rsidRPr="00A92D80" w:rsidRDefault="00350559" w:rsidP="00A92D80">
      <w:pPr>
        <w:pStyle w:val="Paragraphedeliste"/>
        <w:numPr>
          <w:ilvl w:val="0"/>
          <w:numId w:val="3"/>
        </w:numPr>
        <w:spacing w:line="535" w:lineRule="auto"/>
        <w:ind w:right="5804"/>
        <w:rPr>
          <w:color w:val="333D47"/>
          <w:w w:val="105"/>
          <w:sz w:val="23"/>
          <w:lang w:val="en-CA"/>
        </w:rPr>
      </w:pPr>
      <w:r w:rsidRPr="00A92D80">
        <w:rPr>
          <w:color w:val="333D47"/>
          <w:w w:val="105"/>
          <w:sz w:val="23"/>
          <w:lang w:val="en-CA"/>
        </w:rPr>
        <w:t>Less than 2 hours</w:t>
      </w:r>
    </w:p>
    <w:p w14:paraId="6658825C" w14:textId="4F46BAD9" w:rsidR="00A92D80" w:rsidRPr="00A92D80" w:rsidRDefault="00350559" w:rsidP="00A92D80">
      <w:pPr>
        <w:pStyle w:val="Paragraphedeliste"/>
        <w:numPr>
          <w:ilvl w:val="0"/>
          <w:numId w:val="4"/>
        </w:numPr>
        <w:spacing w:line="535" w:lineRule="auto"/>
        <w:ind w:right="5804"/>
        <w:rPr>
          <w:color w:val="333D47"/>
          <w:w w:val="105"/>
          <w:sz w:val="23"/>
          <w:lang w:val="en-CA"/>
        </w:rPr>
      </w:pPr>
      <w:r w:rsidRPr="00A92D80">
        <w:rPr>
          <w:color w:val="333D47"/>
          <w:w w:val="105"/>
          <w:sz w:val="23"/>
          <w:lang w:val="en-CA"/>
        </w:rPr>
        <w:t>Between 2 and 4</w:t>
      </w:r>
      <w:r w:rsidR="00A92D80" w:rsidRPr="00A92D80">
        <w:rPr>
          <w:color w:val="333D47"/>
          <w:w w:val="105"/>
          <w:sz w:val="23"/>
          <w:lang w:val="en-CA"/>
        </w:rPr>
        <w:t xml:space="preserve"> h</w:t>
      </w:r>
      <w:r w:rsidRPr="00A92D80">
        <w:rPr>
          <w:color w:val="333D47"/>
          <w:w w:val="105"/>
          <w:sz w:val="23"/>
          <w:lang w:val="en-CA"/>
        </w:rPr>
        <w:t>ours</w:t>
      </w:r>
    </w:p>
    <w:p w14:paraId="3935A739" w14:textId="456F3521" w:rsidR="00A92D80" w:rsidRPr="00A92D80" w:rsidRDefault="00350559" w:rsidP="00A92D80">
      <w:pPr>
        <w:pStyle w:val="Paragraphedeliste"/>
        <w:numPr>
          <w:ilvl w:val="0"/>
          <w:numId w:val="5"/>
        </w:numPr>
        <w:spacing w:line="535" w:lineRule="auto"/>
        <w:ind w:right="5804"/>
        <w:rPr>
          <w:color w:val="333D47"/>
          <w:w w:val="105"/>
          <w:sz w:val="23"/>
          <w:lang w:val="en-CA"/>
        </w:rPr>
      </w:pPr>
      <w:r w:rsidRPr="00A92D80">
        <w:rPr>
          <w:color w:val="333D47"/>
          <w:w w:val="105"/>
          <w:sz w:val="23"/>
          <w:lang w:val="en-CA"/>
        </w:rPr>
        <w:t>More than 5 hours</w:t>
      </w:r>
    </w:p>
    <w:p w14:paraId="1F426EA2" w14:textId="00F4B646" w:rsidR="00DB7A46" w:rsidRPr="00A92D80" w:rsidRDefault="00350559" w:rsidP="00A92D80">
      <w:pPr>
        <w:pStyle w:val="Paragraphedeliste"/>
        <w:numPr>
          <w:ilvl w:val="0"/>
          <w:numId w:val="5"/>
        </w:numPr>
        <w:spacing w:line="535" w:lineRule="auto"/>
        <w:ind w:right="5804"/>
        <w:rPr>
          <w:sz w:val="23"/>
          <w:lang w:val="en-CA"/>
        </w:rPr>
      </w:pPr>
      <w:r w:rsidRPr="00A92D80">
        <w:rPr>
          <w:color w:val="333D47"/>
          <w:w w:val="105"/>
          <w:sz w:val="23"/>
          <w:lang w:val="en-CA"/>
        </w:rPr>
        <w:t>Don't know</w:t>
      </w:r>
    </w:p>
    <w:p w14:paraId="1F426EA3" w14:textId="77777777" w:rsidR="004C340B" w:rsidRPr="003E1880" w:rsidRDefault="004C340B">
      <w:pPr>
        <w:spacing w:before="11"/>
        <w:rPr>
          <w:sz w:val="24"/>
          <w:lang w:val="en-CA"/>
        </w:rPr>
      </w:pPr>
    </w:p>
    <w:p w14:paraId="1F426EA4" w14:textId="77777777" w:rsidR="00DB7A46" w:rsidRPr="003E1880" w:rsidRDefault="00350559">
      <w:pPr>
        <w:ind w:left="415"/>
        <w:rPr>
          <w:sz w:val="26"/>
          <w:lang w:val="en-CA"/>
        </w:rPr>
      </w:pPr>
      <w:r w:rsidRPr="003E1880">
        <w:rPr>
          <w:color w:val="333D47"/>
          <w:w w:val="115"/>
          <w:sz w:val="26"/>
          <w:lang w:val="en-CA"/>
        </w:rPr>
        <w:t>Is this training compulsory?</w:t>
      </w:r>
    </w:p>
    <w:p w14:paraId="1F426EA5" w14:textId="77777777" w:rsidR="004C340B" w:rsidRPr="003E1880" w:rsidRDefault="004C340B">
      <w:pPr>
        <w:spacing w:before="3"/>
        <w:rPr>
          <w:sz w:val="36"/>
          <w:lang w:val="en-CA"/>
        </w:rPr>
      </w:pPr>
    </w:p>
    <w:p w14:paraId="1F426EA6" w14:textId="77777777" w:rsidR="00DB7A46" w:rsidRDefault="00350559">
      <w:pPr>
        <w:spacing w:line="535" w:lineRule="auto"/>
        <w:ind w:left="425" w:right="8954"/>
        <w:rPr>
          <w:sz w:val="23"/>
        </w:rPr>
      </w:pPr>
      <w:r>
        <w:rPr>
          <w:noProof/>
          <w:position w:val="-3"/>
        </w:rPr>
        <w:drawing>
          <wp:inline distT="0" distB="0" distL="0" distR="0" wp14:anchorId="1F426FA6" wp14:editId="1F426FA7">
            <wp:extent cx="159935" cy="159935"/>
            <wp:effectExtent l="0" t="0" r="0" b="0"/>
            <wp:docPr id="153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99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8"/>
          <w:w w:val="105"/>
          <w:sz w:val="23"/>
        </w:rPr>
        <w:t xml:space="preserve">   Yes</w:t>
      </w:r>
      <w:r>
        <w:rPr>
          <w:noProof/>
          <w:color w:val="333D47"/>
          <w:spacing w:val="-8"/>
          <w:w w:val="105"/>
          <w:position w:val="-3"/>
          <w:sz w:val="23"/>
        </w:rPr>
        <w:drawing>
          <wp:inline distT="0" distB="0" distL="0" distR="0" wp14:anchorId="1F426FA8" wp14:editId="1F426FA9">
            <wp:extent cx="159935" cy="159935"/>
            <wp:effectExtent l="0" t="0" r="0" b="0"/>
            <wp:docPr id="155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00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33D47"/>
          <w:spacing w:val="-9"/>
          <w:w w:val="105"/>
          <w:sz w:val="23"/>
        </w:rPr>
        <w:t xml:space="preserve"> No</w:t>
      </w:r>
    </w:p>
    <w:p w14:paraId="1F426EA7" w14:textId="77777777" w:rsidR="004C340B" w:rsidRDefault="004C340B">
      <w:pPr>
        <w:spacing w:line="535" w:lineRule="auto"/>
        <w:rPr>
          <w:sz w:val="23"/>
        </w:rPr>
        <w:sectPr w:rsidR="004C340B">
          <w:pgSz w:w="12240" w:h="15840"/>
          <w:pgMar w:top="860" w:right="860" w:bottom="840" w:left="1040" w:header="0" w:footer="647" w:gutter="0"/>
          <w:cols w:space="720"/>
        </w:sectPr>
      </w:pPr>
    </w:p>
    <w:p w14:paraId="1F426EA8" w14:textId="77777777" w:rsidR="004C340B" w:rsidRDefault="00350559">
      <w:pPr>
        <w:rPr>
          <w:sz w:val="18"/>
        </w:rPr>
      </w:pPr>
      <w:r>
        <w:lastRenderedPageBreak/>
        <w:pict w14:anchorId="1F426FAA">
          <v:line id="_x0000_s1033" style="position:absolute;z-index:251677184;mso-position-horizontal-relative:page;mso-position-vertical-relative:page" from="43pt,42.75pt" to="43pt,748.95pt" strokecolor="#5f5f5f" strokeweight=".17086mm">
            <w10:wrap anchorx="page" anchory="page"/>
          </v:line>
        </w:pict>
      </w:r>
      <w:r>
        <w:pict w14:anchorId="1F426FAB">
          <v:line id="_x0000_s1032" style="position:absolute;z-index:251678208;mso-position-horizontal-relative:page;mso-position-vertical-relative:page" from="569pt,42.75pt" to="569pt,748.95pt" strokecolor="#5f5f5f" strokeweight=".17086mm">
            <w10:wrap anchorx="page" anchory="page"/>
          </v:line>
        </w:pict>
      </w:r>
      <w:r>
        <w:pict w14:anchorId="1F426FAC">
          <v:group id="_x0000_s1028" style="position:absolute;margin-left:42.75pt;margin-top:42.75pt;width:526.5pt;height:706.5pt;z-index:-251616768;mso-position-horizontal-relative:page;mso-position-vertical-relative:page" coordorigin="855,855" coordsize="10530,14130">
            <v:line id="_x0000_s1031" style="position:absolute" from="860,855" to="860,14979" strokecolor="#5f5f5f" strokeweight=".17086mm"/>
            <v:line id="_x0000_s1030" style="position:absolute" from="11380,855" to="11380,14979" strokecolor="#5f5f5f" strokeweight=".17086mm"/>
            <v:shape id="_x0000_s1029" style="position:absolute;top:-3000;width:14040;height:18840" coordorigin=",-3000" coordsize="14040,18840" o:spt="100" adj="0,,0" path="m855,855r10530,m855,14985r10530,e" filled="f" strokeweight="0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14:paraId="1F426EA9" w14:textId="77777777" w:rsidR="004C340B" w:rsidRDefault="008055C0">
      <w:pPr>
        <w:ind w:left="540"/>
        <w:rPr>
          <w:sz w:val="20"/>
        </w:rPr>
      </w:pPr>
      <w:r>
        <w:rPr>
          <w:noProof/>
          <w:sz w:val="20"/>
        </w:rPr>
        <w:drawing>
          <wp:inline distT="0" distB="0" distL="0" distR="0" wp14:anchorId="1F426FAD" wp14:editId="1F426FAE">
            <wp:extent cx="573156" cy="621792"/>
            <wp:effectExtent l="0" t="0" r="0" b="0"/>
            <wp:docPr id="157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6" cy="62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26EAA" w14:textId="77777777" w:rsidR="004C340B" w:rsidRDefault="004C340B">
      <w:pPr>
        <w:rPr>
          <w:sz w:val="20"/>
        </w:rPr>
      </w:pPr>
    </w:p>
    <w:p w14:paraId="1F426EAB" w14:textId="77777777" w:rsidR="004C340B" w:rsidRDefault="004C340B">
      <w:pPr>
        <w:rPr>
          <w:sz w:val="20"/>
        </w:rPr>
      </w:pPr>
    </w:p>
    <w:p w14:paraId="1F426EAC" w14:textId="77777777" w:rsidR="00DB7A46" w:rsidRPr="003E1880" w:rsidRDefault="00350559">
      <w:pPr>
        <w:pStyle w:val="Titre1"/>
        <w:rPr>
          <w:lang w:val="en-CA"/>
        </w:rPr>
      </w:pPr>
      <w:r w:rsidRPr="003E1880">
        <w:rPr>
          <w:color w:val="0795B1"/>
          <w:lang w:val="en-CA"/>
        </w:rPr>
        <w:t>Access adapted for GMF-U residents.</w:t>
      </w:r>
    </w:p>
    <w:p w14:paraId="1F426EAD" w14:textId="77777777" w:rsidR="004C340B" w:rsidRPr="003E1880" w:rsidRDefault="004C340B">
      <w:pPr>
        <w:rPr>
          <w:b/>
          <w:sz w:val="20"/>
          <w:lang w:val="en-CA"/>
        </w:rPr>
      </w:pPr>
    </w:p>
    <w:p w14:paraId="1F426EAE" w14:textId="77777777" w:rsidR="004C340B" w:rsidRPr="003E1880" w:rsidRDefault="004C340B">
      <w:pPr>
        <w:spacing w:before="9"/>
        <w:rPr>
          <w:b/>
          <w:sz w:val="27"/>
          <w:lang w:val="en-CA"/>
        </w:rPr>
      </w:pPr>
    </w:p>
    <w:p w14:paraId="1F426EAF" w14:textId="77777777" w:rsidR="00DB7A46" w:rsidRPr="003E1880" w:rsidRDefault="00350559">
      <w:pPr>
        <w:pStyle w:val="Titre4"/>
        <w:spacing w:before="65" w:line="256" w:lineRule="auto"/>
        <w:ind w:right="616"/>
        <w:rPr>
          <w:lang w:val="en-CA"/>
        </w:rPr>
      </w:pPr>
      <w:r w:rsidRPr="003E1880">
        <w:rPr>
          <w:color w:val="333D47"/>
          <w:spacing w:val="-3"/>
          <w:w w:val="105"/>
          <w:lang w:val="en-CA"/>
        </w:rPr>
        <w:t xml:space="preserve">In your opinion, </w:t>
      </w:r>
      <w:r w:rsidRPr="003E1880">
        <w:rPr>
          <w:color w:val="333D47"/>
          <w:w w:val="105"/>
          <w:lang w:val="en-CA"/>
        </w:rPr>
        <w:t xml:space="preserve">does your residential model allow for the integration of adapted </w:t>
      </w:r>
      <w:r w:rsidRPr="003E1880">
        <w:rPr>
          <w:color w:val="333D47"/>
          <w:spacing w:val="-4"/>
          <w:w w:val="105"/>
          <w:lang w:val="en-CA"/>
        </w:rPr>
        <w:t xml:space="preserve">access </w:t>
      </w:r>
      <w:r w:rsidRPr="003E1880">
        <w:rPr>
          <w:color w:val="333D47"/>
          <w:w w:val="105"/>
          <w:lang w:val="en-CA"/>
        </w:rPr>
        <w:t>concepts?</w:t>
      </w:r>
    </w:p>
    <w:p w14:paraId="1F426EB0" w14:textId="77777777" w:rsidR="00DB7A46" w:rsidRPr="003E1880" w:rsidRDefault="00350559">
      <w:pPr>
        <w:spacing w:line="301" w:lineRule="exact"/>
        <w:ind w:left="134"/>
        <w:rPr>
          <w:i/>
          <w:sz w:val="27"/>
          <w:lang w:val="en-CA"/>
        </w:rPr>
      </w:pPr>
      <w:r w:rsidRPr="003E1880">
        <w:rPr>
          <w:color w:val="333D47"/>
          <w:w w:val="105"/>
          <w:sz w:val="26"/>
          <w:lang w:val="en-CA"/>
        </w:rPr>
        <w:t xml:space="preserve">To see the adapted access model, </w:t>
      </w:r>
      <w:hyperlink r:id="rId118">
        <w:r w:rsidRPr="003E1880">
          <w:rPr>
            <w:i/>
            <w:color w:val="0795B1"/>
            <w:w w:val="105"/>
            <w:sz w:val="27"/>
            <w:u w:val="single" w:color="0795B1"/>
            <w:lang w:val="en-CA"/>
          </w:rPr>
          <w:t>cli</w:t>
        </w:r>
        <w:r w:rsidRPr="003E1880">
          <w:rPr>
            <w:i/>
            <w:color w:val="0795B1"/>
            <w:w w:val="105"/>
            <w:sz w:val="27"/>
            <w:u w:val="single" w:color="0795B1"/>
            <w:lang w:val="en-CA"/>
          </w:rPr>
          <w:t xml:space="preserve">ck </w:t>
        </w:r>
      </w:hyperlink>
      <w:r w:rsidRPr="003E1880">
        <w:rPr>
          <w:i/>
          <w:color w:val="0795B1"/>
          <w:w w:val="105"/>
          <w:sz w:val="27"/>
          <w:u w:val="single" w:color="0795B1"/>
          <w:lang w:val="en-CA"/>
        </w:rPr>
        <w:t>here</w:t>
      </w:r>
    </w:p>
    <w:p w14:paraId="1F426EB1" w14:textId="77777777" w:rsidR="004C340B" w:rsidRPr="003E1880" w:rsidRDefault="00350559">
      <w:pPr>
        <w:spacing w:before="11"/>
        <w:rPr>
          <w:i/>
          <w:sz w:val="26"/>
          <w:lang w:val="en-CA"/>
        </w:rPr>
      </w:pPr>
      <w:r>
        <w:pict w14:anchorId="1F426FAF">
          <v:rect id="_x0000_s1027" style="position:absolute;margin-left:58.75pt;margin-top:17.45pt;width:330.35pt;height:20.85pt;z-index:251630080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1F426EB2" w14:textId="77777777" w:rsidR="004C340B" w:rsidRPr="003E1880" w:rsidRDefault="004C340B">
      <w:pPr>
        <w:spacing w:before="5"/>
        <w:rPr>
          <w:i/>
          <w:sz w:val="25"/>
          <w:lang w:val="en-CA"/>
        </w:rPr>
      </w:pPr>
    </w:p>
    <w:p w14:paraId="1F426EB3" w14:textId="77777777" w:rsidR="00DB7A46" w:rsidRPr="003E1880" w:rsidRDefault="00350559">
      <w:pPr>
        <w:pStyle w:val="Titre4"/>
        <w:spacing w:line="256" w:lineRule="auto"/>
        <w:rPr>
          <w:lang w:val="en-CA"/>
        </w:rPr>
      </w:pPr>
      <w:r w:rsidRPr="003E1880">
        <w:rPr>
          <w:color w:val="333D47"/>
          <w:w w:val="105"/>
          <w:lang w:val="en-CA"/>
        </w:rPr>
        <w:t xml:space="preserve">Use the box below for any comments or other information you'd like to </w:t>
      </w:r>
      <w:r w:rsidRPr="003E1880">
        <w:rPr>
          <w:color w:val="333D47"/>
          <w:w w:val="110"/>
          <w:lang w:val="en-CA"/>
        </w:rPr>
        <w:t>share about resident-friendly access.</w:t>
      </w:r>
    </w:p>
    <w:p w14:paraId="1F426EB4" w14:textId="77777777" w:rsidR="004C340B" w:rsidRDefault="00350559">
      <w:pPr>
        <w:spacing w:before="4"/>
        <w:rPr>
          <w:sz w:val="25"/>
        </w:rPr>
      </w:pPr>
      <w:r>
        <w:pict w14:anchorId="1F426FB0">
          <v:rect id="_x0000_s1026" style="position:absolute;margin-left:58.75pt;margin-top:16.55pt;width:364.25pt;height:48.9pt;z-index:251632128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sectPr w:rsidR="004C340B" w:rsidSect="004C340B">
      <w:pgSz w:w="12240" w:h="15840"/>
      <w:pgMar w:top="860" w:right="860" w:bottom="840" w:left="1040" w:header="0" w:footer="6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82E7D" w14:textId="77777777" w:rsidR="00350559" w:rsidRDefault="00350559" w:rsidP="004C340B">
      <w:r>
        <w:separator/>
      </w:r>
    </w:p>
  </w:endnote>
  <w:endnote w:type="continuationSeparator" w:id="0">
    <w:p w14:paraId="0DC4C5EE" w14:textId="77777777" w:rsidR="00350559" w:rsidRDefault="00350559" w:rsidP="004C3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7" w14:textId="77777777" w:rsidR="00DF25E7" w:rsidRDefault="00DF25E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8" w14:textId="77777777" w:rsidR="004C340B" w:rsidRDefault="00350559">
    <w:pPr>
      <w:pStyle w:val="Corpsdetexte"/>
      <w:spacing w:line="14" w:lineRule="auto"/>
      <w:rPr>
        <w:sz w:val="20"/>
      </w:rPr>
    </w:pPr>
    <w:r>
      <w:pict w14:anchorId="1F426FBC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560.6pt;margin-top:748.65pt;width:10.7pt;height:15.45pt;z-index:-24040;mso-position-horizontal-relative:page;mso-position-vertical-relative:page" filled="f" stroked="f">
          <v:textbox inset="0,0,0,0">
            <w:txbxContent>
              <w:p w14:paraId="1F426FCD" w14:textId="77777777" w:rsidR="00DB7A46" w:rsidRDefault="00350559">
                <w:pPr>
                  <w:spacing w:before="16"/>
                  <w:ind w:left="40"/>
                  <w:rPr>
                    <w:rFonts w:ascii="Microsoft Sans Serif"/>
                    <w:sz w:val="24"/>
                  </w:rPr>
                </w:pPr>
                <w:r>
                  <w:fldChar w:fldCharType="begin"/>
                </w:r>
                <w:r w:rsidR="008055C0">
                  <w:rPr>
                    <w:rFonts w:ascii="Microsoft Sans Serif"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DF25E7">
                  <w:rPr>
                    <w:rFonts w:ascii="Microsoft Sans Serif"/>
                    <w:noProof/>
                    <w:sz w:val="24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A" w14:textId="77777777" w:rsidR="00DF25E7" w:rsidRDefault="00DF25E7">
    <w:pPr>
      <w:pStyle w:val="Pieddepag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B" w14:textId="77777777" w:rsidR="004C340B" w:rsidRDefault="00350559">
    <w:pPr>
      <w:pStyle w:val="Corpsdetexte"/>
      <w:spacing w:line="14" w:lineRule="auto"/>
      <w:rPr>
        <w:sz w:val="20"/>
      </w:rPr>
    </w:pPr>
    <w:r>
      <w:pict w14:anchorId="1F426FBD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53.9pt;margin-top:748.65pt;width:17.35pt;height:15.45pt;z-index:-24016;mso-position-horizontal-relative:page;mso-position-vertical-relative:page" filled="f" stroked="f">
          <v:textbox inset="0,0,0,0">
            <w:txbxContent>
              <w:p w14:paraId="1F426FCE" w14:textId="77777777" w:rsidR="00DB7A46" w:rsidRDefault="00350559">
                <w:pPr>
                  <w:spacing w:before="16"/>
                  <w:ind w:left="40"/>
                  <w:rPr>
                    <w:rFonts w:ascii="Microsoft Sans Serif"/>
                    <w:sz w:val="24"/>
                  </w:rPr>
                </w:pPr>
                <w:r>
                  <w:fldChar w:fldCharType="begin"/>
                </w:r>
                <w:r w:rsidR="008055C0">
                  <w:rPr>
                    <w:rFonts w:ascii="Microsoft Sans Serif"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DF25E7">
                  <w:rPr>
                    <w:rFonts w:ascii="Microsoft Sans Serif"/>
                    <w:noProof/>
                    <w:sz w:val="24"/>
                  </w:rPr>
                  <w:t>19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2F1B6" w14:textId="77777777" w:rsidR="00350559" w:rsidRDefault="00350559" w:rsidP="004C340B">
      <w:r>
        <w:separator/>
      </w:r>
    </w:p>
  </w:footnote>
  <w:footnote w:type="continuationSeparator" w:id="0">
    <w:p w14:paraId="11B492A5" w14:textId="77777777" w:rsidR="00350559" w:rsidRDefault="00350559" w:rsidP="004C34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5" w14:textId="77777777" w:rsidR="00DF25E7" w:rsidRDefault="00DF25E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6" w14:textId="77777777" w:rsidR="00DF25E7" w:rsidRDefault="00DF25E7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26FB9" w14:textId="77777777" w:rsidR="00DF25E7" w:rsidRDefault="00DF25E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29" type="#_x0000_t75" style="width:37.6pt;height:18.6pt;visibility:visible;mso-wrap-style:square" o:bullet="t">
        <v:imagedata r:id="rId1" o:title=""/>
      </v:shape>
    </w:pict>
  </w:numPicBullet>
  <w:numPicBullet w:numPicBulletId="1">
    <w:pict>
      <v:shape id="_x0000_i1230" type="#_x0000_t75" style="width:37.6pt;height:18.6pt;visibility:visible;mso-wrap-style:square" o:bullet="t">
        <v:imagedata r:id="rId2" o:title=""/>
      </v:shape>
    </w:pict>
  </w:numPicBullet>
  <w:numPicBullet w:numPicBulletId="2">
    <w:pict>
      <v:shape id="_x0000_i1231" type="#_x0000_t75" style="width:37.6pt;height:18.6pt;visibility:visible;mso-wrap-style:square" o:bullet="t">
        <v:imagedata r:id="rId3" o:title=""/>
      </v:shape>
    </w:pict>
  </w:numPicBullet>
  <w:numPicBullet w:numPicBulletId="3">
    <w:pict>
      <v:shape w14:anchorId="1F426EBA" id="_x0000_i1232" type="#_x0000_t75" style="width:37.6pt;height:18.6pt;visibility:visible;mso-wrap-style:square" o:bullet="t">
        <v:imagedata r:id="rId4" o:title=""/>
      </v:shape>
    </w:pict>
  </w:numPicBullet>
  <w:abstractNum w:abstractNumId="0" w15:restartNumberingAfterBreak="0">
    <w:nsid w:val="22FB42AD"/>
    <w:multiLevelType w:val="hybridMultilevel"/>
    <w:tmpl w:val="3684D7CE"/>
    <w:lvl w:ilvl="0" w:tplc="AB383088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8C14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14EFF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F62D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EA5D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7470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00481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8819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0A5C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9D9531E"/>
    <w:multiLevelType w:val="hybridMultilevel"/>
    <w:tmpl w:val="BC08FBEE"/>
    <w:lvl w:ilvl="0" w:tplc="5D248D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42ED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18A0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EF256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94CD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67C16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28EF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2C8F2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BAC00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BB351D7"/>
    <w:multiLevelType w:val="hybridMultilevel"/>
    <w:tmpl w:val="D6947E54"/>
    <w:lvl w:ilvl="0" w:tplc="E66E9BFE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98C9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104B0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B225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B261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48BE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DA8B5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D94E5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DB8F2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746E785D"/>
    <w:multiLevelType w:val="hybridMultilevel"/>
    <w:tmpl w:val="F68869F2"/>
    <w:lvl w:ilvl="0" w:tplc="CF72F49C">
      <w:numFmt w:val="bullet"/>
      <w:lvlText w:val="*"/>
      <w:lvlJc w:val="left"/>
      <w:pPr>
        <w:ind w:left="415" w:hanging="175"/>
      </w:pPr>
      <w:rPr>
        <w:rFonts w:ascii="Arial" w:eastAsia="Arial" w:hAnsi="Arial" w:cs="Arial" w:hint="default"/>
        <w:color w:val="333D47"/>
        <w:w w:val="113"/>
        <w:sz w:val="26"/>
        <w:szCs w:val="26"/>
      </w:rPr>
    </w:lvl>
    <w:lvl w:ilvl="1" w:tplc="9B88199A">
      <w:numFmt w:val="bullet"/>
      <w:lvlText w:val="•"/>
      <w:lvlJc w:val="left"/>
      <w:pPr>
        <w:ind w:left="1412" w:hanging="175"/>
      </w:pPr>
      <w:rPr>
        <w:rFonts w:hint="default"/>
      </w:rPr>
    </w:lvl>
    <w:lvl w:ilvl="2" w:tplc="864ECBB2">
      <w:numFmt w:val="bullet"/>
      <w:lvlText w:val="•"/>
      <w:lvlJc w:val="left"/>
      <w:pPr>
        <w:ind w:left="2404" w:hanging="175"/>
      </w:pPr>
      <w:rPr>
        <w:rFonts w:hint="default"/>
      </w:rPr>
    </w:lvl>
    <w:lvl w:ilvl="3" w:tplc="E460B1FA">
      <w:numFmt w:val="bullet"/>
      <w:lvlText w:val="•"/>
      <w:lvlJc w:val="left"/>
      <w:pPr>
        <w:ind w:left="3396" w:hanging="175"/>
      </w:pPr>
      <w:rPr>
        <w:rFonts w:hint="default"/>
      </w:rPr>
    </w:lvl>
    <w:lvl w:ilvl="4" w:tplc="74A0BCBA">
      <w:numFmt w:val="bullet"/>
      <w:lvlText w:val="•"/>
      <w:lvlJc w:val="left"/>
      <w:pPr>
        <w:ind w:left="4388" w:hanging="175"/>
      </w:pPr>
      <w:rPr>
        <w:rFonts w:hint="default"/>
      </w:rPr>
    </w:lvl>
    <w:lvl w:ilvl="5" w:tplc="9D7AD288">
      <w:numFmt w:val="bullet"/>
      <w:lvlText w:val="•"/>
      <w:lvlJc w:val="left"/>
      <w:pPr>
        <w:ind w:left="5380" w:hanging="175"/>
      </w:pPr>
      <w:rPr>
        <w:rFonts w:hint="default"/>
      </w:rPr>
    </w:lvl>
    <w:lvl w:ilvl="6" w:tplc="3BF4946C">
      <w:numFmt w:val="bullet"/>
      <w:lvlText w:val="•"/>
      <w:lvlJc w:val="left"/>
      <w:pPr>
        <w:ind w:left="6372" w:hanging="175"/>
      </w:pPr>
      <w:rPr>
        <w:rFonts w:hint="default"/>
      </w:rPr>
    </w:lvl>
    <w:lvl w:ilvl="7" w:tplc="806A0736">
      <w:numFmt w:val="bullet"/>
      <w:lvlText w:val="•"/>
      <w:lvlJc w:val="left"/>
      <w:pPr>
        <w:ind w:left="7364" w:hanging="175"/>
      </w:pPr>
      <w:rPr>
        <w:rFonts w:hint="default"/>
      </w:rPr>
    </w:lvl>
    <w:lvl w:ilvl="8" w:tplc="F9C6E34C">
      <w:numFmt w:val="bullet"/>
      <w:lvlText w:val="•"/>
      <w:lvlJc w:val="left"/>
      <w:pPr>
        <w:ind w:left="8356" w:hanging="175"/>
      </w:pPr>
      <w:rPr>
        <w:rFonts w:hint="default"/>
      </w:rPr>
    </w:lvl>
  </w:abstractNum>
  <w:abstractNum w:abstractNumId="4" w15:restartNumberingAfterBreak="0">
    <w:nsid w:val="7ECB17BD"/>
    <w:multiLevelType w:val="hybridMultilevel"/>
    <w:tmpl w:val="D0060170"/>
    <w:lvl w:ilvl="0" w:tplc="728C049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C42A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0E0A0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AE11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75C3E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7A7F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261F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3897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25E51C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40B"/>
    <w:rsid w:val="000124C7"/>
    <w:rsid w:val="000C15D6"/>
    <w:rsid w:val="00275030"/>
    <w:rsid w:val="0029032A"/>
    <w:rsid w:val="00350559"/>
    <w:rsid w:val="003E1880"/>
    <w:rsid w:val="004C340B"/>
    <w:rsid w:val="006B35C5"/>
    <w:rsid w:val="008055C0"/>
    <w:rsid w:val="00A92D80"/>
    <w:rsid w:val="00CA2DD4"/>
    <w:rsid w:val="00DB7A46"/>
    <w:rsid w:val="00DF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1F426D7D"/>
  <w15:docId w15:val="{09498D79-EE94-47BD-BB8B-859DA0C44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C340B"/>
    <w:rPr>
      <w:rFonts w:ascii="Arial" w:eastAsia="Arial" w:hAnsi="Arial" w:cs="Arial"/>
    </w:rPr>
  </w:style>
  <w:style w:type="paragraph" w:styleId="Titre1">
    <w:name w:val="heading 1"/>
    <w:basedOn w:val="Normal"/>
    <w:uiPriority w:val="1"/>
    <w:qFormat/>
    <w:rsid w:val="004C340B"/>
    <w:pPr>
      <w:spacing w:before="218"/>
      <w:ind w:left="112"/>
      <w:outlineLvl w:val="0"/>
    </w:pPr>
    <w:rPr>
      <w:b/>
      <w:bCs/>
      <w:sz w:val="34"/>
      <w:szCs w:val="34"/>
    </w:rPr>
  </w:style>
  <w:style w:type="paragraph" w:styleId="Titre2">
    <w:name w:val="heading 2"/>
    <w:basedOn w:val="Normal"/>
    <w:uiPriority w:val="1"/>
    <w:qFormat/>
    <w:rsid w:val="004C340B"/>
    <w:pPr>
      <w:spacing w:before="25"/>
      <w:ind w:left="124"/>
      <w:outlineLvl w:val="1"/>
    </w:pPr>
    <w:rPr>
      <w:sz w:val="31"/>
      <w:szCs w:val="31"/>
    </w:rPr>
  </w:style>
  <w:style w:type="paragraph" w:styleId="Titre3">
    <w:name w:val="heading 3"/>
    <w:basedOn w:val="Normal"/>
    <w:uiPriority w:val="1"/>
    <w:qFormat/>
    <w:rsid w:val="004C340B"/>
    <w:pPr>
      <w:spacing w:line="301" w:lineRule="exact"/>
      <w:ind w:left="415"/>
      <w:outlineLvl w:val="2"/>
    </w:pPr>
    <w:rPr>
      <w:i/>
      <w:sz w:val="27"/>
      <w:szCs w:val="27"/>
    </w:rPr>
  </w:style>
  <w:style w:type="paragraph" w:styleId="Titre4">
    <w:name w:val="heading 4"/>
    <w:basedOn w:val="Normal"/>
    <w:uiPriority w:val="1"/>
    <w:qFormat/>
    <w:rsid w:val="004C340B"/>
    <w:pPr>
      <w:spacing w:before="64"/>
      <w:ind w:left="134"/>
      <w:outlineLvl w:val="3"/>
    </w:pPr>
    <w:rPr>
      <w:sz w:val="26"/>
      <w:szCs w:val="26"/>
    </w:rPr>
  </w:style>
  <w:style w:type="paragraph" w:styleId="Titre5">
    <w:name w:val="heading 5"/>
    <w:basedOn w:val="Normal"/>
    <w:uiPriority w:val="1"/>
    <w:qFormat/>
    <w:rsid w:val="004C340B"/>
    <w:pPr>
      <w:ind w:left="134"/>
      <w:outlineLvl w:val="4"/>
    </w:pPr>
    <w:rPr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rsid w:val="004C340B"/>
    <w:rPr>
      <w:rFonts w:ascii="Microsoft Sans Serif" w:eastAsia="Microsoft Sans Serif" w:hAnsi="Microsoft Sans Serif" w:cs="Microsoft Sans Serif"/>
      <w:sz w:val="17"/>
      <w:szCs w:val="17"/>
    </w:rPr>
  </w:style>
  <w:style w:type="paragraph" w:styleId="Paragraphedeliste">
    <w:name w:val="List Paragraph"/>
    <w:basedOn w:val="Normal"/>
    <w:uiPriority w:val="1"/>
    <w:qFormat/>
    <w:rsid w:val="004C340B"/>
    <w:pPr>
      <w:spacing w:before="64"/>
      <w:ind w:left="415" w:hanging="174"/>
    </w:pPr>
  </w:style>
  <w:style w:type="paragraph" w:customStyle="1" w:styleId="TableParagraph">
    <w:name w:val="Table Paragraph"/>
    <w:basedOn w:val="Normal"/>
    <w:uiPriority w:val="1"/>
    <w:qFormat/>
    <w:rsid w:val="004C340B"/>
  </w:style>
  <w:style w:type="paragraph" w:styleId="Textedebulles">
    <w:name w:val="Balloon Text"/>
    <w:basedOn w:val="Normal"/>
    <w:link w:val="TextedebullesCar"/>
    <w:uiPriority w:val="99"/>
    <w:semiHidden/>
    <w:unhideWhenUsed/>
    <w:rsid w:val="00CA2DD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2DD4"/>
    <w:rPr>
      <w:rFonts w:ascii="Tahoma" w:eastAsia="Arial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DF25E7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DF25E7"/>
    <w:rPr>
      <w:rFonts w:ascii="Arial" w:eastAsia="Arial" w:hAnsi="Arial" w:cs="Arial"/>
    </w:rPr>
  </w:style>
  <w:style w:type="paragraph" w:styleId="Pieddepage">
    <w:name w:val="footer"/>
    <w:basedOn w:val="Normal"/>
    <w:link w:val="PieddepageCar"/>
    <w:uiPriority w:val="99"/>
    <w:semiHidden/>
    <w:unhideWhenUsed/>
    <w:rsid w:val="00DF25E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F25E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png"/><Relationship Id="rId117" Type="http://schemas.openxmlformats.org/officeDocument/2006/relationships/image" Target="media/image106.png"/><Relationship Id="rId21" Type="http://schemas.openxmlformats.org/officeDocument/2006/relationships/footer" Target="footer3.xml"/><Relationship Id="rId42" Type="http://schemas.openxmlformats.org/officeDocument/2006/relationships/image" Target="media/image31.png"/><Relationship Id="rId47" Type="http://schemas.openxmlformats.org/officeDocument/2006/relationships/image" Target="media/image36.png"/><Relationship Id="rId63" Type="http://schemas.openxmlformats.org/officeDocument/2006/relationships/image" Target="media/image52.png"/><Relationship Id="rId68" Type="http://schemas.openxmlformats.org/officeDocument/2006/relationships/image" Target="media/image57.png"/><Relationship Id="rId84" Type="http://schemas.openxmlformats.org/officeDocument/2006/relationships/image" Target="media/image73.png"/><Relationship Id="rId89" Type="http://schemas.openxmlformats.org/officeDocument/2006/relationships/image" Target="media/image78.png"/><Relationship Id="rId112" Type="http://schemas.openxmlformats.org/officeDocument/2006/relationships/image" Target="media/image101.png"/><Relationship Id="rId16" Type="http://schemas.openxmlformats.org/officeDocument/2006/relationships/header" Target="header1.xml"/><Relationship Id="rId107" Type="http://schemas.openxmlformats.org/officeDocument/2006/relationships/image" Target="media/image96.png"/><Relationship Id="rId11" Type="http://schemas.openxmlformats.org/officeDocument/2006/relationships/image" Target="media/image7.png"/><Relationship Id="rId32" Type="http://schemas.openxmlformats.org/officeDocument/2006/relationships/image" Target="media/image21.png"/><Relationship Id="rId37" Type="http://schemas.openxmlformats.org/officeDocument/2006/relationships/image" Target="media/image26.png"/><Relationship Id="rId53" Type="http://schemas.openxmlformats.org/officeDocument/2006/relationships/image" Target="media/image42.png"/><Relationship Id="rId58" Type="http://schemas.openxmlformats.org/officeDocument/2006/relationships/image" Target="media/image47.png"/><Relationship Id="rId74" Type="http://schemas.openxmlformats.org/officeDocument/2006/relationships/image" Target="media/image63.png"/><Relationship Id="rId79" Type="http://schemas.openxmlformats.org/officeDocument/2006/relationships/image" Target="media/image68.png"/><Relationship Id="rId102" Type="http://schemas.openxmlformats.org/officeDocument/2006/relationships/image" Target="media/image91.png"/><Relationship Id="rId5" Type="http://schemas.openxmlformats.org/officeDocument/2006/relationships/settings" Target="settings.xml"/><Relationship Id="rId90" Type="http://schemas.openxmlformats.org/officeDocument/2006/relationships/image" Target="media/image79.png"/><Relationship Id="rId95" Type="http://schemas.openxmlformats.org/officeDocument/2006/relationships/image" Target="media/image84.png"/><Relationship Id="rId22" Type="http://schemas.openxmlformats.org/officeDocument/2006/relationships/image" Target="media/image12.png"/><Relationship Id="rId27" Type="http://schemas.openxmlformats.org/officeDocument/2006/relationships/footer" Target="footer4.xml"/><Relationship Id="rId43" Type="http://schemas.openxmlformats.org/officeDocument/2006/relationships/image" Target="media/image32.png"/><Relationship Id="rId48" Type="http://schemas.openxmlformats.org/officeDocument/2006/relationships/image" Target="media/image37.png"/><Relationship Id="rId64" Type="http://schemas.openxmlformats.org/officeDocument/2006/relationships/image" Target="media/image53.png"/><Relationship Id="rId69" Type="http://schemas.openxmlformats.org/officeDocument/2006/relationships/image" Target="media/image58.png"/><Relationship Id="rId113" Type="http://schemas.openxmlformats.org/officeDocument/2006/relationships/image" Target="media/image102.png"/><Relationship Id="rId118" Type="http://schemas.openxmlformats.org/officeDocument/2006/relationships/hyperlink" Target="https://admin-prod.crcsis.ca/files/2020/03/ModeleAA_piliers.pdf" TargetMode="External"/><Relationship Id="rId80" Type="http://schemas.openxmlformats.org/officeDocument/2006/relationships/image" Target="media/image69.png"/><Relationship Id="rId85" Type="http://schemas.openxmlformats.org/officeDocument/2006/relationships/image" Target="media/image74.png"/><Relationship Id="rId12" Type="http://schemas.openxmlformats.org/officeDocument/2006/relationships/image" Target="media/image8.png"/><Relationship Id="rId17" Type="http://schemas.openxmlformats.org/officeDocument/2006/relationships/header" Target="header2.xml"/><Relationship Id="rId33" Type="http://schemas.openxmlformats.org/officeDocument/2006/relationships/image" Target="media/image22.png"/><Relationship Id="rId38" Type="http://schemas.openxmlformats.org/officeDocument/2006/relationships/image" Target="media/image27.png"/><Relationship Id="rId59" Type="http://schemas.openxmlformats.org/officeDocument/2006/relationships/image" Target="media/image48.png"/><Relationship Id="rId103" Type="http://schemas.openxmlformats.org/officeDocument/2006/relationships/image" Target="media/image92.png"/><Relationship Id="rId108" Type="http://schemas.openxmlformats.org/officeDocument/2006/relationships/image" Target="media/image97.png"/><Relationship Id="rId54" Type="http://schemas.openxmlformats.org/officeDocument/2006/relationships/image" Target="media/image43.png"/><Relationship Id="rId70" Type="http://schemas.openxmlformats.org/officeDocument/2006/relationships/image" Target="media/image59.png"/><Relationship Id="rId75" Type="http://schemas.openxmlformats.org/officeDocument/2006/relationships/image" Target="media/image64.png"/><Relationship Id="rId91" Type="http://schemas.openxmlformats.org/officeDocument/2006/relationships/image" Target="media/image80.png"/><Relationship Id="rId96" Type="http://schemas.openxmlformats.org/officeDocument/2006/relationships/image" Target="media/image8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image" Target="media/image13.png"/><Relationship Id="rId28" Type="http://schemas.openxmlformats.org/officeDocument/2006/relationships/image" Target="media/image17.png"/><Relationship Id="rId49" Type="http://schemas.openxmlformats.org/officeDocument/2006/relationships/image" Target="media/image38.png"/><Relationship Id="rId114" Type="http://schemas.openxmlformats.org/officeDocument/2006/relationships/image" Target="media/image103.png"/><Relationship Id="rId119" Type="http://schemas.openxmlformats.org/officeDocument/2006/relationships/fontTable" Target="fontTable.xml"/><Relationship Id="rId10" Type="http://schemas.openxmlformats.org/officeDocument/2006/relationships/image" Target="media/image6.png"/><Relationship Id="rId31" Type="http://schemas.openxmlformats.org/officeDocument/2006/relationships/image" Target="media/image20.png"/><Relationship Id="rId44" Type="http://schemas.openxmlformats.org/officeDocument/2006/relationships/image" Target="media/image33.png"/><Relationship Id="rId52" Type="http://schemas.openxmlformats.org/officeDocument/2006/relationships/image" Target="media/image41.png"/><Relationship Id="rId60" Type="http://schemas.openxmlformats.org/officeDocument/2006/relationships/image" Target="media/image49.png"/><Relationship Id="rId65" Type="http://schemas.openxmlformats.org/officeDocument/2006/relationships/image" Target="media/image54.png"/><Relationship Id="rId73" Type="http://schemas.openxmlformats.org/officeDocument/2006/relationships/image" Target="media/image62.png"/><Relationship Id="rId78" Type="http://schemas.openxmlformats.org/officeDocument/2006/relationships/image" Target="media/image67.png"/><Relationship Id="rId81" Type="http://schemas.openxmlformats.org/officeDocument/2006/relationships/image" Target="media/image70.png"/><Relationship Id="rId86" Type="http://schemas.openxmlformats.org/officeDocument/2006/relationships/image" Target="media/image75.png"/><Relationship Id="rId94" Type="http://schemas.openxmlformats.org/officeDocument/2006/relationships/image" Target="media/image83.png"/><Relationship Id="rId99" Type="http://schemas.openxmlformats.org/officeDocument/2006/relationships/image" Target="media/image88.png"/><Relationship Id="rId101" Type="http://schemas.openxmlformats.org/officeDocument/2006/relationships/image" Target="media/image90.png"/><Relationship Id="rId4" Type="http://schemas.openxmlformats.org/officeDocument/2006/relationships/styles" Target="styles.xml"/><Relationship Id="rId9" Type="http://schemas.openxmlformats.org/officeDocument/2006/relationships/image" Target="media/image5.jpeg"/><Relationship Id="rId13" Type="http://schemas.openxmlformats.org/officeDocument/2006/relationships/image" Target="media/image9.png"/><Relationship Id="rId18" Type="http://schemas.openxmlformats.org/officeDocument/2006/relationships/footer" Target="footer1.xml"/><Relationship Id="rId39" Type="http://schemas.openxmlformats.org/officeDocument/2006/relationships/image" Target="media/image28.png"/><Relationship Id="rId109" Type="http://schemas.openxmlformats.org/officeDocument/2006/relationships/image" Target="media/image98.png"/><Relationship Id="rId34" Type="http://schemas.openxmlformats.org/officeDocument/2006/relationships/image" Target="media/image23.png"/><Relationship Id="rId50" Type="http://schemas.openxmlformats.org/officeDocument/2006/relationships/image" Target="media/image39.png"/><Relationship Id="rId55" Type="http://schemas.openxmlformats.org/officeDocument/2006/relationships/image" Target="media/image44.png"/><Relationship Id="rId76" Type="http://schemas.openxmlformats.org/officeDocument/2006/relationships/image" Target="media/image65.png"/><Relationship Id="rId97" Type="http://schemas.openxmlformats.org/officeDocument/2006/relationships/image" Target="media/image86.png"/><Relationship Id="rId104" Type="http://schemas.openxmlformats.org/officeDocument/2006/relationships/image" Target="media/image93.png"/><Relationship Id="rId120" Type="http://schemas.openxmlformats.org/officeDocument/2006/relationships/theme" Target="theme/theme1.xml"/><Relationship Id="rId7" Type="http://schemas.openxmlformats.org/officeDocument/2006/relationships/footnotes" Target="footnotes.xml"/><Relationship Id="rId71" Type="http://schemas.openxmlformats.org/officeDocument/2006/relationships/image" Target="media/image60.png"/><Relationship Id="rId92" Type="http://schemas.openxmlformats.org/officeDocument/2006/relationships/image" Target="media/image81.png"/><Relationship Id="rId2" Type="http://schemas.openxmlformats.org/officeDocument/2006/relationships/customXml" Target="../customXml/item2.xml"/><Relationship Id="rId29" Type="http://schemas.openxmlformats.org/officeDocument/2006/relationships/image" Target="media/image18.png"/><Relationship Id="rId24" Type="http://schemas.openxmlformats.org/officeDocument/2006/relationships/image" Target="media/image14.png"/><Relationship Id="rId40" Type="http://schemas.openxmlformats.org/officeDocument/2006/relationships/image" Target="media/image29.png"/><Relationship Id="rId45" Type="http://schemas.openxmlformats.org/officeDocument/2006/relationships/image" Target="media/image34.png"/><Relationship Id="rId66" Type="http://schemas.openxmlformats.org/officeDocument/2006/relationships/image" Target="media/image55.png"/><Relationship Id="rId87" Type="http://schemas.openxmlformats.org/officeDocument/2006/relationships/image" Target="media/image76.png"/><Relationship Id="rId110" Type="http://schemas.openxmlformats.org/officeDocument/2006/relationships/image" Target="media/image99.png"/><Relationship Id="rId115" Type="http://schemas.openxmlformats.org/officeDocument/2006/relationships/image" Target="media/image104.png"/><Relationship Id="rId61" Type="http://schemas.openxmlformats.org/officeDocument/2006/relationships/image" Target="media/image50.png"/><Relationship Id="rId82" Type="http://schemas.openxmlformats.org/officeDocument/2006/relationships/image" Target="media/image71.png"/><Relationship Id="rId19" Type="http://schemas.openxmlformats.org/officeDocument/2006/relationships/footer" Target="footer2.xml"/><Relationship Id="rId14" Type="http://schemas.openxmlformats.org/officeDocument/2006/relationships/image" Target="media/image10.png"/><Relationship Id="rId30" Type="http://schemas.openxmlformats.org/officeDocument/2006/relationships/image" Target="media/image19.png"/><Relationship Id="rId35" Type="http://schemas.openxmlformats.org/officeDocument/2006/relationships/image" Target="media/image24.png"/><Relationship Id="rId56" Type="http://schemas.openxmlformats.org/officeDocument/2006/relationships/image" Target="media/image45.png"/><Relationship Id="rId77" Type="http://schemas.openxmlformats.org/officeDocument/2006/relationships/image" Target="media/image66.png"/><Relationship Id="rId100" Type="http://schemas.openxmlformats.org/officeDocument/2006/relationships/image" Target="media/image89.png"/><Relationship Id="rId105" Type="http://schemas.openxmlformats.org/officeDocument/2006/relationships/image" Target="media/image94.png"/><Relationship Id="rId8" Type="http://schemas.openxmlformats.org/officeDocument/2006/relationships/endnotes" Target="endnotes.xml"/><Relationship Id="rId51" Type="http://schemas.openxmlformats.org/officeDocument/2006/relationships/image" Target="media/image40.png"/><Relationship Id="rId72" Type="http://schemas.openxmlformats.org/officeDocument/2006/relationships/image" Target="media/image61.png"/><Relationship Id="rId93" Type="http://schemas.openxmlformats.org/officeDocument/2006/relationships/image" Target="media/image82.png"/><Relationship Id="rId98" Type="http://schemas.openxmlformats.org/officeDocument/2006/relationships/image" Target="media/image87.png"/><Relationship Id="rId3" Type="http://schemas.openxmlformats.org/officeDocument/2006/relationships/numbering" Target="numbering.xml"/><Relationship Id="rId25" Type="http://schemas.openxmlformats.org/officeDocument/2006/relationships/image" Target="media/image15.png"/><Relationship Id="rId46" Type="http://schemas.openxmlformats.org/officeDocument/2006/relationships/image" Target="media/image35.png"/><Relationship Id="rId67" Type="http://schemas.openxmlformats.org/officeDocument/2006/relationships/image" Target="media/image56.png"/><Relationship Id="rId116" Type="http://schemas.openxmlformats.org/officeDocument/2006/relationships/image" Target="media/image105.png"/><Relationship Id="rId20" Type="http://schemas.openxmlformats.org/officeDocument/2006/relationships/header" Target="header3.xml"/><Relationship Id="rId41" Type="http://schemas.openxmlformats.org/officeDocument/2006/relationships/image" Target="media/image30.png"/><Relationship Id="rId62" Type="http://schemas.openxmlformats.org/officeDocument/2006/relationships/image" Target="media/image51.png"/><Relationship Id="rId83" Type="http://schemas.openxmlformats.org/officeDocument/2006/relationships/image" Target="media/image72.png"/><Relationship Id="rId88" Type="http://schemas.openxmlformats.org/officeDocument/2006/relationships/image" Target="media/image77.png"/><Relationship Id="rId111" Type="http://schemas.openxmlformats.org/officeDocument/2006/relationships/image" Target="media/image100.png"/><Relationship Id="rId15" Type="http://schemas.openxmlformats.org/officeDocument/2006/relationships/image" Target="media/image11.png"/><Relationship Id="rId36" Type="http://schemas.openxmlformats.org/officeDocument/2006/relationships/image" Target="media/image25.png"/><Relationship Id="rId57" Type="http://schemas.openxmlformats.org/officeDocument/2006/relationships/image" Target="media/image46.png"/><Relationship Id="rId106" Type="http://schemas.openxmlformats.org/officeDocument/2006/relationships/image" Target="media/image95.pn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EB875DAA92DF449F05B7FC98B4334D" ma:contentTypeVersion="17" ma:contentTypeDescription="Crée un document." ma:contentTypeScope="" ma:versionID="f038c11586c5e512f811d4f86157d3fa">
  <xsd:schema xmlns:xsd="http://www.w3.org/2001/XMLSchema" xmlns:xs="http://www.w3.org/2001/XMLSchema" xmlns:p="http://schemas.microsoft.com/office/2006/metadata/properties" xmlns:ns2="f97133d8-e7cf-49c2-b55c-eb19f25ed5d6" xmlns:ns3="6f5490b0-3a6e-4919-8607-fe72f88ff88f" targetNamespace="http://schemas.microsoft.com/office/2006/metadata/properties" ma:root="true" ma:fieldsID="f6c5153d056fa6e6e7263d04a76ca71b" ns2:_="" ns3:_="">
    <xsd:import namespace="f97133d8-e7cf-49c2-b55c-eb19f25ed5d6"/>
    <xsd:import namespace="6f5490b0-3a6e-4919-8607-fe72f88ff8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133d8-e7cf-49c2-b55c-eb19f25ed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490b0-3a6e-4919-8607-fe72f88ff88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089ae5-bb27-475a-8d74-99850717e6ec}" ma:internalName="TaxCatchAll" ma:showField="CatchAllData" ma:web="6f5490b0-3a6e-4919-8607-fe72f88ff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C15FEC-2743-4CD7-802D-A3CE8E81E2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133d8-e7cf-49c2-b55c-eb19f25ed5d6"/>
    <ds:schemaRef ds:uri="6f5490b0-3a6e-4919-8607-fe72f88ff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E6C098-6281-48AB-80C0-548BEB631B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1084</Words>
  <Characters>5962</Characters>
  <Application>Microsoft Office Word</Application>
  <DocSecurity>0</DocSecurity>
  <Lines>49</Lines>
  <Paragraphs>14</Paragraphs>
  <ScaleCrop>false</ScaleCrop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cp:keywords>, docId:A67EE74C063640BB9A344DB3819904CC</cp:keywords>
  <cp:lastModifiedBy>Élisabeth</cp:lastModifiedBy>
  <cp:revision>8</cp:revision>
  <dcterms:created xsi:type="dcterms:W3CDTF">2021-01-12T14:23:00Z</dcterms:created>
  <dcterms:modified xsi:type="dcterms:W3CDTF">2023-08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6T0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0-11-16T00:00:00Z</vt:filetime>
  </property>
</Properties>
</file>